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8CA92" w14:textId="44183346" w:rsidR="00137F40" w:rsidRPr="003F5D03" w:rsidRDefault="00137F40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13922" w:type="dxa"/>
        <w:tblLayout w:type="fixed"/>
        <w:tblLook w:val="04A0" w:firstRow="1" w:lastRow="0" w:firstColumn="1" w:lastColumn="0" w:noHBand="0" w:noVBand="1"/>
      </w:tblPr>
      <w:tblGrid>
        <w:gridCol w:w="1022"/>
        <w:gridCol w:w="586"/>
        <w:gridCol w:w="1026"/>
        <w:gridCol w:w="570"/>
        <w:gridCol w:w="16"/>
        <w:gridCol w:w="587"/>
        <w:gridCol w:w="733"/>
        <w:gridCol w:w="879"/>
        <w:gridCol w:w="880"/>
        <w:gridCol w:w="879"/>
        <w:gridCol w:w="733"/>
        <w:gridCol w:w="1026"/>
        <w:gridCol w:w="1026"/>
        <w:gridCol w:w="1027"/>
        <w:gridCol w:w="1173"/>
        <w:gridCol w:w="1026"/>
        <w:gridCol w:w="733"/>
      </w:tblGrid>
      <w:tr w:rsidR="00EF251F" w:rsidRPr="00475C99" w14:paraId="48D4BEC3" w14:textId="77777777" w:rsidTr="00CE7710">
        <w:trPr>
          <w:trHeight w:val="208"/>
        </w:trPr>
        <w:tc>
          <w:tcPr>
            <w:tcW w:w="1022" w:type="dxa"/>
            <w:vMerge w:val="restart"/>
          </w:tcPr>
          <w:p w14:paraId="254FF373" w14:textId="77777777" w:rsidR="00EF251F" w:rsidRPr="00475C99" w:rsidRDefault="00EF251F" w:rsidP="003B1CE7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0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Author</w:t>
            </w:r>
          </w:p>
        </w:tc>
        <w:tc>
          <w:tcPr>
            <w:tcW w:w="586" w:type="dxa"/>
            <w:vMerge w:val="restart"/>
          </w:tcPr>
          <w:p w14:paraId="073B42B2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Year (time frame)</w:t>
            </w:r>
          </w:p>
        </w:tc>
        <w:tc>
          <w:tcPr>
            <w:tcW w:w="1026" w:type="dxa"/>
            <w:vMerge w:val="restart"/>
          </w:tcPr>
          <w:p w14:paraId="077A57D2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5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Type of study</w:t>
            </w:r>
          </w:p>
        </w:tc>
        <w:tc>
          <w:tcPr>
            <w:tcW w:w="1173" w:type="dxa"/>
            <w:gridSpan w:val="3"/>
          </w:tcPr>
          <w:p w14:paraId="7B87CCC1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6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7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n, overall</w:t>
            </w:r>
          </w:p>
          <w:p w14:paraId="23C71488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8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  <w:p w14:paraId="276B682B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9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5E880D64" w14:textId="77777777" w:rsidR="00EF251F" w:rsidRPr="00475C99" w:rsidRDefault="00EF251F" w:rsidP="00E049EC">
            <w:pPr>
              <w:ind w:left="-57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0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1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Treatment modality</w:t>
            </w:r>
          </w:p>
        </w:tc>
        <w:tc>
          <w:tcPr>
            <w:tcW w:w="1759" w:type="dxa"/>
            <w:gridSpan w:val="2"/>
          </w:tcPr>
          <w:p w14:paraId="24769204" w14:textId="330B35BE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2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RT characteristics</w:t>
            </w:r>
          </w:p>
          <w:p w14:paraId="73CC7160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05266C7C" w14:textId="524AB51A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5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6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CT regimen</w:t>
            </w:r>
            <w:r w:rsidR="000B5577"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7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 xml:space="preserve"> [courses], (n)</w:t>
            </w:r>
          </w:p>
        </w:tc>
        <w:tc>
          <w:tcPr>
            <w:tcW w:w="733" w:type="dxa"/>
            <w:vMerge w:val="restart"/>
          </w:tcPr>
          <w:p w14:paraId="2E1C8739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8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9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RPLND mode</w:t>
            </w:r>
          </w:p>
        </w:tc>
        <w:tc>
          <w:tcPr>
            <w:tcW w:w="1026" w:type="dxa"/>
            <w:vMerge w:val="restart"/>
          </w:tcPr>
          <w:p w14:paraId="177C55B3" w14:textId="28F39B5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0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1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Median FU in years (range; IQR)</w:t>
            </w:r>
          </w:p>
        </w:tc>
        <w:tc>
          <w:tcPr>
            <w:tcW w:w="4252" w:type="dxa"/>
            <w:gridSpan w:val="4"/>
          </w:tcPr>
          <w:p w14:paraId="17F06C27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2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Outcome</w:t>
            </w:r>
          </w:p>
        </w:tc>
        <w:tc>
          <w:tcPr>
            <w:tcW w:w="733" w:type="dxa"/>
            <w:vMerge w:val="restart"/>
          </w:tcPr>
          <w:p w14:paraId="7D71C983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5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Time of reference</w:t>
            </w:r>
          </w:p>
        </w:tc>
      </w:tr>
      <w:tr w:rsidR="00EF251F" w:rsidRPr="00475C99" w14:paraId="0D89306A" w14:textId="77777777" w:rsidTr="00671E9A">
        <w:trPr>
          <w:trHeight w:val="592"/>
        </w:trPr>
        <w:tc>
          <w:tcPr>
            <w:tcW w:w="1022" w:type="dxa"/>
            <w:vMerge/>
          </w:tcPr>
          <w:p w14:paraId="24A7218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3ABDCD9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E86329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D4F9EED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29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0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n, CS IIA</w:t>
            </w:r>
          </w:p>
        </w:tc>
        <w:tc>
          <w:tcPr>
            <w:tcW w:w="587" w:type="dxa"/>
          </w:tcPr>
          <w:p w14:paraId="1290BC4C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1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2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n, CS IIB</w:t>
            </w:r>
          </w:p>
        </w:tc>
        <w:tc>
          <w:tcPr>
            <w:tcW w:w="733" w:type="dxa"/>
            <w:vMerge/>
          </w:tcPr>
          <w:p w14:paraId="55946D0D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</w:tcPr>
          <w:p w14:paraId="3A286377" w14:textId="77777777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5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Field</w:t>
            </w:r>
          </w:p>
        </w:tc>
        <w:tc>
          <w:tcPr>
            <w:tcW w:w="880" w:type="dxa"/>
          </w:tcPr>
          <w:p w14:paraId="3A7C9A9B" w14:textId="51146E03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6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7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 xml:space="preserve">Dose in </w:t>
            </w:r>
            <w:proofErr w:type="spellStart"/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8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Gy</w:t>
            </w:r>
            <w:proofErr w:type="spellEnd"/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39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, (n)</w:t>
            </w:r>
          </w:p>
        </w:tc>
        <w:tc>
          <w:tcPr>
            <w:tcW w:w="879" w:type="dxa"/>
            <w:vMerge/>
          </w:tcPr>
          <w:p w14:paraId="594405F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21A6F1B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C949AE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</w:tcPr>
          <w:p w14:paraId="0C0869F1" w14:textId="32402195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4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RR (%)</w:t>
            </w:r>
          </w:p>
        </w:tc>
        <w:tc>
          <w:tcPr>
            <w:tcW w:w="1027" w:type="dxa"/>
          </w:tcPr>
          <w:p w14:paraId="39D4EEFC" w14:textId="788FCD8A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46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RFS (%)</w:t>
            </w:r>
          </w:p>
        </w:tc>
        <w:tc>
          <w:tcPr>
            <w:tcW w:w="1173" w:type="dxa"/>
          </w:tcPr>
          <w:p w14:paraId="38E1085F" w14:textId="6350B5A2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48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OS (%)</w:t>
            </w:r>
          </w:p>
        </w:tc>
        <w:tc>
          <w:tcPr>
            <w:tcW w:w="1026" w:type="dxa"/>
          </w:tcPr>
          <w:p w14:paraId="2C0B01A6" w14:textId="3D93D2E3" w:rsidR="00EF251F" w:rsidRPr="00475C99" w:rsidRDefault="00EF251F" w:rsidP="0033406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50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  <w:t>CSS (%)</w:t>
            </w:r>
          </w:p>
        </w:tc>
        <w:tc>
          <w:tcPr>
            <w:tcW w:w="733" w:type="dxa"/>
            <w:vMerge/>
          </w:tcPr>
          <w:p w14:paraId="3D4B0EA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4CA8226B" w14:textId="77777777" w:rsidTr="005B67F0">
        <w:trPr>
          <w:trHeight w:val="161"/>
        </w:trPr>
        <w:tc>
          <w:tcPr>
            <w:tcW w:w="1022" w:type="dxa"/>
            <w:vMerge w:val="restart"/>
          </w:tcPr>
          <w:p w14:paraId="431ABA40" w14:textId="1E4113B2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Schmidberger</w:t>
            </w:r>
            <w:r w:rsidR="00E7528D"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c</w:t>
            </w:r>
            <w:proofErr w:type="spellEnd"/>
          </w:p>
        </w:tc>
        <w:tc>
          <w:tcPr>
            <w:tcW w:w="586" w:type="dxa"/>
            <w:vMerge w:val="restart"/>
          </w:tcPr>
          <w:p w14:paraId="7367F60C" w14:textId="02470AB2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7 (1991-1994)</w:t>
            </w:r>
          </w:p>
        </w:tc>
        <w:tc>
          <w:tcPr>
            <w:tcW w:w="1026" w:type="dxa"/>
            <w:vMerge w:val="restart"/>
          </w:tcPr>
          <w:p w14:paraId="76573187" w14:textId="094B7799" w:rsidR="00EF251F" w:rsidRPr="00475C99" w:rsidRDefault="00EF251F" w:rsidP="0033406A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  <w:rPrChange w:id="57" w:author="Elaiya Bharathi K." w:date="2021-10-31T12:00:00Z">
                  <w:rPr>
                    <w:rFonts w:ascii="Times New Roman" w:hAnsi="Times New Roman" w:cs="Times New Roman"/>
                    <w:i/>
                    <w:iCs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3BB5BFD8" w14:textId="5AB93702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8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468D9324" w14:textId="4659C06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4052A578" w14:textId="526A88A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</w:tc>
        <w:tc>
          <w:tcPr>
            <w:tcW w:w="880" w:type="dxa"/>
            <w:vMerge w:val="restart"/>
          </w:tcPr>
          <w:p w14:paraId="384EE3E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0</w:t>
            </w:r>
          </w:p>
          <w:p w14:paraId="3DA2BAD2" w14:textId="6DE5AAB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6</w:t>
            </w:r>
          </w:p>
        </w:tc>
        <w:tc>
          <w:tcPr>
            <w:tcW w:w="879" w:type="dxa"/>
            <w:vMerge w:val="restart"/>
          </w:tcPr>
          <w:p w14:paraId="26E5D60B" w14:textId="7723BF4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5A512FF9" w14:textId="1C6A649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. </w:t>
            </w:r>
          </w:p>
        </w:tc>
        <w:tc>
          <w:tcPr>
            <w:tcW w:w="1026" w:type="dxa"/>
            <w:vMerge w:val="restart"/>
          </w:tcPr>
          <w:p w14:paraId="77AA4456" w14:textId="78565CF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.1 (NA)</w:t>
            </w:r>
          </w:p>
        </w:tc>
        <w:tc>
          <w:tcPr>
            <w:tcW w:w="1026" w:type="dxa"/>
            <w:vMerge w:val="restart"/>
          </w:tcPr>
          <w:p w14:paraId="5A0C9220" w14:textId="00A2FFF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0.5</w:t>
            </w:r>
          </w:p>
        </w:tc>
        <w:tc>
          <w:tcPr>
            <w:tcW w:w="1027" w:type="dxa"/>
            <w:vMerge w:val="restart"/>
          </w:tcPr>
          <w:p w14:paraId="56D0A973" w14:textId="113A327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 </w:t>
            </w:r>
          </w:p>
          <w:p w14:paraId="2F4EAB45" w14:textId="4B1C216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7.4</w:t>
            </w:r>
          </w:p>
        </w:tc>
        <w:tc>
          <w:tcPr>
            <w:tcW w:w="1173" w:type="dxa"/>
            <w:vMerge w:val="restart"/>
          </w:tcPr>
          <w:p w14:paraId="4D9A9C48" w14:textId="22618093" w:rsidR="00D63A77" w:rsidRPr="00475C99" w:rsidRDefault="00D63A77" w:rsidP="00D63A77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 </w:t>
            </w:r>
          </w:p>
          <w:p w14:paraId="780D4124" w14:textId="72D9A37A" w:rsidR="00EF251F" w:rsidRPr="00475C99" w:rsidRDefault="00D63A77" w:rsidP="00D63A77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00</w:t>
            </w:r>
          </w:p>
        </w:tc>
        <w:tc>
          <w:tcPr>
            <w:tcW w:w="1026" w:type="dxa"/>
            <w:vMerge w:val="restart"/>
          </w:tcPr>
          <w:p w14:paraId="2F89026E" w14:textId="0CAFB64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362F15A5" w14:textId="4CE7755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</w:t>
            </w:r>
          </w:p>
        </w:tc>
      </w:tr>
      <w:tr w:rsidR="00EF251F" w:rsidRPr="00475C99" w14:paraId="5D5F4E8B" w14:textId="77777777" w:rsidTr="00671E9A">
        <w:trPr>
          <w:trHeight w:val="423"/>
        </w:trPr>
        <w:tc>
          <w:tcPr>
            <w:tcW w:w="1022" w:type="dxa"/>
            <w:vMerge/>
          </w:tcPr>
          <w:p w14:paraId="53AD7369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03167B3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2640EB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395C11A" w14:textId="786ACC2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9</w:t>
            </w:r>
          </w:p>
        </w:tc>
        <w:tc>
          <w:tcPr>
            <w:tcW w:w="587" w:type="dxa"/>
          </w:tcPr>
          <w:p w14:paraId="731DB984" w14:textId="311F9A7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</w:t>
            </w:r>
          </w:p>
        </w:tc>
        <w:tc>
          <w:tcPr>
            <w:tcW w:w="733" w:type="dxa"/>
            <w:vMerge/>
            <w:shd w:val="clear" w:color="auto" w:fill="auto"/>
          </w:tcPr>
          <w:p w14:paraId="5662EA3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BBF7A1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6BBAF2A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7DFCFDD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DA3DC7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24E226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A8A29B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316F7E6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D518B0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C4FD30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D5E951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10C3524F" w14:textId="77777777" w:rsidTr="00CE7710">
        <w:trPr>
          <w:trHeight w:val="195"/>
        </w:trPr>
        <w:tc>
          <w:tcPr>
            <w:tcW w:w="1022" w:type="dxa"/>
            <w:vMerge w:val="restart"/>
          </w:tcPr>
          <w:p w14:paraId="222775CB" w14:textId="15A3DA02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Warszawski</w:t>
            </w:r>
            <w:proofErr w:type="spellEnd"/>
          </w:p>
          <w:p w14:paraId="6313063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 w:val="restart"/>
          </w:tcPr>
          <w:p w14:paraId="0950C7F8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7</w:t>
            </w:r>
          </w:p>
          <w:p w14:paraId="6BE205D4" w14:textId="5901CF7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(1975-1991)</w:t>
            </w:r>
          </w:p>
        </w:tc>
        <w:tc>
          <w:tcPr>
            <w:tcW w:w="1026" w:type="dxa"/>
            <w:vMerge w:val="restart"/>
          </w:tcPr>
          <w:p w14:paraId="59068967" w14:textId="7D066E2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1BA71B8B" w14:textId="4B20C131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61* (28)</w:t>
            </w:r>
          </w:p>
        </w:tc>
        <w:tc>
          <w:tcPr>
            <w:tcW w:w="733" w:type="dxa"/>
            <w:vMerge w:val="restart"/>
          </w:tcPr>
          <w:p w14:paraId="74D8582B" w14:textId="2A173EC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15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5);  RPLND (13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7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6)</w:t>
            </w:r>
          </w:p>
        </w:tc>
        <w:tc>
          <w:tcPr>
            <w:tcW w:w="879" w:type="dxa"/>
            <w:vMerge w:val="restart"/>
          </w:tcPr>
          <w:p w14:paraId="2ABB5E10" w14:textId="7ACF380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 (10, IIA), Paraaortic + bilateral iliac (5, IIB)</w:t>
            </w:r>
          </w:p>
        </w:tc>
        <w:tc>
          <w:tcPr>
            <w:tcW w:w="880" w:type="dxa"/>
            <w:vMerge w:val="restart"/>
          </w:tcPr>
          <w:p w14:paraId="4C0F373E" w14:textId="47DE8028" w:rsidR="00EF251F" w:rsidRPr="00475C99" w:rsidRDefault="00EF251F" w:rsidP="002B599E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33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7,7</w:t>
            </w:r>
          </w:p>
          <w:p w14:paraId="711449C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325F3973" w14:textId="1E2E8E0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06BB890D" w14:textId="77777777" w:rsidR="00EF251F" w:rsidRPr="00475C99" w:rsidRDefault="00EF251F" w:rsidP="002B599E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bilateral, no routine pelvic ln</w:t>
            </w:r>
          </w:p>
          <w:p w14:paraId="0A2BC8D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4CC3E42C" w14:textId="0ED067D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10656EFB" w14:textId="77777777" w:rsidR="00EF251F" w:rsidRPr="00475C99" w:rsidRDefault="00EF251F" w:rsidP="002B599E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20; </w:t>
            </w:r>
          </w:p>
          <w:p w14:paraId="6314864A" w14:textId="2C81F374" w:rsidR="00EF251F" w:rsidRPr="00475C99" w:rsidRDefault="00EF251F" w:rsidP="002B599E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PLND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67</w:t>
            </w:r>
          </w:p>
          <w:p w14:paraId="12155B8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58661BD2" w14:textId="31E29C6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60461AD5" w14:textId="62AA6E7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7C804B85" w14:textId="66DB28A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60DE2DF7" w14:textId="7A41FCF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753B5B0C" w14:textId="77777777" w:rsidTr="00671E9A">
        <w:trPr>
          <w:trHeight w:val="390"/>
        </w:trPr>
        <w:tc>
          <w:tcPr>
            <w:tcW w:w="1022" w:type="dxa"/>
            <w:vMerge/>
          </w:tcPr>
          <w:p w14:paraId="5AC33006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0D164B69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B57A24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5BF890C5" w14:textId="230A0DD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7</w:t>
            </w:r>
          </w:p>
        </w:tc>
        <w:tc>
          <w:tcPr>
            <w:tcW w:w="587" w:type="dxa"/>
          </w:tcPr>
          <w:p w14:paraId="69D6CAC1" w14:textId="650AFDC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1</w:t>
            </w:r>
          </w:p>
        </w:tc>
        <w:tc>
          <w:tcPr>
            <w:tcW w:w="733" w:type="dxa"/>
            <w:vMerge/>
          </w:tcPr>
          <w:p w14:paraId="702D2B3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0FE107A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46EE42C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D852C0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38F6F0E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485422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748E49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276FEE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2A1EA42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48C9F7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51CEC8F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CBD3BDF" w14:textId="77777777" w:rsidTr="00CE7710">
        <w:trPr>
          <w:trHeight w:val="170"/>
        </w:trPr>
        <w:tc>
          <w:tcPr>
            <w:tcW w:w="1022" w:type="dxa"/>
            <w:vMerge w:val="restart"/>
          </w:tcPr>
          <w:p w14:paraId="79BA95DA" w14:textId="0EDDA2B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Warde</w:t>
            </w:r>
            <w:proofErr w:type="spellEnd"/>
          </w:p>
        </w:tc>
        <w:tc>
          <w:tcPr>
            <w:tcW w:w="586" w:type="dxa"/>
            <w:vMerge w:val="restart"/>
          </w:tcPr>
          <w:p w14:paraId="0613C1C3" w14:textId="3947274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8 (1981-1993)</w:t>
            </w:r>
          </w:p>
        </w:tc>
        <w:tc>
          <w:tcPr>
            <w:tcW w:w="1026" w:type="dxa"/>
            <w:vMerge w:val="restart"/>
          </w:tcPr>
          <w:p w14:paraId="3EFD092B" w14:textId="2BF4B77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0C557A5C" w14:textId="18DDFD9A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2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99* (69)</w:t>
            </w:r>
          </w:p>
        </w:tc>
        <w:tc>
          <w:tcPr>
            <w:tcW w:w="733" w:type="dxa"/>
            <w:vMerge w:val="restart"/>
          </w:tcPr>
          <w:p w14:paraId="48407270" w14:textId="10D05892" w:rsidR="00EF251F" w:rsidRPr="00475C99" w:rsidRDefault="00EF251F" w:rsidP="00DF774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64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4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24); CT (5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4)</w:t>
            </w:r>
          </w:p>
          <w:p w14:paraId="4643D6B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72921CFD" w14:textId="77777777" w:rsidR="00EF251F" w:rsidRPr="00475C99" w:rsidRDefault="00EF251F" w:rsidP="002E0A56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  <w:p w14:paraId="339011C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2B540B38" w14:textId="77777777" w:rsidR="00EF251F" w:rsidRPr="00475C99" w:rsidRDefault="00EF251F" w:rsidP="002E0A56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25</w:t>
            </w:r>
          </w:p>
          <w:p w14:paraId="20B7A40A" w14:textId="024AC37D" w:rsidR="00EF251F" w:rsidRPr="00475C99" w:rsidRDefault="00EF251F" w:rsidP="002E0A56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</w:t>
            </w:r>
            <w:r w:rsidR="00343541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at least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0</w:t>
            </w:r>
          </w:p>
          <w:p w14:paraId="3906D21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2F5BD5DB" w14:textId="7BB9838F" w:rsidR="00EF251F" w:rsidRPr="00475C99" w:rsidRDefault="00EF251F" w:rsidP="003436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EP </w:t>
            </w:r>
            <w:r w:rsidR="000B5577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-6</w:t>
            </w:r>
            <w:r w:rsidR="000B5577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/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/VAB**</w:t>
            </w:r>
          </w:p>
          <w:p w14:paraId="55B68B2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570640D9" w14:textId="453C787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2B38C18A" w14:textId="5A9462D2" w:rsidR="00EF251F" w:rsidRPr="00475C99" w:rsidRDefault="00EF251F" w:rsidP="003436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6.7 (1-14)</w:t>
            </w:r>
          </w:p>
          <w:p w14:paraId="25F2963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1ABE8A38" w14:textId="51296D6B" w:rsidR="00EF251F" w:rsidRPr="00475C99" w:rsidRDefault="00EF251F" w:rsidP="003436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2.5</w:t>
            </w:r>
          </w:p>
          <w:p w14:paraId="66792CC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5EB22F49" w14:textId="77777777" w:rsidR="00EF251F" w:rsidRPr="00475C99" w:rsidRDefault="00EF251F" w:rsidP="003436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9</w:t>
            </w:r>
          </w:p>
          <w:p w14:paraId="51B7604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02F54E0D" w14:textId="7346593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17BFFC6D" w14:textId="03017F4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3B43A1D0" w14:textId="6B7B698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</w:tr>
      <w:tr w:rsidR="00EF251F" w:rsidRPr="00475C99" w14:paraId="18DBB0B1" w14:textId="77777777" w:rsidTr="00671E9A">
        <w:trPr>
          <w:trHeight w:val="400"/>
        </w:trPr>
        <w:tc>
          <w:tcPr>
            <w:tcW w:w="1022" w:type="dxa"/>
            <w:vMerge/>
          </w:tcPr>
          <w:p w14:paraId="17C54A86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06C8A43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A517C6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031F00EC" w14:textId="7DE090A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1</w:t>
            </w:r>
          </w:p>
        </w:tc>
        <w:tc>
          <w:tcPr>
            <w:tcW w:w="587" w:type="dxa"/>
          </w:tcPr>
          <w:p w14:paraId="3A25078F" w14:textId="38EBCBC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8</w:t>
            </w:r>
          </w:p>
        </w:tc>
        <w:tc>
          <w:tcPr>
            <w:tcW w:w="733" w:type="dxa"/>
            <w:vMerge/>
          </w:tcPr>
          <w:p w14:paraId="57730E5D" w14:textId="0EBE6B3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73FADB3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79B84D6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E7F526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588DA0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E207F7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FC6613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88CD0F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D39D7A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F13949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3D3813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660078ED" w14:textId="77777777" w:rsidTr="005B67F0">
        <w:trPr>
          <w:trHeight w:val="184"/>
        </w:trPr>
        <w:tc>
          <w:tcPr>
            <w:tcW w:w="1022" w:type="dxa"/>
            <w:vMerge w:val="restart"/>
          </w:tcPr>
          <w:p w14:paraId="755EFB44" w14:textId="02C2444B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Bauman</w:t>
            </w:r>
          </w:p>
          <w:p w14:paraId="303957B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 w:val="restart"/>
          </w:tcPr>
          <w:p w14:paraId="22E62DF1" w14:textId="1195C43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8 (1950-1995)</w:t>
            </w:r>
          </w:p>
        </w:tc>
        <w:tc>
          <w:tcPr>
            <w:tcW w:w="1026" w:type="dxa"/>
            <w:vMerge w:val="restart"/>
          </w:tcPr>
          <w:p w14:paraId="737D4E10" w14:textId="65132C8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3406F4FA" w14:textId="51BB84B9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2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12* (36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0A9F1724" w14:textId="2DDC96E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144781CB" w14:textId="16D6B2D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, Paraaortic + bilateral iliac, Scrotal Boost, Inguinal boost, M + SC</w:t>
            </w:r>
          </w:p>
        </w:tc>
        <w:tc>
          <w:tcPr>
            <w:tcW w:w="880" w:type="dxa"/>
            <w:vMerge w:val="restart"/>
          </w:tcPr>
          <w:p w14:paraId="164B07B0" w14:textId="6258320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0</w:t>
            </w:r>
          </w:p>
        </w:tc>
        <w:tc>
          <w:tcPr>
            <w:tcW w:w="879" w:type="dxa"/>
            <w:vMerge w:val="restart"/>
          </w:tcPr>
          <w:p w14:paraId="5772B497" w14:textId="0212FEF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6686F3E6" w14:textId="6505A97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62479FBC" w14:textId="01AFB03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3ACAEFFA" w14:textId="610E6DC3" w:rsidR="00EF251F" w:rsidRPr="00475C99" w:rsidRDefault="00EF251F" w:rsidP="00583DEE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2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2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2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0</w:t>
            </w:r>
          </w:p>
          <w:p w14:paraId="70C7DF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3EDD4E76" w14:textId="7D50A4B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4B17D185" w14:textId="6DFF33A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6BCDAE2F" w14:textId="069410B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4CA03D3B" w14:textId="6B6075F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66A01483" w14:textId="77777777" w:rsidTr="00671E9A">
        <w:trPr>
          <w:trHeight w:val="400"/>
        </w:trPr>
        <w:tc>
          <w:tcPr>
            <w:tcW w:w="1022" w:type="dxa"/>
            <w:vMerge/>
          </w:tcPr>
          <w:p w14:paraId="0DD527C5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56355F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EE563F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1397512" w14:textId="169A710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6</w:t>
            </w:r>
          </w:p>
        </w:tc>
        <w:tc>
          <w:tcPr>
            <w:tcW w:w="587" w:type="dxa"/>
          </w:tcPr>
          <w:p w14:paraId="644CE1B1" w14:textId="3374D24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</w:t>
            </w:r>
          </w:p>
        </w:tc>
        <w:tc>
          <w:tcPr>
            <w:tcW w:w="733" w:type="dxa"/>
            <w:vMerge/>
            <w:shd w:val="clear" w:color="auto" w:fill="auto"/>
          </w:tcPr>
          <w:p w14:paraId="747B3F4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73884C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0E4AA06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FF9898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31D092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BF42D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17215E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0C04F1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6CA7688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D610D1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3F3F3E0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D411E81" w14:textId="77777777" w:rsidTr="005B67F0">
        <w:trPr>
          <w:trHeight w:val="161"/>
        </w:trPr>
        <w:tc>
          <w:tcPr>
            <w:tcW w:w="1022" w:type="dxa"/>
            <w:vMerge w:val="restart"/>
          </w:tcPr>
          <w:p w14:paraId="3B2C0CF1" w14:textId="57BB811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Weissbach</w:t>
            </w:r>
            <w:proofErr w:type="spellEnd"/>
          </w:p>
        </w:tc>
        <w:tc>
          <w:tcPr>
            <w:tcW w:w="586" w:type="dxa"/>
            <w:vMerge w:val="restart"/>
          </w:tcPr>
          <w:p w14:paraId="23F94229" w14:textId="5FAD31C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9 (1986-1991)</w:t>
            </w:r>
          </w:p>
        </w:tc>
        <w:tc>
          <w:tcPr>
            <w:tcW w:w="1026" w:type="dxa"/>
            <w:vMerge w:val="restart"/>
          </w:tcPr>
          <w:p w14:paraId="2C6BD2BF" w14:textId="7A1FA71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480DEDEB" w14:textId="59A5B947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3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803* (82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596D2078" w14:textId="4F1F317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0DEEA36B" w14:textId="77777777" w:rsidR="00EF251F" w:rsidRPr="00475C99" w:rsidRDefault="00EF251F" w:rsidP="00DC25B4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34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34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  <w:p w14:paraId="4A837C1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313CC97D" w14:textId="7397B57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6</w:t>
            </w:r>
          </w:p>
        </w:tc>
        <w:tc>
          <w:tcPr>
            <w:tcW w:w="879" w:type="dxa"/>
            <w:vMerge w:val="restart"/>
          </w:tcPr>
          <w:p w14:paraId="040A844D" w14:textId="68D0F2F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228220D1" w14:textId="244ECF8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7531B728" w14:textId="5041FC2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3 (NA)</w:t>
            </w:r>
          </w:p>
        </w:tc>
        <w:tc>
          <w:tcPr>
            <w:tcW w:w="1026" w:type="dxa"/>
            <w:vMerge w:val="restart"/>
          </w:tcPr>
          <w:p w14:paraId="40EC4094" w14:textId="21EB6A43" w:rsidR="00EF251F" w:rsidRPr="00475C99" w:rsidRDefault="00EF251F" w:rsidP="00DC25B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2.2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21.1</w:t>
            </w:r>
          </w:p>
          <w:p w14:paraId="0F4C737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351428FB" w14:textId="29E7C3A0" w:rsidR="00EF251F" w:rsidRPr="00475C99" w:rsidRDefault="00EF251F" w:rsidP="00DC25B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4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77</w:t>
            </w:r>
          </w:p>
          <w:p w14:paraId="02F57DE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69872FF3" w14:textId="71EF4A99" w:rsidR="00EF251F" w:rsidRPr="00475C99" w:rsidRDefault="00EF251F" w:rsidP="00DC25B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6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3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3</w:t>
            </w:r>
          </w:p>
          <w:p w14:paraId="1EEC0E8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60F69522" w14:textId="08F9882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6EC41164" w14:textId="3D1ED10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, 10</w:t>
            </w:r>
          </w:p>
        </w:tc>
      </w:tr>
      <w:tr w:rsidR="00EF251F" w:rsidRPr="00475C99" w14:paraId="50DA12B2" w14:textId="77777777" w:rsidTr="00671E9A">
        <w:trPr>
          <w:trHeight w:val="228"/>
        </w:trPr>
        <w:tc>
          <w:tcPr>
            <w:tcW w:w="1022" w:type="dxa"/>
            <w:vMerge/>
          </w:tcPr>
          <w:p w14:paraId="75D6191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318C74C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46984D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0F1AC218" w14:textId="137E5BB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4</w:t>
            </w:r>
          </w:p>
        </w:tc>
        <w:tc>
          <w:tcPr>
            <w:tcW w:w="587" w:type="dxa"/>
          </w:tcPr>
          <w:p w14:paraId="1094C200" w14:textId="00FBB33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8</w:t>
            </w:r>
          </w:p>
        </w:tc>
        <w:tc>
          <w:tcPr>
            <w:tcW w:w="733" w:type="dxa"/>
            <w:vMerge/>
            <w:shd w:val="clear" w:color="auto" w:fill="auto"/>
          </w:tcPr>
          <w:p w14:paraId="35E345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6ADDEA4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5E709F3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1991ED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A41868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ED2FA7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EE009D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3E5553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002107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A3E930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D9A44D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6D2CC2BA" w14:textId="77777777" w:rsidTr="005B67F0">
        <w:trPr>
          <w:trHeight w:val="167"/>
        </w:trPr>
        <w:tc>
          <w:tcPr>
            <w:tcW w:w="1022" w:type="dxa"/>
            <w:vMerge w:val="restart"/>
          </w:tcPr>
          <w:p w14:paraId="1259EFF6" w14:textId="419D668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Bamberg</w:t>
            </w:r>
            <w:r w:rsidR="00E7528D"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3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c</w:t>
            </w:r>
            <w:proofErr w:type="spellEnd"/>
          </w:p>
        </w:tc>
        <w:tc>
          <w:tcPr>
            <w:tcW w:w="586" w:type="dxa"/>
            <w:vMerge w:val="restart"/>
          </w:tcPr>
          <w:p w14:paraId="1F576365" w14:textId="053FEBA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3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99 (1991-1994)</w:t>
            </w:r>
          </w:p>
        </w:tc>
        <w:tc>
          <w:tcPr>
            <w:tcW w:w="1026" w:type="dxa"/>
            <w:vMerge w:val="restart"/>
          </w:tcPr>
          <w:p w14:paraId="768CE7EA" w14:textId="2A273D9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3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10210DAE" w14:textId="49779222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56* (86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5F168DB2" w14:textId="77D8484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2C643A65" w14:textId="77777777" w:rsidR="00EF251F" w:rsidRPr="00475C99" w:rsidRDefault="00EF251F" w:rsidP="0080073F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40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40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  <w:p w14:paraId="7F46DC6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06BDB05A" w14:textId="77777777" w:rsidR="00EF251F" w:rsidRPr="00475C99" w:rsidRDefault="00EF251F" w:rsidP="008007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0</w:t>
            </w:r>
          </w:p>
          <w:p w14:paraId="5C83179D" w14:textId="362317A1" w:rsidR="00EF251F" w:rsidRPr="00475C99" w:rsidRDefault="00EF251F" w:rsidP="0080073F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6</w:t>
            </w:r>
          </w:p>
        </w:tc>
        <w:tc>
          <w:tcPr>
            <w:tcW w:w="879" w:type="dxa"/>
            <w:vMerge w:val="restart"/>
          </w:tcPr>
          <w:p w14:paraId="2C2DCFF5" w14:textId="3779D26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748FAF62" w14:textId="7EA51D3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47484A72" w14:textId="7F9D4F4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4.6 (0.3-6.7) </w:t>
            </w:r>
          </w:p>
        </w:tc>
        <w:tc>
          <w:tcPr>
            <w:tcW w:w="1026" w:type="dxa"/>
            <w:vMerge w:val="restart"/>
          </w:tcPr>
          <w:p w14:paraId="62C4F9DC" w14:textId="4FAFE474" w:rsidR="00EF251F" w:rsidRPr="00475C99" w:rsidRDefault="00EF251F" w:rsidP="00463CD5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4.8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1.1</w:t>
            </w:r>
          </w:p>
          <w:p w14:paraId="3B5CDD6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4E49EEBC" w14:textId="465B7726" w:rsidR="00EF251F" w:rsidRPr="00475C99" w:rsidRDefault="00EF251F" w:rsidP="00463CD5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92.5</w:t>
            </w:r>
          </w:p>
          <w:p w14:paraId="74A6275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4C6C0B2D" w14:textId="77777777" w:rsidR="00EF251F" w:rsidRPr="00475C99" w:rsidRDefault="00EF251F" w:rsidP="00463CD5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  <w:p w14:paraId="253FD83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6DAE91D6" w14:textId="7F713FB3" w:rsidR="00EF251F" w:rsidRPr="00475C99" w:rsidRDefault="00EF251F" w:rsidP="00463CD5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00</w:t>
            </w:r>
          </w:p>
          <w:p w14:paraId="1D55DAC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01B7756B" w14:textId="5D1DBA7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</w:p>
        </w:tc>
      </w:tr>
      <w:tr w:rsidR="00EF251F" w:rsidRPr="00475C99" w14:paraId="470C3C71" w14:textId="77777777" w:rsidTr="00671E9A">
        <w:trPr>
          <w:trHeight w:val="269"/>
        </w:trPr>
        <w:tc>
          <w:tcPr>
            <w:tcW w:w="1022" w:type="dxa"/>
            <w:vMerge/>
          </w:tcPr>
          <w:p w14:paraId="04EB090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7C6466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C88D19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47DD4959" w14:textId="7FA0A4E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5</w:t>
            </w:r>
          </w:p>
        </w:tc>
        <w:tc>
          <w:tcPr>
            <w:tcW w:w="587" w:type="dxa"/>
          </w:tcPr>
          <w:p w14:paraId="0F53BDB7" w14:textId="49A48A9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1</w:t>
            </w:r>
          </w:p>
        </w:tc>
        <w:tc>
          <w:tcPr>
            <w:tcW w:w="733" w:type="dxa"/>
            <w:vMerge/>
            <w:shd w:val="clear" w:color="auto" w:fill="auto"/>
          </w:tcPr>
          <w:p w14:paraId="1AA1DBE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E7E6FF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6399DC9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0AFD3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458CA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D4D0B2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FB19F3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5C372A0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4B54F96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5F1E07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B3CA6C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4C1502AC" w14:textId="77777777" w:rsidTr="005B67F0">
        <w:trPr>
          <w:trHeight w:val="148"/>
        </w:trPr>
        <w:tc>
          <w:tcPr>
            <w:tcW w:w="1022" w:type="dxa"/>
            <w:vMerge w:val="restart"/>
          </w:tcPr>
          <w:p w14:paraId="463C3393" w14:textId="073B96A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Zagars</w:t>
            </w:r>
            <w:proofErr w:type="spellEnd"/>
          </w:p>
        </w:tc>
        <w:tc>
          <w:tcPr>
            <w:tcW w:w="586" w:type="dxa"/>
            <w:vMerge w:val="restart"/>
          </w:tcPr>
          <w:p w14:paraId="0E9359DC" w14:textId="19003F2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1 (1960-1999)</w:t>
            </w:r>
          </w:p>
        </w:tc>
        <w:tc>
          <w:tcPr>
            <w:tcW w:w="1026" w:type="dxa"/>
            <w:vMerge w:val="restart"/>
          </w:tcPr>
          <w:p w14:paraId="45EAFD07" w14:textId="4FE4635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225C8DE2" w14:textId="5F5E13DE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4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3* (44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53BBD478" w14:textId="527EF61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4A34F4A7" w14:textId="77777777" w:rsidR="00EF251F" w:rsidRPr="00475C99" w:rsidRDefault="00EF251F" w:rsidP="004A0CD4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47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47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Paraaortic + iliac + M (16), Paraaortic + iliac (13), Paraaortic + iliac + SC (15)</w:t>
            </w:r>
          </w:p>
          <w:p w14:paraId="67D2D05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73A32199" w14:textId="77777777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&lt;30 (2), ≥30 (4) </w:t>
            </w:r>
          </w:p>
          <w:p w14:paraId="53B2E38C" w14:textId="7BFBFC2C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&lt;30 (7), ≥30: (31)</w:t>
            </w:r>
          </w:p>
          <w:p w14:paraId="1D9078A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4A712B41" w14:textId="6E9CB8D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72954A3B" w14:textId="40518ED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5434DDE7" w14:textId="6CAD1F3C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9.3 (1.2-27.4)</w:t>
            </w:r>
          </w:p>
          <w:p w14:paraId="644DAFA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5AA9D87B" w14:textId="2D0B4BC2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3</w:t>
            </w:r>
          </w:p>
          <w:p w14:paraId="1359253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6F7F9C3C" w14:textId="441A5A2A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4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4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4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7</w:t>
            </w:r>
          </w:p>
          <w:p w14:paraId="5DF6612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17D5E4EB" w14:textId="29063B85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93</w:t>
            </w:r>
          </w:p>
          <w:p w14:paraId="4FF95C9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6D553A70" w14:textId="2680DDD4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100</w:t>
            </w:r>
          </w:p>
          <w:p w14:paraId="2C622E1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406AB472" w14:textId="77777777" w:rsidR="00EF251F" w:rsidRPr="00475C99" w:rsidRDefault="00EF251F" w:rsidP="004A0CD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</w:t>
            </w:r>
          </w:p>
          <w:p w14:paraId="4D8F711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2944B3ED" w14:textId="77777777" w:rsidTr="00671E9A">
        <w:trPr>
          <w:trHeight w:val="288"/>
        </w:trPr>
        <w:tc>
          <w:tcPr>
            <w:tcW w:w="1022" w:type="dxa"/>
            <w:vMerge/>
          </w:tcPr>
          <w:p w14:paraId="5523E4F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5D13AEA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71FE4C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7D97A0C4" w14:textId="372D0AA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</w:t>
            </w:r>
          </w:p>
        </w:tc>
        <w:tc>
          <w:tcPr>
            <w:tcW w:w="587" w:type="dxa"/>
          </w:tcPr>
          <w:p w14:paraId="3CFF8B8B" w14:textId="2778AF7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8</w:t>
            </w:r>
          </w:p>
        </w:tc>
        <w:tc>
          <w:tcPr>
            <w:tcW w:w="733" w:type="dxa"/>
            <w:vMerge/>
            <w:shd w:val="clear" w:color="auto" w:fill="auto"/>
          </w:tcPr>
          <w:p w14:paraId="3299359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AA93F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09FD236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F42C49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F7C767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4DAD55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A36E6A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773ABD1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2374752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5BECE0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3F1D3B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64E68E81" w14:textId="77777777" w:rsidTr="00CE7710">
        <w:trPr>
          <w:trHeight w:val="139"/>
        </w:trPr>
        <w:tc>
          <w:tcPr>
            <w:tcW w:w="1022" w:type="dxa"/>
            <w:vMerge w:val="restart"/>
          </w:tcPr>
          <w:p w14:paraId="5D1451A1" w14:textId="40BB66A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tterson</w:t>
            </w:r>
          </w:p>
        </w:tc>
        <w:tc>
          <w:tcPr>
            <w:tcW w:w="586" w:type="dxa"/>
            <w:vMerge w:val="restart"/>
          </w:tcPr>
          <w:p w14:paraId="6F8C82D3" w14:textId="1AA969E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1 (1970-1996)</w:t>
            </w:r>
          </w:p>
        </w:tc>
        <w:tc>
          <w:tcPr>
            <w:tcW w:w="1026" w:type="dxa"/>
            <w:vMerge w:val="restart"/>
          </w:tcPr>
          <w:p w14:paraId="7C83C3B9" w14:textId="5C7DC0B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094ABA9B" w14:textId="2095F227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5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13</w:t>
            </w:r>
          </w:p>
        </w:tc>
        <w:tc>
          <w:tcPr>
            <w:tcW w:w="733" w:type="dxa"/>
            <w:vMerge w:val="restart"/>
          </w:tcPr>
          <w:p w14:paraId="12E58076" w14:textId="7CCEBA2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5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8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5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46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5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34); CT + RT (33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5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4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5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5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9)</w:t>
            </w:r>
          </w:p>
        </w:tc>
        <w:tc>
          <w:tcPr>
            <w:tcW w:w="879" w:type="dxa"/>
            <w:vMerge w:val="restart"/>
          </w:tcPr>
          <w:p w14:paraId="70D4259C" w14:textId="3C70BEA6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4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4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Paraaortic + iliac, Supra- + </w:t>
            </w:r>
            <w:proofErr w:type="spellStart"/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4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infradiaphragmatic</w:t>
            </w:r>
            <w:proofErr w:type="spellEnd"/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5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</w:p>
          <w:p w14:paraId="097DF288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5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67DEE9F7" w14:textId="77777777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5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5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30-45</w:t>
            </w:r>
          </w:p>
          <w:p w14:paraId="3FCDFFB5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5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 w:val="restart"/>
          </w:tcPr>
          <w:p w14:paraId="3F1C04CB" w14:textId="0F0CA0EE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5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5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>CT+RT: Carbo AUC 7</w:t>
            </w:r>
            <w:r w:rsidR="000B5577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5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[1],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5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(33)</w:t>
            </w:r>
            <w:r w:rsidR="000B5577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5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> ;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Carbo AUC 7</w:t>
            </w:r>
            <w:r w:rsidR="000B5577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[2],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(2)</w:t>
            </w:r>
            <w:r w:rsidR="000B5577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;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>Carbo/Etoposid</w:t>
            </w:r>
            <w:r w:rsidR="000B5577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[1],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  <w:t xml:space="preserve"> (1)</w:t>
            </w:r>
          </w:p>
          <w:p w14:paraId="5CD79459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  <w:rPrChange w:id="56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fr-FR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5563131E" w14:textId="589F63CE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6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6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71AA38E5" w14:textId="77777777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RT: 11.2 (0.5-25.8); </w:t>
            </w:r>
          </w:p>
          <w:p w14:paraId="54463C4A" w14:textId="19371841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CT+RT: 4 (0.1-7.8)</w:t>
            </w:r>
          </w:p>
          <w:p w14:paraId="54E1383E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33F711F0" w14:textId="77777777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7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7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13,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8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: 26;</w:t>
            </w:r>
          </w:p>
          <w:p w14:paraId="0A656CB3" w14:textId="2877FBB5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CT+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8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7,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8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: 5</w:t>
            </w:r>
          </w:p>
          <w:p w14:paraId="5F379443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62737556" w14:textId="4759658C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8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9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86.6,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9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72.9; CT+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9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92.3,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59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100 </w:t>
            </w:r>
          </w:p>
          <w:p w14:paraId="7375EF47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59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  <w:p w14:paraId="7AA01913" w14:textId="77777777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  <w:p w14:paraId="723FC433" w14:textId="0E6959A0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024858C3" w14:textId="77777777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60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95.3,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60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93.9; </w:t>
            </w:r>
          </w:p>
          <w:p w14:paraId="6609E057" w14:textId="1E00083A" w:rsidR="00EF251F" w:rsidRPr="00475C99" w:rsidRDefault="00EF251F" w:rsidP="00D2323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0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CT+RT: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61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1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91.7, IIB: 100 </w:t>
            </w:r>
          </w:p>
          <w:p w14:paraId="1356CE05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1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042A421A" w14:textId="537ABC8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6436A055" w14:textId="269FA21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</w:tr>
      <w:tr w:rsidR="00EF251F" w:rsidRPr="00475C99" w14:paraId="62FEB499" w14:textId="77777777" w:rsidTr="00671E9A">
        <w:trPr>
          <w:trHeight w:val="297"/>
        </w:trPr>
        <w:tc>
          <w:tcPr>
            <w:tcW w:w="1022" w:type="dxa"/>
            <w:vMerge/>
          </w:tcPr>
          <w:p w14:paraId="4C67BE8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304832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F2847A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6751E5B9" w14:textId="0A8F999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0</w:t>
            </w:r>
          </w:p>
        </w:tc>
        <w:tc>
          <w:tcPr>
            <w:tcW w:w="587" w:type="dxa"/>
          </w:tcPr>
          <w:p w14:paraId="4BE6E769" w14:textId="433C7DA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3</w:t>
            </w:r>
          </w:p>
        </w:tc>
        <w:tc>
          <w:tcPr>
            <w:tcW w:w="733" w:type="dxa"/>
            <w:vMerge/>
          </w:tcPr>
          <w:p w14:paraId="744894F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F8892B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55704F9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0AB268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50F209D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070868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7E5A17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2F70238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7C0FCEF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583497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8A670E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32FBAA09" w14:textId="77777777" w:rsidTr="005B67F0">
        <w:trPr>
          <w:trHeight w:val="120"/>
        </w:trPr>
        <w:tc>
          <w:tcPr>
            <w:tcW w:w="1022" w:type="dxa"/>
            <w:vMerge w:val="restart"/>
          </w:tcPr>
          <w:p w14:paraId="7BF5CC6B" w14:textId="7DC4647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Arranz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Arija</w:t>
            </w:r>
            <w:proofErr w:type="spellEnd"/>
          </w:p>
        </w:tc>
        <w:tc>
          <w:tcPr>
            <w:tcW w:w="586" w:type="dxa"/>
            <w:vMerge w:val="restart"/>
          </w:tcPr>
          <w:p w14:paraId="1FB011BF" w14:textId="76F986E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1 (1994-1999)</w:t>
            </w:r>
          </w:p>
        </w:tc>
        <w:tc>
          <w:tcPr>
            <w:tcW w:w="1026" w:type="dxa"/>
            <w:vMerge w:val="restart"/>
          </w:tcPr>
          <w:p w14:paraId="40A57D04" w14:textId="12C0107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1F9B628D" w14:textId="263BFC0B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6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4* (34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27207B37" w14:textId="45D206F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</w:t>
            </w:r>
          </w:p>
        </w:tc>
        <w:tc>
          <w:tcPr>
            <w:tcW w:w="879" w:type="dxa"/>
            <w:vMerge w:val="restart"/>
          </w:tcPr>
          <w:p w14:paraId="2423A51B" w14:textId="68790FA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0681B229" w14:textId="31E34C3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389C8EF6" w14:textId="1D0D7BA0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E400P: 20mg/m² Cisplatin, 100mg/m²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lastRenderedPageBreak/>
              <w:t xml:space="preserve">Etoposid; 3w </w:t>
            </w:r>
            <w:r w:rsidR="00676AF1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up to 4</w:t>
            </w:r>
            <w:r w:rsidR="00676AF1"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5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69253274" w14:textId="55CFDBC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lastRenderedPageBreak/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4D296FF9" w14:textId="0BCDA37A" w:rsidR="00EF251F" w:rsidRPr="00475C99" w:rsidRDefault="00EF251F" w:rsidP="005769C3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6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66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*2.8 (NA)</w:t>
            </w:r>
          </w:p>
          <w:p w14:paraId="530D8A1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4977A185" w14:textId="2599699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7" w:type="dxa"/>
            <w:vMerge w:val="restart"/>
          </w:tcPr>
          <w:p w14:paraId="0D7C4D40" w14:textId="672C1C5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6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91</w:t>
            </w:r>
          </w:p>
        </w:tc>
        <w:tc>
          <w:tcPr>
            <w:tcW w:w="1173" w:type="dxa"/>
            <w:vMerge w:val="restart"/>
          </w:tcPr>
          <w:p w14:paraId="74AC533C" w14:textId="4A49AB2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6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95</w:t>
            </w:r>
          </w:p>
        </w:tc>
        <w:tc>
          <w:tcPr>
            <w:tcW w:w="1026" w:type="dxa"/>
            <w:vMerge w:val="restart"/>
          </w:tcPr>
          <w:p w14:paraId="12020D7A" w14:textId="2918D8D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73CBAB5A" w14:textId="0737C25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</w:t>
            </w:r>
          </w:p>
        </w:tc>
      </w:tr>
      <w:tr w:rsidR="00EF251F" w:rsidRPr="00475C99" w14:paraId="1504F588" w14:textId="77777777" w:rsidTr="00671E9A">
        <w:trPr>
          <w:trHeight w:val="316"/>
        </w:trPr>
        <w:tc>
          <w:tcPr>
            <w:tcW w:w="1022" w:type="dxa"/>
            <w:vMerge/>
          </w:tcPr>
          <w:p w14:paraId="5664680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64F8C99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75B4E6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44DC5C87" w14:textId="666A79B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587" w:type="dxa"/>
          </w:tcPr>
          <w:p w14:paraId="54D671F8" w14:textId="1E6B424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/>
            <w:shd w:val="clear" w:color="auto" w:fill="auto"/>
          </w:tcPr>
          <w:p w14:paraId="41DF298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94848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5501F7A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7870AC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22B53BD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DC5DF9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B1F123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20BE0C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CBB806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03A7D4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3EE63AE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2A1AE4E3" w14:textId="77777777" w:rsidTr="005B67F0">
        <w:trPr>
          <w:trHeight w:val="148"/>
        </w:trPr>
        <w:tc>
          <w:tcPr>
            <w:tcW w:w="1022" w:type="dxa"/>
            <w:vMerge w:val="restart"/>
          </w:tcPr>
          <w:p w14:paraId="7BB6FCBF" w14:textId="76A6BB7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lassen</w:t>
            </w:r>
            <w:r w:rsidR="001B1A0C"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6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c</w:t>
            </w:r>
            <w:proofErr w:type="spellEnd"/>
          </w:p>
        </w:tc>
        <w:tc>
          <w:tcPr>
            <w:tcW w:w="586" w:type="dxa"/>
            <w:vMerge w:val="restart"/>
          </w:tcPr>
          <w:p w14:paraId="5A677FB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6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6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3 (1991-1994)</w:t>
            </w:r>
          </w:p>
          <w:p w14:paraId="360B37A7" w14:textId="7A20E11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 w:val="restart"/>
          </w:tcPr>
          <w:p w14:paraId="6762DCB4" w14:textId="2B47EBF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32E67E32" w14:textId="0F5AA285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7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87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4F841862" w14:textId="6C2CF3B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49C01354" w14:textId="77777777" w:rsidR="00EF251F" w:rsidRPr="00475C99" w:rsidRDefault="00EF251F" w:rsidP="004E145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  <w:p w14:paraId="19A847B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59BC69A1" w14:textId="77777777" w:rsidR="00EF251F" w:rsidRPr="00475C99" w:rsidRDefault="00EF251F" w:rsidP="004E145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0</w:t>
            </w:r>
          </w:p>
          <w:p w14:paraId="67D4D2DB" w14:textId="2C2D2BFE" w:rsidR="00EF251F" w:rsidRPr="00475C99" w:rsidRDefault="00EF251F" w:rsidP="004E1454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36</w:t>
            </w:r>
          </w:p>
        </w:tc>
        <w:tc>
          <w:tcPr>
            <w:tcW w:w="879" w:type="dxa"/>
            <w:vMerge w:val="restart"/>
          </w:tcPr>
          <w:p w14:paraId="6AAA1A69" w14:textId="1D06318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1AC41BD8" w14:textId="56A7A26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706CDDF2" w14:textId="1F3ED30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.8 (0.3- 9.3), IIA/B</w:t>
            </w:r>
          </w:p>
        </w:tc>
        <w:tc>
          <w:tcPr>
            <w:tcW w:w="1026" w:type="dxa"/>
            <w:vMerge w:val="restart"/>
          </w:tcPr>
          <w:p w14:paraId="19D1A503" w14:textId="2108E4D5" w:rsidR="00EF251F" w:rsidRPr="00475C99" w:rsidRDefault="00EF251F" w:rsidP="004E1454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2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2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2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3;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2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2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: 9.5</w:t>
            </w:r>
          </w:p>
          <w:p w14:paraId="1B8B7AC3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2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 w:val="restart"/>
          </w:tcPr>
          <w:p w14:paraId="52CA8DBB" w14:textId="6C6F48EA" w:rsidR="00EF251F" w:rsidRPr="00475C99" w:rsidRDefault="00EF251F" w:rsidP="004E1454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3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95.3;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33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4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: 88.9</w:t>
            </w:r>
          </w:p>
          <w:p w14:paraId="50F14967" w14:textId="77777777" w:rsidR="00EF251F" w:rsidRPr="00475C99" w:rsidRDefault="00EF251F" w:rsidP="0033406A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5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 w:val="restart"/>
          </w:tcPr>
          <w:p w14:paraId="5399E7F5" w14:textId="3BC226C6" w:rsidR="00EF251F" w:rsidRPr="00475C99" w:rsidRDefault="00EF251F" w:rsidP="008B1B4E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6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7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7B263DC6" w14:textId="77777777" w:rsidR="00EF251F" w:rsidRPr="00475C99" w:rsidRDefault="00EF251F" w:rsidP="008B1B4E">
            <w:pPr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38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39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40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 xml:space="preserve">: 100; 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u w:val="single"/>
                <w:lang w:val="en-GB"/>
                <w:rPrChange w:id="741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  <w:rPrChange w:id="742" w:author="Elaiya Bharathi K." w:date="2021-10-31T12:00:00Z">
                  <w:rPr>
                    <w:rFonts w:ascii="Times New Roman" w:hAnsi="Times New Roman" w:cs="Times New Roman"/>
                    <w:color w:val="000000"/>
                    <w:sz w:val="12"/>
                    <w:szCs w:val="12"/>
                    <w:lang w:val="en-GB"/>
                  </w:rPr>
                </w:rPrChange>
              </w:rPr>
              <w:t>: 100</w:t>
            </w:r>
          </w:p>
          <w:p w14:paraId="52647F4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 w:val="restart"/>
          </w:tcPr>
          <w:p w14:paraId="74741930" w14:textId="6F93A89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</w:t>
            </w:r>
          </w:p>
        </w:tc>
      </w:tr>
      <w:tr w:rsidR="00EF251F" w:rsidRPr="00475C99" w14:paraId="7EA03B43" w14:textId="77777777" w:rsidTr="00671E9A">
        <w:trPr>
          <w:trHeight w:val="288"/>
        </w:trPr>
        <w:tc>
          <w:tcPr>
            <w:tcW w:w="1022" w:type="dxa"/>
            <w:vMerge/>
          </w:tcPr>
          <w:p w14:paraId="145DD84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6F3EB7D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41EA43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368EC359" w14:textId="13B6F12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6</w:t>
            </w:r>
          </w:p>
        </w:tc>
        <w:tc>
          <w:tcPr>
            <w:tcW w:w="587" w:type="dxa"/>
          </w:tcPr>
          <w:p w14:paraId="1DE9005B" w14:textId="0FCB8D4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1</w:t>
            </w:r>
          </w:p>
        </w:tc>
        <w:tc>
          <w:tcPr>
            <w:tcW w:w="733" w:type="dxa"/>
            <w:vMerge/>
            <w:shd w:val="clear" w:color="auto" w:fill="auto"/>
          </w:tcPr>
          <w:p w14:paraId="0EBF606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EE3065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46783D0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0DC94F0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EEA204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6E42D7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AB1E02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4F1775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3E7AF98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EC466A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FA1B7C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4447DE5E" w14:textId="77777777" w:rsidTr="00CE7710">
        <w:trPr>
          <w:trHeight w:val="132"/>
        </w:trPr>
        <w:tc>
          <w:tcPr>
            <w:tcW w:w="1022" w:type="dxa"/>
            <w:vMerge w:val="restart"/>
          </w:tcPr>
          <w:p w14:paraId="64CBAB8F" w14:textId="2604089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hung</w:t>
            </w:r>
          </w:p>
        </w:tc>
        <w:tc>
          <w:tcPr>
            <w:tcW w:w="586" w:type="dxa"/>
            <w:vMerge w:val="restart"/>
          </w:tcPr>
          <w:p w14:paraId="748177A5" w14:textId="08F3682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4 (1981-1999)</w:t>
            </w:r>
          </w:p>
        </w:tc>
        <w:tc>
          <w:tcPr>
            <w:tcW w:w="1026" w:type="dxa"/>
            <w:vMerge w:val="restart"/>
          </w:tcPr>
          <w:p w14:paraId="25D7E7F5" w14:textId="17EB131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  <w:tcBorders>
              <w:bottom w:val="single" w:sz="4" w:space="0" w:color="000000"/>
            </w:tcBorders>
          </w:tcPr>
          <w:p w14:paraId="4B956B0A" w14:textId="695D1BFB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7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26* (87)</w:t>
            </w:r>
          </w:p>
        </w:tc>
        <w:tc>
          <w:tcPr>
            <w:tcW w:w="733" w:type="dxa"/>
            <w:vMerge w:val="restart"/>
          </w:tcPr>
          <w:p w14:paraId="3E383387" w14:textId="15296D4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79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49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30); CT (8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7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7)</w:t>
            </w:r>
          </w:p>
        </w:tc>
        <w:tc>
          <w:tcPr>
            <w:tcW w:w="879" w:type="dxa"/>
            <w:vMerge w:val="restart"/>
          </w:tcPr>
          <w:p w14:paraId="23C952BC" w14:textId="251BE4C2" w:rsidR="00EF251F" w:rsidRPr="00475C99" w:rsidRDefault="00EF251F" w:rsidP="008B7FB9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 (+/- contralateral)</w:t>
            </w:r>
          </w:p>
          <w:p w14:paraId="0D1D942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 w:val="restart"/>
          </w:tcPr>
          <w:p w14:paraId="42C9EC18" w14:textId="17CD5A9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7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7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5 (35); 35 (44)</w:t>
            </w:r>
          </w:p>
        </w:tc>
        <w:tc>
          <w:tcPr>
            <w:tcW w:w="879" w:type="dxa"/>
            <w:vMerge w:val="restart"/>
          </w:tcPr>
          <w:p w14:paraId="57733094" w14:textId="7967822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fr-FR"/>
                <w:rPrChange w:id="7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EP 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3-6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, 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 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4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, VAB 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7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8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3</w:t>
            </w:r>
            <w:r w:rsidR="00676AF1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8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8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**</w:t>
            </w:r>
          </w:p>
        </w:tc>
        <w:tc>
          <w:tcPr>
            <w:tcW w:w="733" w:type="dxa"/>
            <w:vMerge w:val="restart"/>
          </w:tcPr>
          <w:p w14:paraId="791B9220" w14:textId="1D5957D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31C1D933" w14:textId="31CAAD4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RT: 8.9; CT: 7.3 (0.6-20.7)</w:t>
            </w:r>
          </w:p>
        </w:tc>
        <w:tc>
          <w:tcPr>
            <w:tcW w:w="1026" w:type="dxa"/>
            <w:vMerge w:val="restart"/>
          </w:tcPr>
          <w:p w14:paraId="60829B2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: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5.1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; </w:t>
            </w:r>
          </w:p>
          <w:p w14:paraId="74B651DD" w14:textId="3DEA4C6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C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4.2</w:t>
            </w:r>
          </w:p>
        </w:tc>
        <w:tc>
          <w:tcPr>
            <w:tcW w:w="1027" w:type="dxa"/>
            <w:vMerge w:val="restart"/>
          </w:tcPr>
          <w:p w14:paraId="3C25963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1.7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9.7; </w:t>
            </w:r>
          </w:p>
          <w:p w14:paraId="116F9169" w14:textId="0D882CA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CT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,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3.3 </w:t>
            </w:r>
          </w:p>
        </w:tc>
        <w:tc>
          <w:tcPr>
            <w:tcW w:w="1173" w:type="dxa"/>
            <w:vMerge w:val="restart"/>
          </w:tcPr>
          <w:p w14:paraId="002A2205" w14:textId="52E6C50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6B67C81F" w14:textId="739F8CB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5.9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8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00</w:t>
            </w:r>
          </w:p>
        </w:tc>
        <w:tc>
          <w:tcPr>
            <w:tcW w:w="733" w:type="dxa"/>
            <w:vMerge w:val="restart"/>
          </w:tcPr>
          <w:p w14:paraId="077530D9" w14:textId="4388038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 (RFS); 5,10 (OS,CSS)</w:t>
            </w:r>
          </w:p>
        </w:tc>
      </w:tr>
      <w:tr w:rsidR="00EF251F" w:rsidRPr="00475C99" w14:paraId="1682DECC" w14:textId="77777777" w:rsidTr="00671E9A">
        <w:trPr>
          <w:trHeight w:val="307"/>
        </w:trPr>
        <w:tc>
          <w:tcPr>
            <w:tcW w:w="1022" w:type="dxa"/>
            <w:vMerge/>
          </w:tcPr>
          <w:p w14:paraId="2980CA4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CDBD31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83DEB0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  <w:tcBorders>
              <w:top w:val="single" w:sz="4" w:space="0" w:color="000000"/>
            </w:tcBorders>
          </w:tcPr>
          <w:p w14:paraId="6A6E44EE" w14:textId="4D8A503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0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 w14:paraId="2357530D" w14:textId="5255D7C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7</w:t>
            </w:r>
          </w:p>
        </w:tc>
        <w:tc>
          <w:tcPr>
            <w:tcW w:w="733" w:type="dxa"/>
            <w:vMerge/>
          </w:tcPr>
          <w:p w14:paraId="6819E57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485454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47C0557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89C974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A64EDE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D070EE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2D3B44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1EB79AA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04B5B00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92D989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54483B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169FACB3" w14:textId="77777777" w:rsidTr="005B67F0">
        <w:trPr>
          <w:trHeight w:val="93"/>
        </w:trPr>
        <w:tc>
          <w:tcPr>
            <w:tcW w:w="1022" w:type="dxa"/>
            <w:vMerge w:val="restart"/>
          </w:tcPr>
          <w:p w14:paraId="7AD7B1BC" w14:textId="42CD9B4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Garcia-Serra</w:t>
            </w:r>
          </w:p>
        </w:tc>
        <w:tc>
          <w:tcPr>
            <w:tcW w:w="586" w:type="dxa"/>
            <w:vMerge w:val="restart"/>
          </w:tcPr>
          <w:p w14:paraId="3FCA7873" w14:textId="0F22B0F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5 (1966-2000)</w:t>
            </w:r>
          </w:p>
        </w:tc>
        <w:tc>
          <w:tcPr>
            <w:tcW w:w="1026" w:type="dxa"/>
            <w:vMerge w:val="restart"/>
          </w:tcPr>
          <w:p w14:paraId="557BB70E" w14:textId="2DAB9C3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062A87C7" w14:textId="752132E6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8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3* (16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28A7A227" w14:textId="2D48139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4204893C" w14:textId="4B9725C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 (+/- M, SC (25))</w:t>
            </w:r>
          </w:p>
        </w:tc>
        <w:tc>
          <w:tcPr>
            <w:tcW w:w="880" w:type="dxa"/>
            <w:vMerge w:val="restart"/>
          </w:tcPr>
          <w:p w14:paraId="43119F2F" w14:textId="39C9AA5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median 25Gy (range 20-35)</w:t>
            </w:r>
          </w:p>
        </w:tc>
        <w:tc>
          <w:tcPr>
            <w:tcW w:w="879" w:type="dxa"/>
            <w:vMerge w:val="restart"/>
          </w:tcPr>
          <w:p w14:paraId="1614A67E" w14:textId="4BBD20B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3143F023" w14:textId="2E829BC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166049AE" w14:textId="26C342F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15 (NA)</w:t>
            </w:r>
          </w:p>
        </w:tc>
        <w:tc>
          <w:tcPr>
            <w:tcW w:w="1026" w:type="dxa"/>
            <w:vMerge w:val="restart"/>
          </w:tcPr>
          <w:p w14:paraId="06F75F52" w14:textId="08E038A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4.1</w:t>
            </w:r>
          </w:p>
        </w:tc>
        <w:tc>
          <w:tcPr>
            <w:tcW w:w="1027" w:type="dxa"/>
            <w:vMerge w:val="restart"/>
          </w:tcPr>
          <w:p w14:paraId="5B108EBA" w14:textId="09DA4E0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2540496B" w14:textId="14E27FF9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2E4D4B2A" w14:textId="408EF51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96</w:t>
            </w:r>
          </w:p>
        </w:tc>
        <w:tc>
          <w:tcPr>
            <w:tcW w:w="733" w:type="dxa"/>
            <w:vMerge w:val="restart"/>
          </w:tcPr>
          <w:p w14:paraId="6649540F" w14:textId="1621606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</w:t>
            </w:r>
          </w:p>
        </w:tc>
      </w:tr>
      <w:tr w:rsidR="00EF251F" w:rsidRPr="00475C99" w14:paraId="05149B5C" w14:textId="77777777" w:rsidTr="00671E9A">
        <w:trPr>
          <w:trHeight w:val="92"/>
        </w:trPr>
        <w:tc>
          <w:tcPr>
            <w:tcW w:w="1022" w:type="dxa"/>
            <w:vMerge/>
          </w:tcPr>
          <w:p w14:paraId="66B50BC1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891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A90C70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F3112B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59EDB618" w14:textId="4DA4E5E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4</w:t>
            </w:r>
          </w:p>
        </w:tc>
        <w:tc>
          <w:tcPr>
            <w:tcW w:w="587" w:type="dxa"/>
          </w:tcPr>
          <w:p w14:paraId="08A6E965" w14:textId="4A13C40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8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</w:t>
            </w:r>
          </w:p>
        </w:tc>
        <w:tc>
          <w:tcPr>
            <w:tcW w:w="733" w:type="dxa"/>
            <w:vMerge/>
            <w:shd w:val="clear" w:color="auto" w:fill="auto"/>
          </w:tcPr>
          <w:p w14:paraId="06547A0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71DAD43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8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730CCC4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D05888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8544B1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4D157D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E24C76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14036A0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620768AE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147C8C1" w14:textId="77777777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9ED836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1F5C14F8" w14:textId="77777777" w:rsidTr="005B67F0">
        <w:trPr>
          <w:trHeight w:val="238"/>
        </w:trPr>
        <w:tc>
          <w:tcPr>
            <w:tcW w:w="1022" w:type="dxa"/>
            <w:vMerge w:val="restart"/>
          </w:tcPr>
          <w:p w14:paraId="142A8608" w14:textId="69736B2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Krege</w:t>
            </w:r>
          </w:p>
        </w:tc>
        <w:tc>
          <w:tcPr>
            <w:tcW w:w="586" w:type="dxa"/>
            <w:vMerge w:val="restart"/>
          </w:tcPr>
          <w:p w14:paraId="3E649821" w14:textId="14C9105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6 (1995-2001)</w:t>
            </w:r>
          </w:p>
        </w:tc>
        <w:tc>
          <w:tcPr>
            <w:tcW w:w="1026" w:type="dxa"/>
            <w:vMerge w:val="restart"/>
          </w:tcPr>
          <w:p w14:paraId="342CFECF" w14:textId="552E450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3D38165A" w14:textId="57EF6D16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9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8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2BBE5BA7" w14:textId="4BF6BD9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</w:t>
            </w:r>
          </w:p>
        </w:tc>
        <w:tc>
          <w:tcPr>
            <w:tcW w:w="879" w:type="dxa"/>
            <w:vMerge w:val="restart"/>
          </w:tcPr>
          <w:p w14:paraId="40CEF128" w14:textId="250764A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5E065D0D" w14:textId="4EB01C1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352CAD8A" w14:textId="3558663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fr-FR"/>
                <w:rPrChange w:id="9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fr-FR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Carbo AUC 7: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fr-FR"/>
                <w:rPrChange w:id="9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fr-FR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: </w:t>
            </w:r>
            <w:r w:rsidR="006537F7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3</w:t>
            </w:r>
            <w:r w:rsidR="006537F7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fr-FR"/>
                <w:rPrChange w:id="9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fr-FR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: </w:t>
            </w:r>
            <w:r w:rsidR="006537F7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4</w:t>
            </w:r>
            <w:r w:rsidR="006537F7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9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0E0A5D9A" w14:textId="50E75DF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3EB5A7F3" w14:textId="6D7BE9A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.3 (0.1- 5.7)</w:t>
            </w:r>
          </w:p>
        </w:tc>
        <w:tc>
          <w:tcPr>
            <w:tcW w:w="1026" w:type="dxa"/>
            <w:vMerge w:val="restart"/>
          </w:tcPr>
          <w:p w14:paraId="3CF48F57" w14:textId="0A10B34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18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9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6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9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1</w:t>
            </w:r>
          </w:p>
        </w:tc>
        <w:tc>
          <w:tcPr>
            <w:tcW w:w="1027" w:type="dxa"/>
            <w:vMerge w:val="restart"/>
          </w:tcPr>
          <w:p w14:paraId="6472D4BC" w14:textId="256EDE3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6075934A" w14:textId="1CA60522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99</w:t>
            </w:r>
          </w:p>
        </w:tc>
        <w:tc>
          <w:tcPr>
            <w:tcW w:w="1026" w:type="dxa"/>
            <w:vMerge w:val="restart"/>
          </w:tcPr>
          <w:p w14:paraId="3B9394DD" w14:textId="25ACA9F0" w:rsidR="00EF251F" w:rsidRPr="00475C99" w:rsidRDefault="00EF251F" w:rsidP="0078637D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0</w:t>
            </w:r>
          </w:p>
        </w:tc>
        <w:tc>
          <w:tcPr>
            <w:tcW w:w="733" w:type="dxa"/>
            <w:vMerge w:val="restart"/>
          </w:tcPr>
          <w:p w14:paraId="27C2C6B1" w14:textId="599C5BF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38BF5D82" w14:textId="77777777" w:rsidTr="00671E9A">
        <w:trPr>
          <w:trHeight w:val="348"/>
        </w:trPr>
        <w:tc>
          <w:tcPr>
            <w:tcW w:w="1022" w:type="dxa"/>
            <w:vMerge/>
          </w:tcPr>
          <w:p w14:paraId="2A9D239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696B4C3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457DD8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49DB68ED" w14:textId="77EC585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1</w:t>
            </w:r>
          </w:p>
        </w:tc>
        <w:tc>
          <w:tcPr>
            <w:tcW w:w="587" w:type="dxa"/>
          </w:tcPr>
          <w:p w14:paraId="01552BDC" w14:textId="76AC5E9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7</w:t>
            </w:r>
          </w:p>
        </w:tc>
        <w:tc>
          <w:tcPr>
            <w:tcW w:w="733" w:type="dxa"/>
            <w:vMerge/>
            <w:shd w:val="clear" w:color="auto" w:fill="auto"/>
          </w:tcPr>
          <w:p w14:paraId="3B804FA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47C33A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6BD744C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C761A0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9D0432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5ACD7C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2DED85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2A1F574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0F64236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FAFBDE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4150E5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1F196AC1" w14:textId="77777777" w:rsidTr="00CE7710">
        <w:trPr>
          <w:trHeight w:val="228"/>
        </w:trPr>
        <w:tc>
          <w:tcPr>
            <w:tcW w:w="1022" w:type="dxa"/>
            <w:vMerge w:val="restart"/>
          </w:tcPr>
          <w:p w14:paraId="2073264F" w14:textId="6398672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Mezvrishvili</w:t>
            </w:r>
            <w:proofErr w:type="spellEnd"/>
          </w:p>
        </w:tc>
        <w:tc>
          <w:tcPr>
            <w:tcW w:w="586" w:type="dxa"/>
            <w:vMerge w:val="restart"/>
          </w:tcPr>
          <w:p w14:paraId="7C91759E" w14:textId="6968563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6 (1997-2002)</w:t>
            </w:r>
          </w:p>
        </w:tc>
        <w:tc>
          <w:tcPr>
            <w:tcW w:w="1026" w:type="dxa"/>
            <w:vMerge w:val="restart"/>
          </w:tcPr>
          <w:p w14:paraId="735A3531" w14:textId="041A928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66B7904F" w14:textId="79D55067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9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4* (4)</w:t>
            </w:r>
          </w:p>
        </w:tc>
        <w:tc>
          <w:tcPr>
            <w:tcW w:w="733" w:type="dxa"/>
            <w:vMerge w:val="restart"/>
          </w:tcPr>
          <w:p w14:paraId="2B281C1D" w14:textId="4C0D310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PLND</w:t>
            </w:r>
          </w:p>
        </w:tc>
        <w:tc>
          <w:tcPr>
            <w:tcW w:w="879" w:type="dxa"/>
            <w:vMerge w:val="restart"/>
          </w:tcPr>
          <w:p w14:paraId="3CCB5037" w14:textId="5DB55BD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5ED112FD" w14:textId="6CE87B6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15D258EB" w14:textId="6FA2AB6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. </w:t>
            </w:r>
          </w:p>
        </w:tc>
        <w:tc>
          <w:tcPr>
            <w:tcW w:w="733" w:type="dxa"/>
            <w:vMerge w:val="restart"/>
          </w:tcPr>
          <w:p w14:paraId="41A9DD27" w14:textId="314A0E5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unilateral template, NS</w:t>
            </w:r>
          </w:p>
        </w:tc>
        <w:tc>
          <w:tcPr>
            <w:tcW w:w="1026" w:type="dxa"/>
            <w:vMerge w:val="restart"/>
          </w:tcPr>
          <w:p w14:paraId="2C95FA56" w14:textId="67CD5B6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4.7 (2.4- 7.7)</w:t>
            </w:r>
          </w:p>
        </w:tc>
        <w:tc>
          <w:tcPr>
            <w:tcW w:w="1026" w:type="dxa"/>
            <w:vMerge w:val="restart"/>
          </w:tcPr>
          <w:p w14:paraId="10B16E91" w14:textId="5F9A0CB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9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9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0</w:t>
            </w:r>
          </w:p>
        </w:tc>
        <w:tc>
          <w:tcPr>
            <w:tcW w:w="1027" w:type="dxa"/>
            <w:vMerge w:val="restart"/>
          </w:tcPr>
          <w:p w14:paraId="01EB626F" w14:textId="333AFBF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3E2BE0D1" w14:textId="146BC4E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345C7703" w14:textId="540557F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5A4E8AB3" w14:textId="54D9A16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3B1A75DC" w14:textId="77777777" w:rsidTr="00671E9A">
        <w:trPr>
          <w:trHeight w:val="358"/>
        </w:trPr>
        <w:tc>
          <w:tcPr>
            <w:tcW w:w="1022" w:type="dxa"/>
            <w:vMerge/>
          </w:tcPr>
          <w:p w14:paraId="2D212AA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6C6E3FE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C95743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6C97C43B" w14:textId="4F4F9FC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</w:p>
        </w:tc>
        <w:tc>
          <w:tcPr>
            <w:tcW w:w="587" w:type="dxa"/>
          </w:tcPr>
          <w:p w14:paraId="1550075E" w14:textId="4C4EB53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/>
          </w:tcPr>
          <w:p w14:paraId="3A37656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7A3A32D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25BCC60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605103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B4C17D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13BC21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C90BEA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57EFA4A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F8D52B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BAC315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7ECD8A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21DB07BE" w14:textId="77777777" w:rsidTr="005B67F0">
        <w:trPr>
          <w:trHeight w:val="228"/>
        </w:trPr>
        <w:tc>
          <w:tcPr>
            <w:tcW w:w="1022" w:type="dxa"/>
            <w:vMerge w:val="restart"/>
          </w:tcPr>
          <w:p w14:paraId="01285311" w14:textId="76F8FC1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Garcia del </w:t>
            </w: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Muro</w:t>
            </w:r>
            <w:proofErr w:type="spellEnd"/>
          </w:p>
        </w:tc>
        <w:tc>
          <w:tcPr>
            <w:tcW w:w="586" w:type="dxa"/>
            <w:vMerge w:val="restart"/>
          </w:tcPr>
          <w:p w14:paraId="03075400" w14:textId="10742EA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8 (1994-2003)</w:t>
            </w:r>
          </w:p>
        </w:tc>
        <w:tc>
          <w:tcPr>
            <w:tcW w:w="1026" w:type="dxa"/>
            <w:vMerge w:val="restart"/>
          </w:tcPr>
          <w:p w14:paraId="4B2E268B" w14:textId="5C92897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44897DB8" w14:textId="4058BE68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0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2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69A8D78E" w14:textId="67137D3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</w:t>
            </w:r>
          </w:p>
        </w:tc>
        <w:tc>
          <w:tcPr>
            <w:tcW w:w="879" w:type="dxa"/>
            <w:vMerge w:val="restart"/>
          </w:tcPr>
          <w:p w14:paraId="0D624904" w14:textId="70FE79B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0E97DD8C" w14:textId="2264B52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731AF516" w14:textId="5BB0722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EP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, 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6C3933CB" w14:textId="47F5530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6984D4AD" w14:textId="00F4B25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 (NA)</w:t>
            </w:r>
          </w:p>
        </w:tc>
        <w:tc>
          <w:tcPr>
            <w:tcW w:w="1026" w:type="dxa"/>
            <w:vMerge w:val="restart"/>
          </w:tcPr>
          <w:p w14:paraId="27DFDA46" w14:textId="40473D2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0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0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1.1</w:t>
            </w:r>
          </w:p>
        </w:tc>
        <w:tc>
          <w:tcPr>
            <w:tcW w:w="1027" w:type="dxa"/>
            <w:vMerge w:val="restart"/>
          </w:tcPr>
          <w:p w14:paraId="51C578B5" w14:textId="1501A67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10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0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0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7</w:t>
            </w:r>
          </w:p>
        </w:tc>
        <w:tc>
          <w:tcPr>
            <w:tcW w:w="1173" w:type="dxa"/>
            <w:vMerge w:val="restart"/>
          </w:tcPr>
          <w:p w14:paraId="1FB4AA52" w14:textId="6EFE3F8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95</w:t>
            </w:r>
          </w:p>
        </w:tc>
        <w:tc>
          <w:tcPr>
            <w:tcW w:w="1026" w:type="dxa"/>
            <w:vMerge w:val="restart"/>
          </w:tcPr>
          <w:p w14:paraId="70F6DB36" w14:textId="552C406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49449523" w14:textId="0BB7D89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</w:tr>
      <w:tr w:rsidR="00EF251F" w:rsidRPr="00475C99" w14:paraId="6CD113B8" w14:textId="77777777" w:rsidTr="00671E9A">
        <w:trPr>
          <w:trHeight w:val="358"/>
        </w:trPr>
        <w:tc>
          <w:tcPr>
            <w:tcW w:w="1022" w:type="dxa"/>
            <w:vMerge/>
          </w:tcPr>
          <w:p w14:paraId="6AC4C35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1986A6B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DB77B1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62FA5123" w14:textId="75DB297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8</w:t>
            </w:r>
          </w:p>
        </w:tc>
        <w:tc>
          <w:tcPr>
            <w:tcW w:w="587" w:type="dxa"/>
          </w:tcPr>
          <w:p w14:paraId="38078A80" w14:textId="0818D8E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4</w:t>
            </w:r>
          </w:p>
        </w:tc>
        <w:tc>
          <w:tcPr>
            <w:tcW w:w="733" w:type="dxa"/>
            <w:vMerge/>
            <w:shd w:val="clear" w:color="auto" w:fill="auto"/>
          </w:tcPr>
          <w:p w14:paraId="145921B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A6F8C2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646074C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636BFFF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148214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731FD5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3CF88F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6BC6D16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455B926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50BCE7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0FD41D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38F83550" w14:textId="77777777" w:rsidTr="00CE7710">
        <w:trPr>
          <w:trHeight w:val="318"/>
        </w:trPr>
        <w:tc>
          <w:tcPr>
            <w:tcW w:w="1022" w:type="dxa"/>
            <w:vMerge w:val="restart"/>
          </w:tcPr>
          <w:p w14:paraId="2BEE62E5" w14:textId="51504F8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Detti</w:t>
            </w:r>
            <w:proofErr w:type="spellEnd"/>
          </w:p>
        </w:tc>
        <w:tc>
          <w:tcPr>
            <w:tcW w:w="586" w:type="dxa"/>
            <w:vMerge w:val="restart"/>
          </w:tcPr>
          <w:p w14:paraId="7354B824" w14:textId="1C108BF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0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9 (1965-2005)</w:t>
            </w:r>
          </w:p>
        </w:tc>
        <w:tc>
          <w:tcPr>
            <w:tcW w:w="1026" w:type="dxa"/>
            <w:vMerge w:val="restart"/>
          </w:tcPr>
          <w:p w14:paraId="14292BD3" w14:textId="23910C3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0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0A83031D" w14:textId="2FCBA038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1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6* (102)</w:t>
            </w:r>
          </w:p>
        </w:tc>
        <w:tc>
          <w:tcPr>
            <w:tcW w:w="733" w:type="dxa"/>
            <w:vMerge w:val="restart"/>
          </w:tcPr>
          <w:p w14:paraId="5F1B319F" w14:textId="147CB4C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89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3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6); CT+RT: (13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)</w:t>
            </w:r>
          </w:p>
        </w:tc>
        <w:tc>
          <w:tcPr>
            <w:tcW w:w="879" w:type="dxa"/>
            <w:vMerge w:val="restart"/>
          </w:tcPr>
          <w:p w14:paraId="314B828B" w14:textId="71F3E45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Paraaortic + iliac: 37; Paraaortic + iliac + SC: 23; Paraaortic + iliac + M + SC: 42 </w:t>
            </w:r>
          </w:p>
        </w:tc>
        <w:tc>
          <w:tcPr>
            <w:tcW w:w="880" w:type="dxa"/>
            <w:vMerge w:val="restart"/>
          </w:tcPr>
          <w:p w14:paraId="38DBE9E9" w14:textId="5B69FF7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0 (16); 30–36 (73); 40 (13)</w:t>
            </w:r>
          </w:p>
        </w:tc>
        <w:tc>
          <w:tcPr>
            <w:tcW w:w="879" w:type="dxa"/>
            <w:vMerge w:val="restart"/>
          </w:tcPr>
          <w:p w14:paraId="67A95A32" w14:textId="0BA634D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fr-FR"/>
                <w:rPrChange w:id="11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3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], (9)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, PVB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 [3],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(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4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fr-FR"/>
                <w:rPrChange w:id="11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fr-FR"/>
                  </w:rPr>
                </w:rPrChange>
              </w:rPr>
              <w:t>)</w:t>
            </w:r>
          </w:p>
        </w:tc>
        <w:tc>
          <w:tcPr>
            <w:tcW w:w="733" w:type="dxa"/>
            <w:vMerge w:val="restart"/>
          </w:tcPr>
          <w:p w14:paraId="66F62619" w14:textId="03F635A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0C20898B" w14:textId="0770D1E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21 (1.2-41)</w:t>
            </w:r>
          </w:p>
        </w:tc>
        <w:tc>
          <w:tcPr>
            <w:tcW w:w="1026" w:type="dxa"/>
            <w:vMerge w:val="restart"/>
          </w:tcPr>
          <w:p w14:paraId="574941A8" w14:textId="3E24697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7" w:type="dxa"/>
            <w:vMerge w:val="restart"/>
          </w:tcPr>
          <w:p w14:paraId="3068B1A9" w14:textId="5E40DB6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4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72.5</w:t>
            </w:r>
          </w:p>
        </w:tc>
        <w:tc>
          <w:tcPr>
            <w:tcW w:w="1173" w:type="dxa"/>
            <w:vMerge w:val="restart"/>
          </w:tcPr>
          <w:p w14:paraId="3B745BE3" w14:textId="209A111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79F5F5D8" w14:textId="07C497B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8.8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1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79</w:t>
            </w:r>
          </w:p>
        </w:tc>
        <w:tc>
          <w:tcPr>
            <w:tcW w:w="733" w:type="dxa"/>
            <w:vMerge w:val="restart"/>
          </w:tcPr>
          <w:p w14:paraId="6BE54C43" w14:textId="1DDA47F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 (RFS); 5, 10 (CSS)</w:t>
            </w:r>
          </w:p>
        </w:tc>
      </w:tr>
      <w:tr w:rsidR="00EF251F" w:rsidRPr="00475C99" w14:paraId="29C621F3" w14:textId="77777777" w:rsidTr="00671E9A">
        <w:trPr>
          <w:trHeight w:val="467"/>
        </w:trPr>
        <w:tc>
          <w:tcPr>
            <w:tcW w:w="1022" w:type="dxa"/>
            <w:vMerge/>
          </w:tcPr>
          <w:p w14:paraId="2522237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29B676A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7F38F6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35D16A57" w14:textId="2D5C307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83</w:t>
            </w:r>
          </w:p>
        </w:tc>
        <w:tc>
          <w:tcPr>
            <w:tcW w:w="587" w:type="dxa"/>
          </w:tcPr>
          <w:p w14:paraId="3DE9521D" w14:textId="27A6B59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</w:t>
            </w:r>
          </w:p>
        </w:tc>
        <w:tc>
          <w:tcPr>
            <w:tcW w:w="733" w:type="dxa"/>
            <w:vMerge/>
          </w:tcPr>
          <w:p w14:paraId="3AFFF97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0911A59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050A728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7CD7F19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35B29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B5AE88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997679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506E294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2D327AA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499690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C5E5EF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536FF8C7" w14:textId="77777777" w:rsidTr="005B67F0">
        <w:trPr>
          <w:trHeight w:val="83"/>
        </w:trPr>
        <w:tc>
          <w:tcPr>
            <w:tcW w:w="1022" w:type="dxa"/>
            <w:vMerge w:val="restart"/>
          </w:tcPr>
          <w:p w14:paraId="4BD9D8CD" w14:textId="4F0C737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Giannis</w:t>
            </w:r>
          </w:p>
        </w:tc>
        <w:tc>
          <w:tcPr>
            <w:tcW w:w="586" w:type="dxa"/>
            <w:vMerge w:val="restart"/>
          </w:tcPr>
          <w:p w14:paraId="7F5F1818" w14:textId="1944AB5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09 (1995-2007)</w:t>
            </w:r>
          </w:p>
        </w:tc>
        <w:tc>
          <w:tcPr>
            <w:tcW w:w="1026" w:type="dxa"/>
            <w:vMerge w:val="restart"/>
          </w:tcPr>
          <w:p w14:paraId="7E2C58EF" w14:textId="751E66D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065CD1B9" w14:textId="0B864453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1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2* (24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31E6544A" w14:textId="5C515CF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</w:t>
            </w:r>
          </w:p>
        </w:tc>
        <w:tc>
          <w:tcPr>
            <w:tcW w:w="879" w:type="dxa"/>
            <w:vMerge w:val="restart"/>
          </w:tcPr>
          <w:p w14:paraId="6C3C698E" w14:textId="2A8240A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64AA6226" w14:textId="0DB7718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7784257E" w14:textId="53907EB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239F3CE0" w14:textId="5B84FF4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2EEF18A5" w14:textId="0042F1F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5.8 (1.3-15.6)</w:t>
            </w:r>
          </w:p>
        </w:tc>
        <w:tc>
          <w:tcPr>
            <w:tcW w:w="1026" w:type="dxa"/>
            <w:vMerge w:val="restart"/>
          </w:tcPr>
          <w:p w14:paraId="25913F6B" w14:textId="1CEF739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0</w:t>
            </w:r>
          </w:p>
        </w:tc>
        <w:tc>
          <w:tcPr>
            <w:tcW w:w="1027" w:type="dxa"/>
            <w:vMerge w:val="restart"/>
          </w:tcPr>
          <w:p w14:paraId="503ABEAB" w14:textId="0938E34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1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78B174F1" w14:textId="2BDE708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1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4AE0450D" w14:textId="19DCDFA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18C5D52C" w14:textId="3D9CAA8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6DF64A10" w14:textId="77777777" w:rsidTr="00671E9A">
        <w:trPr>
          <w:trHeight w:val="83"/>
        </w:trPr>
        <w:tc>
          <w:tcPr>
            <w:tcW w:w="1022" w:type="dxa"/>
            <w:vMerge/>
          </w:tcPr>
          <w:p w14:paraId="5A89BA63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205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70C05A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E4CA39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534560D" w14:textId="38F7D52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</w:t>
            </w:r>
          </w:p>
        </w:tc>
        <w:tc>
          <w:tcPr>
            <w:tcW w:w="587" w:type="dxa"/>
          </w:tcPr>
          <w:p w14:paraId="7D2D5256" w14:textId="59AA10E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2</w:t>
            </w:r>
          </w:p>
        </w:tc>
        <w:tc>
          <w:tcPr>
            <w:tcW w:w="733" w:type="dxa"/>
            <w:vMerge/>
            <w:shd w:val="clear" w:color="auto" w:fill="auto"/>
          </w:tcPr>
          <w:p w14:paraId="4EBCB61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8A1515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1FBB368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6C2889E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A40269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A15FC8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8856FF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3224C43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47889DC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F1A3B7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C68A32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5EE91EF2" w14:textId="77777777" w:rsidTr="005B67F0">
        <w:trPr>
          <w:trHeight w:val="268"/>
        </w:trPr>
        <w:tc>
          <w:tcPr>
            <w:tcW w:w="1022" w:type="dxa"/>
            <w:vMerge w:val="restart"/>
          </w:tcPr>
          <w:p w14:paraId="31113BB9" w14:textId="6F1C5CC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ichler</w:t>
            </w:r>
          </w:p>
        </w:tc>
        <w:tc>
          <w:tcPr>
            <w:tcW w:w="586" w:type="dxa"/>
            <w:vMerge w:val="restart"/>
          </w:tcPr>
          <w:p w14:paraId="7D2CF6E1" w14:textId="3D6EAB6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2 (1996-2005)</w:t>
            </w:r>
          </w:p>
        </w:tc>
        <w:tc>
          <w:tcPr>
            <w:tcW w:w="1026" w:type="dxa"/>
            <w:vMerge w:val="restart"/>
          </w:tcPr>
          <w:p w14:paraId="41080B4D" w14:textId="2448D01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6CA662A9" w14:textId="723BAC97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2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5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4623D77E" w14:textId="0C618C7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</w:t>
            </w:r>
          </w:p>
        </w:tc>
        <w:tc>
          <w:tcPr>
            <w:tcW w:w="879" w:type="dxa"/>
            <w:vMerge w:val="restart"/>
          </w:tcPr>
          <w:p w14:paraId="680EDE67" w14:textId="69E7E26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1D770942" w14:textId="0394647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7AAAFBC5" w14:textId="1EA7F2D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0C89A9C2" w14:textId="245B77A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18422E40" w14:textId="2171FE4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 (1.1- 15.4)</w:t>
            </w:r>
          </w:p>
        </w:tc>
        <w:tc>
          <w:tcPr>
            <w:tcW w:w="1026" w:type="dxa"/>
            <w:vMerge w:val="restart"/>
          </w:tcPr>
          <w:p w14:paraId="3DF51E9F" w14:textId="167CF7B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0</w:t>
            </w:r>
          </w:p>
        </w:tc>
        <w:tc>
          <w:tcPr>
            <w:tcW w:w="1027" w:type="dxa"/>
            <w:vMerge w:val="restart"/>
          </w:tcPr>
          <w:p w14:paraId="7FA49DA3" w14:textId="0D9038B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69C69022" w14:textId="6E6CFE3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NA </w:t>
            </w:r>
          </w:p>
        </w:tc>
        <w:tc>
          <w:tcPr>
            <w:tcW w:w="1026" w:type="dxa"/>
            <w:vMerge w:val="restart"/>
          </w:tcPr>
          <w:p w14:paraId="019468C8" w14:textId="2306ABA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358480DF" w14:textId="7581644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5A79F965" w14:textId="77777777" w:rsidTr="00671E9A">
        <w:trPr>
          <w:trHeight w:val="318"/>
        </w:trPr>
        <w:tc>
          <w:tcPr>
            <w:tcW w:w="1022" w:type="dxa"/>
            <w:vMerge/>
          </w:tcPr>
          <w:p w14:paraId="30551A7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BE4CD9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3B0514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3E2B03CF" w14:textId="7658FE7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  <w:tc>
          <w:tcPr>
            <w:tcW w:w="587" w:type="dxa"/>
          </w:tcPr>
          <w:p w14:paraId="133DEF13" w14:textId="453B8D3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1</w:t>
            </w:r>
          </w:p>
        </w:tc>
        <w:tc>
          <w:tcPr>
            <w:tcW w:w="733" w:type="dxa"/>
            <w:vMerge/>
            <w:shd w:val="clear" w:color="auto" w:fill="auto"/>
          </w:tcPr>
          <w:p w14:paraId="4A095B5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6401A4E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2E1FB6F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1B9F58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260DC5F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97060D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740A06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3555759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2A8CFF3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E27C74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5714067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3E2AA138" w14:textId="77777777" w:rsidTr="005B67F0">
        <w:trPr>
          <w:trHeight w:val="258"/>
        </w:trPr>
        <w:tc>
          <w:tcPr>
            <w:tcW w:w="1022" w:type="dxa"/>
            <w:vMerge w:val="restart"/>
          </w:tcPr>
          <w:p w14:paraId="146183E4" w14:textId="16885DD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Hallemeier</w:t>
            </w:r>
            <w:proofErr w:type="spellEnd"/>
          </w:p>
        </w:tc>
        <w:tc>
          <w:tcPr>
            <w:tcW w:w="586" w:type="dxa"/>
            <w:vMerge w:val="restart"/>
          </w:tcPr>
          <w:p w14:paraId="7C0D8064" w14:textId="087C63B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3 (1974-2007)</w:t>
            </w:r>
          </w:p>
        </w:tc>
        <w:tc>
          <w:tcPr>
            <w:tcW w:w="1026" w:type="dxa"/>
            <w:vMerge w:val="restart"/>
          </w:tcPr>
          <w:p w14:paraId="2D036FDE" w14:textId="6045D4E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77E77515" w14:textId="35F4C2C9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2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2* (31)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058393E1" w14:textId="2A74173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23CCCBEC" w14:textId="323ED54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 (M + SC until 1989)</w:t>
            </w:r>
          </w:p>
        </w:tc>
        <w:tc>
          <w:tcPr>
            <w:tcW w:w="880" w:type="dxa"/>
            <w:vMerge w:val="restart"/>
          </w:tcPr>
          <w:p w14:paraId="02B7E485" w14:textId="4C15048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1</w:t>
            </w:r>
          </w:p>
        </w:tc>
        <w:tc>
          <w:tcPr>
            <w:tcW w:w="879" w:type="dxa"/>
            <w:vMerge w:val="restart"/>
          </w:tcPr>
          <w:p w14:paraId="63C6763D" w14:textId="008F99D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4FB2FDA5" w14:textId="5EF9C83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2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20B97A9C" w14:textId="50533FE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2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19 (0.4-37)</w:t>
            </w:r>
          </w:p>
        </w:tc>
        <w:tc>
          <w:tcPr>
            <w:tcW w:w="1026" w:type="dxa"/>
            <w:vMerge w:val="restart"/>
          </w:tcPr>
          <w:p w14:paraId="06A17A15" w14:textId="2A47BB5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2.5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42.9 </w:t>
            </w:r>
          </w:p>
        </w:tc>
        <w:tc>
          <w:tcPr>
            <w:tcW w:w="1027" w:type="dxa"/>
            <w:vMerge w:val="restart"/>
          </w:tcPr>
          <w:p w14:paraId="7BD52F13" w14:textId="4C6B738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3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54</w:t>
            </w:r>
          </w:p>
        </w:tc>
        <w:tc>
          <w:tcPr>
            <w:tcW w:w="1173" w:type="dxa"/>
            <w:vMerge w:val="restart"/>
          </w:tcPr>
          <w:p w14:paraId="3C7BD5A0" w14:textId="7FBFE66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96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3</w:t>
            </w:r>
          </w:p>
        </w:tc>
        <w:tc>
          <w:tcPr>
            <w:tcW w:w="1026" w:type="dxa"/>
            <w:vMerge w:val="restart"/>
          </w:tcPr>
          <w:p w14:paraId="75BF405A" w14:textId="50B066B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100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3</w:t>
            </w:r>
          </w:p>
        </w:tc>
        <w:tc>
          <w:tcPr>
            <w:tcW w:w="733" w:type="dxa"/>
            <w:vMerge w:val="restart"/>
          </w:tcPr>
          <w:p w14:paraId="4514A5BF" w14:textId="2A4D2A7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</w:t>
            </w:r>
          </w:p>
        </w:tc>
      </w:tr>
      <w:tr w:rsidR="00EF251F" w:rsidRPr="00475C99" w14:paraId="63496CAF" w14:textId="77777777" w:rsidTr="00671E9A">
        <w:trPr>
          <w:trHeight w:val="527"/>
        </w:trPr>
        <w:tc>
          <w:tcPr>
            <w:tcW w:w="1022" w:type="dxa"/>
            <w:vMerge/>
          </w:tcPr>
          <w:p w14:paraId="0477BBD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006EAA9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092F0C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02C6D59" w14:textId="298A2D6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4</w:t>
            </w:r>
          </w:p>
        </w:tc>
        <w:tc>
          <w:tcPr>
            <w:tcW w:w="587" w:type="dxa"/>
          </w:tcPr>
          <w:p w14:paraId="136BA6E5" w14:textId="34FC025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</w:t>
            </w:r>
          </w:p>
        </w:tc>
        <w:tc>
          <w:tcPr>
            <w:tcW w:w="733" w:type="dxa"/>
            <w:vMerge/>
            <w:shd w:val="clear" w:color="auto" w:fill="auto"/>
          </w:tcPr>
          <w:p w14:paraId="23EE59D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09F8BF7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26D534B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C535C4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508F10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31406E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25A29A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7FBF18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676DEBE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F002CF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4CB2D4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29539E0B" w14:textId="77777777" w:rsidTr="00CE7710">
        <w:trPr>
          <w:trHeight w:val="111"/>
        </w:trPr>
        <w:tc>
          <w:tcPr>
            <w:tcW w:w="1022" w:type="dxa"/>
            <w:vMerge w:val="restart"/>
          </w:tcPr>
          <w:p w14:paraId="6DB9DAD2" w14:textId="22584C9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Sridharan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13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b</w:t>
            </w:r>
            <w:proofErr w:type="spellEnd"/>
          </w:p>
        </w:tc>
        <w:tc>
          <w:tcPr>
            <w:tcW w:w="586" w:type="dxa"/>
            <w:vMerge w:val="restart"/>
          </w:tcPr>
          <w:p w14:paraId="0E0C9A3C" w14:textId="4EF44BF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3 (1995-2010)</w:t>
            </w:r>
          </w:p>
        </w:tc>
        <w:tc>
          <w:tcPr>
            <w:tcW w:w="1026" w:type="dxa"/>
            <w:vMerge w:val="restart"/>
          </w:tcPr>
          <w:p w14:paraId="1485B1A9" w14:textId="3704BFF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  <w:tcBorders>
              <w:bottom w:val="single" w:sz="4" w:space="0" w:color="000000"/>
            </w:tcBorders>
          </w:tcPr>
          <w:p w14:paraId="0055D7D9" w14:textId="52149F84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3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6</w:t>
            </w:r>
          </w:p>
        </w:tc>
        <w:tc>
          <w:tcPr>
            <w:tcW w:w="733" w:type="dxa"/>
            <w:vMerge w:val="restart"/>
          </w:tcPr>
          <w:p w14:paraId="784642E5" w14:textId="6E74A46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RT (87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: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58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30); CT (18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)</w:t>
            </w:r>
          </w:p>
        </w:tc>
        <w:tc>
          <w:tcPr>
            <w:tcW w:w="879" w:type="dxa"/>
            <w:vMerge w:val="restart"/>
          </w:tcPr>
          <w:p w14:paraId="3A814BB2" w14:textId="5720EEE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</w:tc>
        <w:tc>
          <w:tcPr>
            <w:tcW w:w="880" w:type="dxa"/>
            <w:vMerge w:val="restart"/>
          </w:tcPr>
          <w:p w14:paraId="0D41C14F" w14:textId="51863E7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5</w:t>
            </w:r>
          </w:p>
        </w:tc>
        <w:tc>
          <w:tcPr>
            <w:tcW w:w="879" w:type="dxa"/>
            <w:vMerge w:val="restart"/>
          </w:tcPr>
          <w:p w14:paraId="2EA1BEC7" w14:textId="47E296B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EP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, B</w:t>
            </w:r>
            <w:r w:rsidR="005B67F0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EP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</w:t>
            </w:r>
            <w:r w:rsidR="0095754C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0E20B249" w14:textId="089F244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176453C4" w14:textId="0035515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6.1 (NA)</w:t>
            </w:r>
          </w:p>
        </w:tc>
        <w:tc>
          <w:tcPr>
            <w:tcW w:w="1026" w:type="dxa"/>
            <w:vMerge w:val="restart"/>
          </w:tcPr>
          <w:p w14:paraId="4D297193" w14:textId="5CFCA24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: 8.6 (RT); 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8.3 (RT/CT);</w:t>
            </w:r>
          </w:p>
          <w:p w14:paraId="7EEE5759" w14:textId="721A2F7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: 10 (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A/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); CT: 5.6 (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u w:val="single"/>
                <w:lang w:val="en-GB"/>
                <w:rPrChange w:id="13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u w:val="single"/>
                    <w:lang w:val="en-GB"/>
                  </w:rPr>
                </w:rPrChange>
              </w:rPr>
              <w:t>IIB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)</w:t>
            </w:r>
          </w:p>
        </w:tc>
        <w:tc>
          <w:tcPr>
            <w:tcW w:w="1027" w:type="dxa"/>
            <w:vMerge w:val="restart"/>
          </w:tcPr>
          <w:p w14:paraId="1899E6AC" w14:textId="4C8E08C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91</w:t>
            </w:r>
          </w:p>
        </w:tc>
        <w:tc>
          <w:tcPr>
            <w:tcW w:w="1173" w:type="dxa"/>
            <w:vMerge w:val="restart"/>
          </w:tcPr>
          <w:p w14:paraId="63331957" w14:textId="5F8D784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0</w:t>
            </w:r>
          </w:p>
        </w:tc>
        <w:tc>
          <w:tcPr>
            <w:tcW w:w="1026" w:type="dxa"/>
            <w:vMerge w:val="restart"/>
          </w:tcPr>
          <w:p w14:paraId="3A601C09" w14:textId="27B7CAF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142061A9" w14:textId="514D1B8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3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</w:tr>
      <w:tr w:rsidR="00EF251F" w:rsidRPr="00475C99" w14:paraId="5C546951" w14:textId="77777777" w:rsidTr="00671E9A">
        <w:trPr>
          <w:trHeight w:val="325"/>
        </w:trPr>
        <w:tc>
          <w:tcPr>
            <w:tcW w:w="1022" w:type="dxa"/>
            <w:vMerge/>
          </w:tcPr>
          <w:p w14:paraId="349EB1B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713800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2239D9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3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  <w:tcBorders>
              <w:top w:val="single" w:sz="4" w:space="0" w:color="000000"/>
            </w:tcBorders>
          </w:tcPr>
          <w:p w14:paraId="3B620FF6" w14:textId="1932206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8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 w14:paraId="3C0B233D" w14:textId="6AC833C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8</w:t>
            </w:r>
          </w:p>
        </w:tc>
        <w:tc>
          <w:tcPr>
            <w:tcW w:w="733" w:type="dxa"/>
            <w:vMerge/>
          </w:tcPr>
          <w:p w14:paraId="1253B0F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FB859A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4E5453C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41ED9A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E90A5C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E34690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BAF2CE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5A5A8C8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5ECF205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B18940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8F2C18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140B21D2" w14:textId="77777777" w:rsidTr="00CE7710">
        <w:trPr>
          <w:trHeight w:val="135"/>
        </w:trPr>
        <w:tc>
          <w:tcPr>
            <w:tcW w:w="1022" w:type="dxa"/>
            <w:vMerge w:val="restart"/>
          </w:tcPr>
          <w:p w14:paraId="07E2D31B" w14:textId="56D235C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Horwich</w:t>
            </w:r>
          </w:p>
        </w:tc>
        <w:tc>
          <w:tcPr>
            <w:tcW w:w="586" w:type="dxa"/>
            <w:vMerge w:val="restart"/>
          </w:tcPr>
          <w:p w14:paraId="23C974BF" w14:textId="0B7E912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3 (1996-2011)</w:t>
            </w:r>
          </w:p>
        </w:tc>
        <w:tc>
          <w:tcPr>
            <w:tcW w:w="1026" w:type="dxa"/>
            <w:vMerge w:val="restart"/>
          </w:tcPr>
          <w:p w14:paraId="0290973C" w14:textId="5ABF9A7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17B8BA2A" w14:textId="7AE9E7CD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4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1</w:t>
            </w:r>
          </w:p>
        </w:tc>
        <w:tc>
          <w:tcPr>
            <w:tcW w:w="733" w:type="dxa"/>
            <w:vMerge w:val="restart"/>
          </w:tcPr>
          <w:p w14:paraId="24CAA483" w14:textId="67F6BE5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CT + RT</w:t>
            </w:r>
          </w:p>
        </w:tc>
        <w:tc>
          <w:tcPr>
            <w:tcW w:w="879" w:type="dxa"/>
            <w:vMerge w:val="restart"/>
          </w:tcPr>
          <w:p w14:paraId="0D15F47F" w14:textId="6DC04E4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Paraaortic + iliac: 12; paraaortic: 38, </w:t>
            </w: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 + </w:t>
            </w: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ipsi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: 1</w:t>
            </w:r>
          </w:p>
        </w:tc>
        <w:tc>
          <w:tcPr>
            <w:tcW w:w="880" w:type="dxa"/>
            <w:vMerge w:val="restart"/>
          </w:tcPr>
          <w:p w14:paraId="1E515F21" w14:textId="7D7FCE8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0 (39); 35 (12)</w:t>
            </w:r>
          </w:p>
        </w:tc>
        <w:tc>
          <w:tcPr>
            <w:tcW w:w="879" w:type="dxa"/>
            <w:vMerge w:val="restart"/>
          </w:tcPr>
          <w:p w14:paraId="32BB2C8C" w14:textId="152D7B9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Carbo AUC 7 </w:t>
            </w:r>
            <w:r w:rsidR="0015411B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[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</w:t>
            </w:r>
            <w:r w:rsidR="0015411B"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]</w:t>
            </w:r>
          </w:p>
        </w:tc>
        <w:tc>
          <w:tcPr>
            <w:tcW w:w="733" w:type="dxa"/>
            <w:vMerge w:val="restart"/>
          </w:tcPr>
          <w:p w14:paraId="51A8D7DA" w14:textId="4618765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556DB859" w14:textId="3EF417A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.6 (0.7-12.6)</w:t>
            </w:r>
          </w:p>
        </w:tc>
        <w:tc>
          <w:tcPr>
            <w:tcW w:w="1026" w:type="dxa"/>
            <w:vMerge w:val="restart"/>
          </w:tcPr>
          <w:p w14:paraId="6D4610EF" w14:textId="16A6E30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0</w:t>
            </w:r>
          </w:p>
        </w:tc>
        <w:tc>
          <w:tcPr>
            <w:tcW w:w="1027" w:type="dxa"/>
            <w:vMerge w:val="restart"/>
          </w:tcPr>
          <w:p w14:paraId="3404A287" w14:textId="6227BD5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0</w:t>
            </w:r>
          </w:p>
        </w:tc>
        <w:tc>
          <w:tcPr>
            <w:tcW w:w="1173" w:type="dxa"/>
            <w:vMerge w:val="restart"/>
          </w:tcPr>
          <w:p w14:paraId="30DBD8B4" w14:textId="2B09C0C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7D154C0D" w14:textId="201184B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351386AF" w14:textId="5B1E1B1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</w:t>
            </w:r>
          </w:p>
        </w:tc>
      </w:tr>
      <w:tr w:rsidR="00EF251F" w:rsidRPr="00475C99" w14:paraId="31B90C88" w14:textId="77777777" w:rsidTr="00671E9A">
        <w:trPr>
          <w:trHeight w:val="134"/>
        </w:trPr>
        <w:tc>
          <w:tcPr>
            <w:tcW w:w="1022" w:type="dxa"/>
            <w:vMerge/>
          </w:tcPr>
          <w:p w14:paraId="5ECA94EB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45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1CBFE6D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0906CBE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2EA6EA17" w14:textId="00E8FCD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9</w:t>
            </w:r>
          </w:p>
        </w:tc>
        <w:tc>
          <w:tcPr>
            <w:tcW w:w="587" w:type="dxa"/>
          </w:tcPr>
          <w:p w14:paraId="64C90694" w14:textId="6364546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2</w:t>
            </w:r>
          </w:p>
        </w:tc>
        <w:tc>
          <w:tcPr>
            <w:tcW w:w="733" w:type="dxa"/>
            <w:vMerge/>
          </w:tcPr>
          <w:p w14:paraId="0F0E354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F1FCD8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721B6B0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0E51ED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0DC11C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5A25DD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0F833C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6CE6B46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69A4ABB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6D5C578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0A96E44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361578A" w14:textId="77777777" w:rsidTr="005B67F0">
        <w:trPr>
          <w:trHeight w:val="135"/>
        </w:trPr>
        <w:tc>
          <w:tcPr>
            <w:tcW w:w="1022" w:type="dxa"/>
            <w:vMerge w:val="restart"/>
          </w:tcPr>
          <w:p w14:paraId="68A62A46" w14:textId="11FA730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Stein</w:t>
            </w:r>
          </w:p>
        </w:tc>
        <w:tc>
          <w:tcPr>
            <w:tcW w:w="586" w:type="dxa"/>
            <w:vMerge w:val="restart"/>
          </w:tcPr>
          <w:p w14:paraId="49B0A7BB" w14:textId="78CF31E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4 (1971-2010)</w:t>
            </w:r>
          </w:p>
        </w:tc>
        <w:tc>
          <w:tcPr>
            <w:tcW w:w="1026" w:type="dxa"/>
            <w:vMerge w:val="restart"/>
          </w:tcPr>
          <w:p w14:paraId="191F84C8" w14:textId="71A08FF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4AC59915" w14:textId="24AF27B3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4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4</w:t>
            </w:r>
          </w:p>
        </w:tc>
        <w:tc>
          <w:tcPr>
            <w:tcW w:w="733" w:type="dxa"/>
            <w:vMerge w:val="restart"/>
            <w:shd w:val="clear" w:color="auto" w:fill="auto"/>
          </w:tcPr>
          <w:p w14:paraId="198E9140" w14:textId="6DD715A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T</w:t>
            </w:r>
          </w:p>
        </w:tc>
        <w:tc>
          <w:tcPr>
            <w:tcW w:w="879" w:type="dxa"/>
            <w:vMerge w:val="restart"/>
          </w:tcPr>
          <w:p w14:paraId="0D66F6D4" w14:textId="7EC932C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araaortic + iliac</w:t>
            </w:r>
          </w:p>
        </w:tc>
        <w:tc>
          <w:tcPr>
            <w:tcW w:w="880" w:type="dxa"/>
            <w:vMerge w:val="restart"/>
          </w:tcPr>
          <w:p w14:paraId="4217EDCB" w14:textId="6C62A71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2.5-25/5-10</w:t>
            </w:r>
          </w:p>
        </w:tc>
        <w:tc>
          <w:tcPr>
            <w:tcW w:w="879" w:type="dxa"/>
            <w:vMerge w:val="restart"/>
          </w:tcPr>
          <w:p w14:paraId="2B0A693A" w14:textId="093F772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49739FCD" w14:textId="7D17982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1026" w:type="dxa"/>
            <w:vMerge w:val="restart"/>
          </w:tcPr>
          <w:p w14:paraId="73C64B1E" w14:textId="601CE8B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7 (3.5-23.5)</w:t>
            </w:r>
          </w:p>
        </w:tc>
        <w:tc>
          <w:tcPr>
            <w:tcW w:w="1026" w:type="dxa"/>
            <w:vMerge w:val="restart"/>
          </w:tcPr>
          <w:p w14:paraId="193CC153" w14:textId="06764FD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7" w:type="dxa"/>
            <w:vMerge w:val="restart"/>
          </w:tcPr>
          <w:p w14:paraId="4AD157B5" w14:textId="77334309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88</w:t>
            </w:r>
          </w:p>
        </w:tc>
        <w:tc>
          <w:tcPr>
            <w:tcW w:w="1173" w:type="dxa"/>
            <w:vMerge w:val="restart"/>
          </w:tcPr>
          <w:p w14:paraId="5C1E8A54" w14:textId="7D6FE1A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4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1AAD8E9C" w14:textId="71F0A33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4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0F44C533" w14:textId="7F9B0AD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3E1ABD53" w14:textId="77777777" w:rsidTr="00671E9A">
        <w:trPr>
          <w:trHeight w:val="134"/>
        </w:trPr>
        <w:tc>
          <w:tcPr>
            <w:tcW w:w="1022" w:type="dxa"/>
            <w:vMerge/>
          </w:tcPr>
          <w:p w14:paraId="6F8391D2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503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257E22B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306C96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16173F59" w14:textId="10A4460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4</w:t>
            </w:r>
          </w:p>
        </w:tc>
        <w:tc>
          <w:tcPr>
            <w:tcW w:w="587" w:type="dxa"/>
          </w:tcPr>
          <w:p w14:paraId="66687497" w14:textId="091EC1D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0</w:t>
            </w:r>
          </w:p>
        </w:tc>
        <w:tc>
          <w:tcPr>
            <w:tcW w:w="733" w:type="dxa"/>
            <w:vMerge/>
            <w:shd w:val="clear" w:color="auto" w:fill="auto"/>
          </w:tcPr>
          <w:p w14:paraId="504DA37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4D85DC0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235809A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0376720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20253A2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E4F51C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40231A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3381AD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A6A093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0F0406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4BE45DF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5944F54" w14:textId="77777777" w:rsidTr="00CE7710">
        <w:trPr>
          <w:trHeight w:val="135"/>
        </w:trPr>
        <w:tc>
          <w:tcPr>
            <w:tcW w:w="1022" w:type="dxa"/>
            <w:vMerge w:val="restart"/>
          </w:tcPr>
          <w:p w14:paraId="15BC96D1" w14:textId="64E98BE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Hu</w:t>
            </w:r>
          </w:p>
        </w:tc>
        <w:tc>
          <w:tcPr>
            <w:tcW w:w="586" w:type="dxa"/>
            <w:vMerge w:val="restart"/>
          </w:tcPr>
          <w:p w14:paraId="7EF29AB3" w14:textId="3731FE1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5 (2010-2014)</w:t>
            </w:r>
          </w:p>
        </w:tc>
        <w:tc>
          <w:tcPr>
            <w:tcW w:w="1026" w:type="dxa"/>
            <w:vMerge w:val="restart"/>
          </w:tcPr>
          <w:p w14:paraId="3C25CFDF" w14:textId="68A2BFD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etrospective</w:t>
            </w:r>
          </w:p>
        </w:tc>
        <w:tc>
          <w:tcPr>
            <w:tcW w:w="1173" w:type="dxa"/>
            <w:gridSpan w:val="3"/>
          </w:tcPr>
          <w:p w14:paraId="6B2F938A" w14:textId="0E64D9A4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5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* (3)</w:t>
            </w:r>
          </w:p>
        </w:tc>
        <w:tc>
          <w:tcPr>
            <w:tcW w:w="733" w:type="dxa"/>
            <w:vMerge w:val="restart"/>
          </w:tcPr>
          <w:p w14:paraId="1B3C1470" w14:textId="71C321E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PLND</w:t>
            </w:r>
          </w:p>
        </w:tc>
        <w:tc>
          <w:tcPr>
            <w:tcW w:w="879" w:type="dxa"/>
            <w:vMerge w:val="restart"/>
          </w:tcPr>
          <w:p w14:paraId="6AE8D78A" w14:textId="0BFDBE6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01A1B496" w14:textId="7CD7E9C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33997DE3" w14:textId="0141EFD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227F4B6E" w14:textId="05DFD13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Modified template, NS</w:t>
            </w:r>
          </w:p>
        </w:tc>
        <w:tc>
          <w:tcPr>
            <w:tcW w:w="1026" w:type="dxa"/>
            <w:vMerge w:val="restart"/>
          </w:tcPr>
          <w:p w14:paraId="087D7166" w14:textId="0133CF7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2.1 (NA)</w:t>
            </w:r>
          </w:p>
        </w:tc>
        <w:tc>
          <w:tcPr>
            <w:tcW w:w="1026" w:type="dxa"/>
            <w:vMerge w:val="restart"/>
          </w:tcPr>
          <w:p w14:paraId="4F741B40" w14:textId="1843534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0</w:t>
            </w:r>
          </w:p>
        </w:tc>
        <w:tc>
          <w:tcPr>
            <w:tcW w:w="1027" w:type="dxa"/>
            <w:vMerge w:val="restart"/>
          </w:tcPr>
          <w:p w14:paraId="3446497E" w14:textId="50C5273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077E43D7" w14:textId="0A8D12B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11FD3326" w14:textId="4D152F0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399FFA71" w14:textId="36EC357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73360E24" w14:textId="77777777" w:rsidTr="00671E9A">
        <w:trPr>
          <w:trHeight w:val="134"/>
        </w:trPr>
        <w:tc>
          <w:tcPr>
            <w:tcW w:w="1022" w:type="dxa"/>
            <w:vMerge/>
          </w:tcPr>
          <w:p w14:paraId="5D010A02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554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0BE9E72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754FF9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29137489" w14:textId="4DFE1A4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3</w:t>
            </w:r>
          </w:p>
        </w:tc>
        <w:tc>
          <w:tcPr>
            <w:tcW w:w="587" w:type="dxa"/>
          </w:tcPr>
          <w:p w14:paraId="02DDD71E" w14:textId="284219D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0</w:t>
            </w:r>
          </w:p>
        </w:tc>
        <w:tc>
          <w:tcPr>
            <w:tcW w:w="733" w:type="dxa"/>
            <w:vMerge/>
          </w:tcPr>
          <w:p w14:paraId="1392412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6CDAA2A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1A9DD81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47725C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59F1D53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D8E154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ED2D3E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39191F7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13D8CF1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F8D0A9A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0DCBC1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320B8E8" w14:textId="77777777" w:rsidTr="00CE7710">
        <w:trPr>
          <w:trHeight w:val="93"/>
        </w:trPr>
        <w:tc>
          <w:tcPr>
            <w:tcW w:w="1022" w:type="dxa"/>
            <w:vMerge w:val="restart"/>
          </w:tcPr>
          <w:p w14:paraId="4F327BB4" w14:textId="314875F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Albers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15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b</w:t>
            </w:r>
            <w:proofErr w:type="spellEnd"/>
          </w:p>
        </w:tc>
        <w:tc>
          <w:tcPr>
            <w:tcW w:w="586" w:type="dxa"/>
            <w:vMerge w:val="restart"/>
          </w:tcPr>
          <w:p w14:paraId="5EC0897F" w14:textId="36FBC43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19 (2014-2018)</w:t>
            </w:r>
          </w:p>
        </w:tc>
        <w:tc>
          <w:tcPr>
            <w:tcW w:w="1026" w:type="dxa"/>
            <w:vMerge w:val="restart"/>
          </w:tcPr>
          <w:p w14:paraId="1B67B690" w14:textId="09FA5AE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7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7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7039426B" w14:textId="16002499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57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2 (17)</w:t>
            </w:r>
          </w:p>
        </w:tc>
        <w:tc>
          <w:tcPr>
            <w:tcW w:w="733" w:type="dxa"/>
            <w:vMerge w:val="restart"/>
          </w:tcPr>
          <w:p w14:paraId="5FB5F8BB" w14:textId="51A1D3D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8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PLND</w:t>
            </w:r>
          </w:p>
        </w:tc>
        <w:tc>
          <w:tcPr>
            <w:tcW w:w="879" w:type="dxa"/>
            <w:vMerge w:val="restart"/>
          </w:tcPr>
          <w:p w14:paraId="6314137F" w14:textId="6D857046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143CC8C1" w14:textId="65CE461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8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7AEE50E0" w14:textId="122E7D9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 xml:space="preserve">. </w:t>
            </w:r>
          </w:p>
        </w:tc>
        <w:tc>
          <w:tcPr>
            <w:tcW w:w="733" w:type="dxa"/>
            <w:vMerge w:val="restart"/>
          </w:tcPr>
          <w:p w14:paraId="23A1AD7E" w14:textId="3E32EE5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0C898807" w14:textId="580742DA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9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2 (0.1-4.3)</w:t>
            </w:r>
          </w:p>
        </w:tc>
        <w:tc>
          <w:tcPr>
            <w:tcW w:w="1026" w:type="dxa"/>
            <w:vMerge w:val="restart"/>
          </w:tcPr>
          <w:p w14:paraId="13343270" w14:textId="794FA13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9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*23</w:t>
            </w:r>
          </w:p>
        </w:tc>
        <w:tc>
          <w:tcPr>
            <w:tcW w:w="1027" w:type="dxa"/>
            <w:vMerge w:val="restart"/>
          </w:tcPr>
          <w:p w14:paraId="547FA783" w14:textId="31CEC28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59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59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173" w:type="dxa"/>
            <w:vMerge w:val="restart"/>
          </w:tcPr>
          <w:p w14:paraId="404A289A" w14:textId="733BEE1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780477E1" w14:textId="4A1F8A5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0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5E77EE12" w14:textId="13B5B211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</w:tr>
      <w:tr w:rsidR="00EF251F" w:rsidRPr="00475C99" w14:paraId="64390488" w14:textId="77777777" w:rsidTr="00671E9A">
        <w:trPr>
          <w:trHeight w:val="92"/>
        </w:trPr>
        <w:tc>
          <w:tcPr>
            <w:tcW w:w="1022" w:type="dxa"/>
            <w:vMerge/>
          </w:tcPr>
          <w:p w14:paraId="64345DEB" w14:textId="77777777" w:rsidR="00EF251F" w:rsidRPr="00475C99" w:rsidRDefault="00EF251F" w:rsidP="0033406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  <w:rPrChange w:id="1606" w:author="Elaiya Bharathi K." w:date="2021-10-31T12:00:00Z">
                  <w:rPr>
                    <w:rFonts w:ascii="Times New Roman" w:hAnsi="Times New Roman" w:cs="Times New Roman"/>
                    <w:b/>
                    <w:b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803DC7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72D5768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39B9234C" w14:textId="73A44195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0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1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4</w:t>
            </w:r>
          </w:p>
        </w:tc>
        <w:tc>
          <w:tcPr>
            <w:tcW w:w="587" w:type="dxa"/>
          </w:tcPr>
          <w:p w14:paraId="017F27FF" w14:textId="7CC7DB6E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3</w:t>
            </w:r>
          </w:p>
        </w:tc>
        <w:tc>
          <w:tcPr>
            <w:tcW w:w="733" w:type="dxa"/>
            <w:vMerge/>
          </w:tcPr>
          <w:p w14:paraId="062E14BE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30DE6BD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5FDC83A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29B4CA4C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7C18F31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79F0C8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BAFE2E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1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15A034D9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3E18318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1304FC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57128F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EF251F" w:rsidRPr="00475C99" w14:paraId="7165BD77" w14:textId="77777777" w:rsidTr="00CE7710">
        <w:trPr>
          <w:trHeight w:val="133"/>
        </w:trPr>
        <w:tc>
          <w:tcPr>
            <w:tcW w:w="1022" w:type="dxa"/>
            <w:vMerge w:val="restart"/>
          </w:tcPr>
          <w:p w14:paraId="6A817F75" w14:textId="74017EFB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2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Daneshmand</w:t>
            </w:r>
            <w:r w:rsidRPr="00475C9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GB"/>
                <w:rPrChange w:id="162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vertAlign w:val="superscript"/>
                    <w:lang w:val="en-GB"/>
                  </w:rPr>
                </w:rPrChange>
              </w:rPr>
              <w:t>b</w:t>
            </w:r>
            <w:proofErr w:type="spellEnd"/>
          </w:p>
        </w:tc>
        <w:tc>
          <w:tcPr>
            <w:tcW w:w="586" w:type="dxa"/>
            <w:vMerge w:val="restart"/>
          </w:tcPr>
          <w:p w14:paraId="0503AD95" w14:textId="1B7BB5B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2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021 (NA)</w:t>
            </w:r>
          </w:p>
        </w:tc>
        <w:tc>
          <w:tcPr>
            <w:tcW w:w="1026" w:type="dxa"/>
            <w:vMerge w:val="restart"/>
          </w:tcPr>
          <w:p w14:paraId="7926ED30" w14:textId="239C01E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2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Prospective</w:t>
            </w:r>
          </w:p>
        </w:tc>
        <w:tc>
          <w:tcPr>
            <w:tcW w:w="1173" w:type="dxa"/>
            <w:gridSpan w:val="3"/>
          </w:tcPr>
          <w:p w14:paraId="2207D35B" w14:textId="0249652E" w:rsidR="00EF251F" w:rsidRPr="00475C99" w:rsidRDefault="00EF251F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63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55</w:t>
            </w:r>
          </w:p>
        </w:tc>
        <w:tc>
          <w:tcPr>
            <w:tcW w:w="733" w:type="dxa"/>
            <w:vMerge w:val="restart"/>
          </w:tcPr>
          <w:p w14:paraId="21441870" w14:textId="4841AE6F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3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RPLND</w:t>
            </w:r>
          </w:p>
        </w:tc>
        <w:tc>
          <w:tcPr>
            <w:tcW w:w="879" w:type="dxa"/>
            <w:vMerge w:val="restart"/>
          </w:tcPr>
          <w:p w14:paraId="4C6A3403" w14:textId="7536101D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3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80" w:type="dxa"/>
            <w:vMerge w:val="restart"/>
          </w:tcPr>
          <w:p w14:paraId="215A4131" w14:textId="0354DD34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3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879" w:type="dxa"/>
            <w:vMerge w:val="restart"/>
          </w:tcPr>
          <w:p w14:paraId="1E83B012" w14:textId="7CD2D8F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4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proofErr w:type="spellStart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.a</w:t>
            </w:r>
            <w:proofErr w:type="spellEnd"/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.</w:t>
            </w:r>
          </w:p>
        </w:tc>
        <w:tc>
          <w:tcPr>
            <w:tcW w:w="733" w:type="dxa"/>
            <w:vMerge w:val="restart"/>
          </w:tcPr>
          <w:p w14:paraId="3D067004" w14:textId="4455C9E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4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Open, modified template</w:t>
            </w:r>
          </w:p>
        </w:tc>
        <w:tc>
          <w:tcPr>
            <w:tcW w:w="1026" w:type="dxa"/>
            <w:vMerge w:val="restart"/>
          </w:tcPr>
          <w:p w14:paraId="3B041C40" w14:textId="376442F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1026" w:type="dxa"/>
            <w:vMerge w:val="restart"/>
          </w:tcPr>
          <w:p w14:paraId="27BC9214" w14:textId="7930B502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4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8</w:t>
            </w:r>
          </w:p>
        </w:tc>
        <w:tc>
          <w:tcPr>
            <w:tcW w:w="1027" w:type="dxa"/>
            <w:vMerge w:val="restart"/>
          </w:tcPr>
          <w:p w14:paraId="083CC00B" w14:textId="7EE8CEE3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84</w:t>
            </w:r>
          </w:p>
        </w:tc>
        <w:tc>
          <w:tcPr>
            <w:tcW w:w="1173" w:type="dxa"/>
            <w:vMerge w:val="restart"/>
          </w:tcPr>
          <w:p w14:paraId="1DA01102" w14:textId="69F2B620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5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100</w:t>
            </w:r>
          </w:p>
        </w:tc>
        <w:tc>
          <w:tcPr>
            <w:tcW w:w="1026" w:type="dxa"/>
            <w:vMerge w:val="restart"/>
          </w:tcPr>
          <w:p w14:paraId="20B9373F" w14:textId="3245C3F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 w:val="restart"/>
          </w:tcPr>
          <w:p w14:paraId="7C89243B" w14:textId="4A01619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2</w:t>
            </w:r>
          </w:p>
        </w:tc>
      </w:tr>
      <w:tr w:rsidR="00EF251F" w:rsidRPr="00475C99" w14:paraId="52A75127" w14:textId="77777777" w:rsidTr="00671E9A">
        <w:trPr>
          <w:trHeight w:val="149"/>
        </w:trPr>
        <w:tc>
          <w:tcPr>
            <w:tcW w:w="1022" w:type="dxa"/>
            <w:vMerge/>
          </w:tcPr>
          <w:p w14:paraId="228787C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44706323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26981600" w14:textId="77777777" w:rsidR="00EF251F" w:rsidRPr="00475C99" w:rsidRDefault="00EF251F" w:rsidP="0033406A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GB"/>
                <w:rPrChange w:id="1660" w:author="Elaiya Bharathi K." w:date="2021-10-31T12:00:00Z">
                  <w:rPr>
                    <w:rFonts w:ascii="Times New Roman" w:hAnsi="Times New Roman" w:cs="Times New Roman"/>
                    <w:i/>
                    <w:iCs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gridSpan w:val="2"/>
          </w:tcPr>
          <w:p w14:paraId="3390C123" w14:textId="2D3347CC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587" w:type="dxa"/>
          </w:tcPr>
          <w:p w14:paraId="534E2BF6" w14:textId="3CFCE028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r w:rsidRPr="00475C99">
              <w:rPr>
                <w:rFonts w:ascii="Times New Roman" w:hAnsi="Times New Roman" w:cs="Times New Roman"/>
                <w:sz w:val="12"/>
                <w:szCs w:val="12"/>
                <w:lang w:val="en-GB"/>
                <w:rPrChange w:id="16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  <w:t>NA</w:t>
            </w:r>
          </w:p>
        </w:tc>
        <w:tc>
          <w:tcPr>
            <w:tcW w:w="733" w:type="dxa"/>
            <w:vMerge/>
          </w:tcPr>
          <w:p w14:paraId="78F96AC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3837D5D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366D1D7F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3115A4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1BC0C756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6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DABDF8B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5ABC54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39BB9F84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6DE34E50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44403837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6EB97835" w14:textId="77777777" w:rsidR="00EF251F" w:rsidRPr="00475C99" w:rsidRDefault="00EF251F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  <w:tr w:rsidR="00671E9A" w:rsidRPr="00475C99" w14:paraId="08EDB829" w14:textId="77777777" w:rsidTr="00671E9A">
        <w:trPr>
          <w:trHeight w:val="150"/>
        </w:trPr>
        <w:tc>
          <w:tcPr>
            <w:tcW w:w="1022" w:type="dxa"/>
            <w:vMerge w:val="restart"/>
          </w:tcPr>
          <w:p w14:paraId="41ED2455" w14:textId="25296378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7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proofErr w:type="spellStart"/>
            <w:ins w:id="1677" w:author="Julia Heinzelbecker" w:date="2021-10-22T12:39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78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Papachristofilou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vertAlign w:val="superscript"/>
                  <w:lang w:val="en-GB"/>
                  <w:rPrChange w:id="1679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vertAlign w:val="superscript"/>
                      <w:lang w:val="en-GB"/>
                    </w:rPr>
                  </w:rPrChange>
                </w:rPr>
                <w:t>b</w:t>
              </w:r>
            </w:ins>
            <w:proofErr w:type="spellEnd"/>
          </w:p>
        </w:tc>
        <w:tc>
          <w:tcPr>
            <w:tcW w:w="586" w:type="dxa"/>
            <w:vMerge w:val="restart"/>
          </w:tcPr>
          <w:p w14:paraId="4197B0DD" w14:textId="6066347A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8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81" w:author="Julia Heinzelbecker" w:date="2021-10-22T12:39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82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2021 (2012-2018)</w:t>
              </w:r>
            </w:ins>
          </w:p>
        </w:tc>
        <w:tc>
          <w:tcPr>
            <w:tcW w:w="1026" w:type="dxa"/>
            <w:vMerge w:val="restart"/>
          </w:tcPr>
          <w:p w14:paraId="7368DBE8" w14:textId="38E899D8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8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84" w:author="Julia Heinzelbecker" w:date="2021-10-22T12:40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85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Prospective</w:t>
              </w:r>
            </w:ins>
          </w:p>
        </w:tc>
        <w:tc>
          <w:tcPr>
            <w:tcW w:w="1173" w:type="dxa"/>
            <w:gridSpan w:val="3"/>
            <w:tcBorders>
              <w:bottom w:val="single" w:sz="4" w:space="0" w:color="000000" w:themeColor="text1"/>
            </w:tcBorders>
          </w:tcPr>
          <w:p w14:paraId="7F9D01E4" w14:textId="7AF6A701" w:rsidR="00671E9A" w:rsidRPr="00475C99" w:rsidRDefault="00671E9A" w:rsidP="00671E9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GB"/>
                <w:rPrChange w:id="168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87" w:author="Julia Heinzelbecker" w:date="2021-10-22T12:42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88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116</w:t>
              </w:r>
            </w:ins>
          </w:p>
        </w:tc>
        <w:tc>
          <w:tcPr>
            <w:tcW w:w="733" w:type="dxa"/>
            <w:vMerge w:val="restart"/>
          </w:tcPr>
          <w:p w14:paraId="455E930B" w14:textId="2D2EE5BA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8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90" w:author="Julia Heinzelbecker" w:date="2021-10-22T12:45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91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CT + RT</w:t>
              </w:r>
            </w:ins>
          </w:p>
        </w:tc>
        <w:tc>
          <w:tcPr>
            <w:tcW w:w="879" w:type="dxa"/>
            <w:vMerge w:val="restart"/>
          </w:tcPr>
          <w:p w14:paraId="583BF9B7" w14:textId="31333A90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69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93" w:author="Julia Heinzelbecker" w:date="2021-10-22T12:46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694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Involved-node</w:t>
              </w:r>
            </w:ins>
          </w:p>
        </w:tc>
        <w:tc>
          <w:tcPr>
            <w:tcW w:w="880" w:type="dxa"/>
            <w:vMerge w:val="restart"/>
          </w:tcPr>
          <w:p w14:paraId="1133CDFD" w14:textId="77777777" w:rsidR="00671E9A" w:rsidRPr="00475C99" w:rsidRDefault="00671E9A" w:rsidP="0033406A">
            <w:pPr>
              <w:rPr>
                <w:ins w:id="1695" w:author="Julia Heinzelbecker" w:date="2021-10-22T12:47:00Z"/>
                <w:rFonts w:ascii="Times New Roman" w:hAnsi="Times New Roman" w:cs="Times New Roman"/>
                <w:sz w:val="12"/>
                <w:szCs w:val="12"/>
                <w:lang w:val="en-GB"/>
                <w:rPrChange w:id="1696" w:author="Elaiya Bharathi K." w:date="2021-10-31T12:00:00Z">
                  <w:rPr>
                    <w:ins w:id="1697" w:author="Julia Heinzelbecker" w:date="2021-10-22T12:47:00Z"/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698" w:author="Julia Heinzelbecker" w:date="2021-10-22T12:46:00Z">
              <w:r w:rsidRPr="00475C99">
                <w:rPr>
                  <w:rFonts w:ascii="Times New Roman" w:hAnsi="Times New Roman" w:cs="Times New Roman"/>
                  <w:sz w:val="12"/>
                  <w:szCs w:val="12"/>
                  <w:u w:val="single"/>
                  <w:lang w:val="en-GB"/>
                  <w:rPrChange w:id="1699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u w:val="single"/>
                      <w:lang w:val="en-GB"/>
                    </w:rPr>
                  </w:rPrChange>
                </w:rPr>
                <w:t>IIA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00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: 30</w:t>
              </w:r>
            </w:ins>
          </w:p>
          <w:p w14:paraId="0FE7D0D4" w14:textId="77A78413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0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02" w:author="Julia Heinzelbecker" w:date="2021-10-22T12:47:00Z">
              <w:r w:rsidRPr="00475C99">
                <w:rPr>
                  <w:rFonts w:ascii="Times New Roman" w:hAnsi="Times New Roman" w:cs="Times New Roman"/>
                  <w:sz w:val="12"/>
                  <w:szCs w:val="12"/>
                  <w:u w:val="single"/>
                  <w:lang w:val="en-GB"/>
                  <w:rPrChange w:id="1703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u w:val="single"/>
                      <w:lang w:val="en-GB"/>
                    </w:rPr>
                  </w:rPrChange>
                </w:rPr>
                <w:t>IIB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04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: 36</w:t>
              </w:r>
            </w:ins>
          </w:p>
        </w:tc>
        <w:tc>
          <w:tcPr>
            <w:tcW w:w="879" w:type="dxa"/>
            <w:vMerge w:val="restart"/>
          </w:tcPr>
          <w:p w14:paraId="4B430558" w14:textId="35DA026C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0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06" w:author="Julia Heinzelbecker" w:date="2021-10-22T12:47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07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Carbo AUC 7 [1]</w:t>
              </w:r>
            </w:ins>
          </w:p>
        </w:tc>
        <w:tc>
          <w:tcPr>
            <w:tcW w:w="733" w:type="dxa"/>
            <w:vMerge w:val="restart"/>
          </w:tcPr>
          <w:p w14:paraId="6530E0E0" w14:textId="50EB8EF2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0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proofErr w:type="spellStart"/>
            <w:ins w:id="1709" w:author="Julia Heinzelbecker" w:date="2021-10-22T12:48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10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n.a</w:t>
              </w:r>
              <w:proofErr w:type="spellEnd"/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11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.</w:t>
              </w:r>
            </w:ins>
          </w:p>
        </w:tc>
        <w:tc>
          <w:tcPr>
            <w:tcW w:w="1026" w:type="dxa"/>
            <w:vMerge w:val="restart"/>
          </w:tcPr>
          <w:p w14:paraId="1F2FDE66" w14:textId="4B90B4EF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1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13" w:author="Julia Heinzelbecker" w:date="2021-10-22T12:49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14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4.5 (0.8-8.1)</w:t>
              </w:r>
            </w:ins>
          </w:p>
        </w:tc>
        <w:tc>
          <w:tcPr>
            <w:tcW w:w="1026" w:type="dxa"/>
            <w:vMerge w:val="restart"/>
          </w:tcPr>
          <w:p w14:paraId="0A73AD8C" w14:textId="08F840D2" w:rsidR="00671E9A" w:rsidRPr="00475C99" w:rsidRDefault="00EA58F7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1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16" w:author="Julia Heinzelbecker" w:date="2021-10-22T12:50:00Z">
              <w:r w:rsidRPr="00475C99">
                <w:rPr>
                  <w:rFonts w:ascii="Times New Roman" w:hAnsi="Times New Roman" w:cs="Times New Roman"/>
                  <w:sz w:val="12"/>
                  <w:szCs w:val="12"/>
                  <w:u w:val="single"/>
                  <w:lang w:val="en-GB"/>
                  <w:rPrChange w:id="1717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u w:val="single"/>
                      <w:lang w:val="en-GB"/>
                    </w:rPr>
                  </w:rPrChange>
                </w:rPr>
                <w:t>IIA</w:t>
              </w:r>
            </w:ins>
            <w:ins w:id="1718" w:author="Julia Heinzelbecker" w:date="2021-10-22T12:51:00Z">
              <w:r w:rsidRPr="00475C99">
                <w:rPr>
                  <w:rFonts w:ascii="Times New Roman" w:hAnsi="Times New Roman" w:cs="Times New Roman"/>
                  <w:sz w:val="12"/>
                  <w:szCs w:val="12"/>
                  <w:u w:val="single"/>
                  <w:lang w:val="en-GB"/>
                  <w:rPrChange w:id="1719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u w:val="single"/>
                      <w:lang w:val="en-GB"/>
                    </w:rPr>
                  </w:rPrChange>
                </w:rPr>
                <w:t>: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20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 xml:space="preserve"> 2</w:t>
              </w:r>
            </w:ins>
            <w:ins w:id="1721" w:author="Julia Heinzelbecker" w:date="2021-10-22T12:53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22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.2</w:t>
              </w:r>
            </w:ins>
            <w:ins w:id="1723" w:author="Julia Heinzelbecker" w:date="2021-10-22T12:51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24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; IIB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u w:val="single"/>
                  <w:lang w:val="en-GB"/>
                  <w:rPrChange w:id="1725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u w:val="single"/>
                      <w:lang w:val="en-GB"/>
                    </w:rPr>
                  </w:rPrChange>
                </w:rPr>
                <w:t>:</w:t>
              </w:r>
            </w:ins>
            <w:ins w:id="1726" w:author="Julia Heinzelbecker" w:date="2021-10-22T12:52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27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 xml:space="preserve"> </w:t>
              </w:r>
            </w:ins>
            <w:ins w:id="1728" w:author="Julia Heinzelbecker" w:date="2021-10-22T12:53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29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8.6</w:t>
              </w:r>
            </w:ins>
          </w:p>
        </w:tc>
        <w:tc>
          <w:tcPr>
            <w:tcW w:w="1027" w:type="dxa"/>
            <w:vMerge w:val="restart"/>
          </w:tcPr>
          <w:p w14:paraId="12D59A12" w14:textId="4A8E4CE2" w:rsidR="00671E9A" w:rsidRPr="00475C99" w:rsidRDefault="00EA58F7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3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31" w:author="Julia Heinzelbecker" w:date="2021-10-22T12:54:00Z">
              <w:r w:rsidRPr="00475C99">
                <w:rPr>
                  <w:rFonts w:ascii="Times New Roman" w:hAnsi="Times New Roman" w:cs="Times New Roman"/>
                  <w:sz w:val="12"/>
                  <w:szCs w:val="12"/>
                  <w:vertAlign w:val="superscript"/>
                  <w:lang w:val="en-GB"/>
                  <w:rPrChange w:id="1732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vertAlign w:val="superscript"/>
                      <w:lang w:val="en-GB"/>
                    </w:rPr>
                  </w:rPrChange>
                </w:rPr>
                <w:t>a</w:t>
              </w:r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33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93.7</w:t>
              </w:r>
            </w:ins>
            <w:ins w:id="1734" w:author="Julia Heinzelbecker" w:date="2021-10-22T12:55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35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; IIA: 95.2, IIB: 92.6</w:t>
              </w:r>
            </w:ins>
          </w:p>
        </w:tc>
        <w:tc>
          <w:tcPr>
            <w:tcW w:w="1173" w:type="dxa"/>
            <w:vMerge w:val="restart"/>
          </w:tcPr>
          <w:p w14:paraId="27845F96" w14:textId="1672B557" w:rsidR="00671E9A" w:rsidRPr="00475C99" w:rsidRDefault="00BF6633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3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37" w:author="Julia Heinzelbecker" w:date="2021-10-22T13:10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38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NA</w:t>
              </w:r>
            </w:ins>
          </w:p>
        </w:tc>
        <w:tc>
          <w:tcPr>
            <w:tcW w:w="1026" w:type="dxa"/>
            <w:vMerge w:val="restart"/>
          </w:tcPr>
          <w:p w14:paraId="1C53B611" w14:textId="204B3BC0" w:rsidR="00671E9A" w:rsidRPr="00475C99" w:rsidRDefault="00BF6633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3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40" w:author="Julia Heinzelbecker" w:date="2021-10-22T13:10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41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NA</w:t>
              </w:r>
            </w:ins>
          </w:p>
        </w:tc>
        <w:tc>
          <w:tcPr>
            <w:tcW w:w="733" w:type="dxa"/>
            <w:vMerge w:val="restart"/>
          </w:tcPr>
          <w:p w14:paraId="527C62F8" w14:textId="19915D96" w:rsidR="00671E9A" w:rsidRPr="00475C99" w:rsidRDefault="00EA58F7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highlight w:val="yellow"/>
                    <w:lang w:val="en-GB"/>
                  </w:rPr>
                </w:rPrChange>
              </w:rPr>
            </w:pPr>
            <w:ins w:id="1743" w:author="Julia Heinzelbecker" w:date="2021-10-22T12:54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44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highlight w:val="yellow"/>
                      <w:lang w:val="en-GB"/>
                    </w:rPr>
                  </w:rPrChange>
                </w:rPr>
                <w:t>3</w:t>
              </w:r>
            </w:ins>
          </w:p>
        </w:tc>
      </w:tr>
      <w:tr w:rsidR="00671E9A" w:rsidRPr="00475C99" w14:paraId="3C37A9D5" w14:textId="77777777" w:rsidTr="00671E9A">
        <w:trPr>
          <w:trHeight w:val="260"/>
        </w:trPr>
        <w:tc>
          <w:tcPr>
            <w:tcW w:w="1022" w:type="dxa"/>
            <w:vMerge/>
          </w:tcPr>
          <w:p w14:paraId="779B0505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86" w:type="dxa"/>
            <w:vMerge/>
          </w:tcPr>
          <w:p w14:paraId="111C943E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106FD915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57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DE7A3D7" w14:textId="3A47E33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4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ins w:id="1749" w:author="Julia Heinzelbecker" w:date="2021-10-22T12:44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50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lang w:val="en-GB"/>
                    </w:rPr>
                  </w:rPrChange>
                </w:rPr>
                <w:t>46</w:t>
              </w:r>
            </w:ins>
          </w:p>
        </w:tc>
        <w:tc>
          <w:tcPr>
            <w:tcW w:w="60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DBA27A4" w14:textId="42F1FADC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  <w:ins w:id="1752" w:author="Julia Heinzelbecker" w:date="2021-10-22T12:44:00Z">
              <w:r w:rsidRPr="00475C99">
                <w:rPr>
                  <w:rFonts w:ascii="Times New Roman" w:hAnsi="Times New Roman" w:cs="Times New Roman"/>
                  <w:sz w:val="12"/>
                  <w:szCs w:val="12"/>
                  <w:lang w:val="en-GB"/>
                  <w:rPrChange w:id="1753" w:author="Elaiya Bharathi K." w:date="2021-10-31T12:00:00Z">
                    <w:rPr>
                      <w:rFonts w:ascii="Times New Roman" w:hAnsi="Times New Roman" w:cs="Times New Roman"/>
                      <w:sz w:val="12"/>
                      <w:szCs w:val="12"/>
                      <w:lang w:val="en-GB"/>
                    </w:rPr>
                  </w:rPrChange>
                </w:rPr>
                <w:t>70</w:t>
              </w:r>
            </w:ins>
          </w:p>
        </w:tc>
        <w:tc>
          <w:tcPr>
            <w:tcW w:w="733" w:type="dxa"/>
            <w:vMerge/>
          </w:tcPr>
          <w:p w14:paraId="2A854533" w14:textId="214C0DCD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55BC840D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5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80" w:type="dxa"/>
            <w:vMerge/>
          </w:tcPr>
          <w:p w14:paraId="3C22CE59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6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879" w:type="dxa"/>
            <w:vMerge/>
          </w:tcPr>
          <w:p w14:paraId="1E530E31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7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35429D1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8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7ED523B8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59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51C84028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0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7" w:type="dxa"/>
            <w:vMerge/>
          </w:tcPr>
          <w:p w14:paraId="0A52112E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1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173" w:type="dxa"/>
            <w:vMerge/>
          </w:tcPr>
          <w:p w14:paraId="0969D29A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2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1026" w:type="dxa"/>
            <w:vMerge/>
          </w:tcPr>
          <w:p w14:paraId="3BC11CF6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3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  <w:tc>
          <w:tcPr>
            <w:tcW w:w="733" w:type="dxa"/>
            <w:vMerge/>
          </w:tcPr>
          <w:p w14:paraId="7A80D9FD" w14:textId="77777777" w:rsidR="00671E9A" w:rsidRPr="00475C99" w:rsidRDefault="00671E9A" w:rsidP="0033406A">
            <w:pPr>
              <w:rPr>
                <w:rFonts w:ascii="Times New Roman" w:hAnsi="Times New Roman" w:cs="Times New Roman"/>
                <w:sz w:val="12"/>
                <w:szCs w:val="12"/>
                <w:lang w:val="en-GB"/>
                <w:rPrChange w:id="1764" w:author="Elaiya Bharathi K." w:date="2021-10-31T12:00:00Z">
                  <w:rPr>
                    <w:rFonts w:ascii="Times New Roman" w:hAnsi="Times New Roman" w:cs="Times New Roman"/>
                    <w:sz w:val="12"/>
                    <w:szCs w:val="12"/>
                    <w:lang w:val="en-GB"/>
                  </w:rPr>
                </w:rPrChange>
              </w:rPr>
            </w:pPr>
          </w:p>
        </w:tc>
      </w:tr>
    </w:tbl>
    <w:p w14:paraId="20D52E79" w14:textId="77777777" w:rsidR="0025366B" w:rsidRPr="00475C99" w:rsidRDefault="003B1CE7" w:rsidP="001D7D9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  <w:lang w:val="en-GB"/>
          <w:rPrChange w:id="1765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</w:pPr>
      <w:bookmarkStart w:id="1766" w:name="_Hlk64721752"/>
      <w:r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67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>Suppl.</w:t>
      </w:r>
      <w:r w:rsidR="00E63E71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68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 xml:space="preserve"> </w:t>
      </w:r>
      <w:r w:rsidR="005B67F0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69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>3</w:t>
      </w:r>
      <w:r w:rsidR="00E63E71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70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>: Patient</w:t>
      </w:r>
      <w:r w:rsidR="007F05B6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71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>,</w:t>
      </w:r>
      <w:r w:rsidR="00E63E71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72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 xml:space="preserve"> treatment characteristics and outcome parameters for relapse and survival of studies on CS IIA/B seminoma patients </w:t>
      </w:r>
      <w:r w:rsidR="00E63E71" w:rsidRPr="00475C99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  <w:rPrChange w:id="1773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u w:val="single"/>
              <w:lang w:val="en-GB"/>
            </w:rPr>
          </w:rPrChange>
        </w:rPr>
        <w:t>not</w:t>
      </w:r>
      <w:r w:rsidR="00E63E71"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74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 xml:space="preserve"> included in the systematic review.</w:t>
      </w:r>
    </w:p>
    <w:p w14:paraId="6D9AA562" w14:textId="5F5D7EC5" w:rsidR="001D7D96" w:rsidRPr="00475C99" w:rsidRDefault="00DE7A12" w:rsidP="001D7D9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  <w:lang w:val="en-GB"/>
          <w:rPrChange w:id="1775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</w:pPr>
      <w:r w:rsidRPr="00475C99">
        <w:rPr>
          <w:rFonts w:ascii="Times New Roman" w:hAnsi="Times New Roman" w:cs="Times New Roman"/>
          <w:b/>
          <w:bCs/>
          <w:sz w:val="16"/>
          <w:szCs w:val="16"/>
          <w:lang w:val="en-GB"/>
          <w:rPrChange w:id="1776" w:author="Elaiya Bharathi K." w:date="2021-10-31T12:00:00Z">
            <w:rPr>
              <w:rFonts w:ascii="Times New Roman" w:hAnsi="Times New Roman" w:cs="Times New Roman"/>
              <w:b/>
              <w:bCs/>
              <w:sz w:val="16"/>
              <w:szCs w:val="16"/>
              <w:lang w:val="en-GB"/>
            </w:rPr>
          </w:rPrChange>
        </w:rPr>
        <w:t xml:space="preserve"> </w:t>
      </w:r>
    </w:p>
    <w:bookmarkEnd w:id="1766"/>
    <w:p w14:paraId="48CDE0C9" w14:textId="03863638" w:rsidR="00E7528D" w:rsidRPr="003F5D03" w:rsidRDefault="00E7528D" w:rsidP="00D565CC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475C99">
        <w:rPr>
          <w:rFonts w:ascii="Times New Roman" w:hAnsi="Times New Roman" w:cs="Times New Roman"/>
          <w:sz w:val="16"/>
          <w:szCs w:val="16"/>
          <w:lang w:val="en-GB"/>
          <w:rPrChange w:id="1777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AUC= area under the curve; BEP= bleomycin/</w:t>
      </w:r>
      <w:proofErr w:type="spellStart"/>
      <w:r w:rsidRPr="00475C99">
        <w:rPr>
          <w:rFonts w:ascii="Times New Roman" w:hAnsi="Times New Roman" w:cs="Times New Roman"/>
          <w:sz w:val="16"/>
          <w:szCs w:val="16"/>
          <w:lang w:val="en-GB"/>
          <w:rPrChange w:id="1778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etoposid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779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/cisplatin; Carbo= Carboplatin; </w:t>
      </w:r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0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CS= clinical stage;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781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CSS= cancer specific survival;</w:t>
      </w:r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2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CT= chemotherapy; 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783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EP= </w:t>
      </w:r>
      <w:proofErr w:type="spellStart"/>
      <w:r w:rsidRPr="00475C99">
        <w:rPr>
          <w:rFonts w:ascii="Times New Roman" w:hAnsi="Times New Roman" w:cs="Times New Roman"/>
          <w:sz w:val="16"/>
          <w:szCs w:val="16"/>
          <w:lang w:val="en-GB"/>
          <w:rPrChange w:id="1784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etoposid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785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/cisplatin; FU= follow-up; </w:t>
      </w:r>
      <w:proofErr w:type="spellStart"/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6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Gy</w:t>
      </w:r>
      <w:proofErr w:type="spellEnd"/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7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= </w:t>
      </w:r>
      <w:proofErr w:type="spellStart"/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8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Gray</w:t>
      </w:r>
      <w:proofErr w:type="spellEnd"/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89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;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790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</w:t>
      </w:r>
      <w:proofErr w:type="spellStart"/>
      <w:r w:rsidRPr="00475C99">
        <w:rPr>
          <w:rFonts w:ascii="Times New Roman" w:hAnsi="Times New Roman" w:cs="Times New Roman"/>
          <w:sz w:val="16"/>
          <w:szCs w:val="16"/>
          <w:lang w:val="en-GB"/>
          <w:rPrChange w:id="1791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ipsi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792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= ipsilateral; IQR= interquartile range; ln= lymph nodes; M= mediastinal;</w:t>
      </w:r>
      <w:r w:rsidR="00562575" w:rsidRPr="00475C99">
        <w:rPr>
          <w:rFonts w:ascii="Times New Roman" w:hAnsi="Times New Roman" w:cs="Times New Roman"/>
          <w:sz w:val="16"/>
          <w:szCs w:val="16"/>
          <w:lang w:val="en-GB"/>
          <w:rPrChange w:id="1793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</w:t>
      </w:r>
      <w:r w:rsidR="00D565CC" w:rsidRPr="00475C99">
        <w:rPr>
          <w:rFonts w:ascii="Times New Roman" w:hAnsi="Times New Roman" w:cs="Times New Roman"/>
          <w:sz w:val="16"/>
          <w:szCs w:val="16"/>
          <w:lang w:val="en-GB"/>
          <w:rPrChange w:id="1794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n= number of patients;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795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NA= not announced; </w:t>
      </w:r>
      <w:proofErr w:type="spellStart"/>
      <w:r w:rsidRPr="00475C99">
        <w:rPr>
          <w:rFonts w:ascii="Times New Roman" w:hAnsi="Times New Roman" w:cs="Times New Roman"/>
          <w:sz w:val="16"/>
          <w:szCs w:val="16"/>
          <w:lang w:val="en-GB"/>
          <w:rPrChange w:id="1796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n.a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797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.= not applicable; NS= nerve sparing; OS= overall survival; PVB= cisplatin, </w:t>
      </w:r>
      <w:proofErr w:type="spellStart"/>
      <w:r w:rsidRPr="00475C99">
        <w:rPr>
          <w:rFonts w:ascii="Times New Roman" w:hAnsi="Times New Roman" w:cs="Times New Roman"/>
          <w:sz w:val="16"/>
          <w:szCs w:val="16"/>
          <w:lang w:val="en-GB"/>
          <w:rPrChange w:id="1798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vinblastin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799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, bleomycin;</w:t>
      </w:r>
      <w:r w:rsidR="00D565CC" w:rsidRPr="00475C99">
        <w:rPr>
          <w:rFonts w:ascii="Times New Roman" w:hAnsi="Times New Roman" w:cs="Times New Roman"/>
          <w:sz w:val="16"/>
          <w:szCs w:val="16"/>
          <w:lang w:val="en-GB"/>
          <w:rPrChange w:id="1800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801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RFS= relapse free survival; RPLND= retroperitoneal lymph node dissection; RR= relapse rate; </w:t>
      </w:r>
      <w:r w:rsidR="00D565CC" w:rsidRPr="00475C99">
        <w:rPr>
          <w:rFonts w:ascii="Times New Roman" w:hAnsi="Times New Roman" w:cs="Times New Roman"/>
          <w:sz w:val="16"/>
          <w:szCs w:val="16"/>
          <w:lang w:val="en-GB"/>
          <w:rPrChange w:id="1802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RT= radi</w:t>
      </w:r>
      <w:r w:rsidR="0001421C" w:rsidRPr="00475C99">
        <w:rPr>
          <w:rFonts w:ascii="Times New Roman" w:hAnsi="Times New Roman" w:cs="Times New Roman"/>
          <w:sz w:val="16"/>
          <w:szCs w:val="16"/>
          <w:lang w:val="en-GB"/>
          <w:rPrChange w:id="1803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o</w:t>
      </w:r>
      <w:r w:rsidR="00D565CC" w:rsidRPr="00475C99">
        <w:rPr>
          <w:rFonts w:ascii="Times New Roman" w:hAnsi="Times New Roman" w:cs="Times New Roman"/>
          <w:sz w:val="16"/>
          <w:szCs w:val="16"/>
          <w:lang w:val="en-GB"/>
          <w:rPrChange w:id="1804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therapy;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805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SC= supraclavicular;</w:t>
      </w:r>
      <w:r w:rsidR="00D565CC" w:rsidRPr="00475C99">
        <w:rPr>
          <w:rFonts w:ascii="Times New Roman" w:hAnsi="Times New Roman" w:cs="Times New Roman"/>
          <w:sz w:val="16"/>
          <w:szCs w:val="16"/>
          <w:lang w:val="en-GB"/>
          <w:rPrChange w:id="1806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VAB= vinblastine, cyclophosphamide, dactinomycin, bleomycin; w= weekly</w:t>
      </w:r>
      <w:r w:rsidR="001B1A0C" w:rsidRPr="00475C99">
        <w:rPr>
          <w:rFonts w:ascii="Times New Roman" w:hAnsi="Times New Roman" w:cs="Times New Roman"/>
          <w:sz w:val="16"/>
          <w:szCs w:val="16"/>
          <w:lang w:val="en-GB"/>
          <w:rPrChange w:id="1807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; </w:t>
      </w:r>
      <w:r w:rsidR="00D80684" w:rsidRPr="00475C99">
        <w:rPr>
          <w:rFonts w:ascii="Times New Roman" w:hAnsi="Times New Roman" w:cs="Times New Roman"/>
          <w:sz w:val="16"/>
          <w:szCs w:val="16"/>
          <w:lang w:val="en-GB"/>
          <w:rPrChange w:id="1808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*other stages as IIA/B are included</w:t>
      </w:r>
      <w:r w:rsidR="001B1A0C" w:rsidRPr="00475C99">
        <w:rPr>
          <w:rFonts w:ascii="Times New Roman" w:hAnsi="Times New Roman" w:cs="Times New Roman"/>
          <w:sz w:val="16"/>
          <w:szCs w:val="16"/>
          <w:lang w:val="en-GB"/>
          <w:rPrChange w:id="1809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; </w:t>
      </w:r>
      <w:r w:rsidR="00D80684" w:rsidRPr="00475C99">
        <w:rPr>
          <w:rFonts w:ascii="Times New Roman" w:hAnsi="Times New Roman" w:cs="Times New Roman"/>
          <w:sz w:val="16"/>
          <w:szCs w:val="16"/>
          <w:lang w:val="en-GB"/>
          <w:rPrChange w:id="1810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**unclear what CT patients received which regimen and how many courses</w:t>
      </w:r>
      <w:r w:rsidR="001B1A0C" w:rsidRPr="00475C99">
        <w:rPr>
          <w:rFonts w:ascii="Times New Roman" w:hAnsi="Times New Roman" w:cs="Times New Roman"/>
          <w:sz w:val="16"/>
          <w:szCs w:val="16"/>
          <w:lang w:val="en-GB"/>
          <w:rPrChange w:id="1811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; </w:t>
      </w:r>
      <w:proofErr w:type="spellStart"/>
      <w:r w:rsidR="002F6198" w:rsidRPr="00475C99">
        <w:rPr>
          <w:rFonts w:ascii="Times New Roman" w:hAnsi="Times New Roman" w:cs="Times New Roman"/>
          <w:sz w:val="16"/>
          <w:szCs w:val="16"/>
          <w:vertAlign w:val="superscript"/>
          <w:lang w:val="en-GB"/>
          <w:rPrChange w:id="1812" w:author="Elaiya Bharathi K." w:date="2021-10-31T12:00:00Z">
            <w:rPr>
              <w:rFonts w:ascii="Times New Roman" w:hAnsi="Times New Roman" w:cs="Times New Roman"/>
              <w:sz w:val="16"/>
              <w:szCs w:val="16"/>
              <w:vertAlign w:val="superscript"/>
              <w:lang w:val="en-GB"/>
            </w:rPr>
          </w:rPrChange>
        </w:rPr>
        <w:t>a</w:t>
      </w:r>
      <w:r w:rsidR="002F6198" w:rsidRPr="00475C99">
        <w:rPr>
          <w:rFonts w:ascii="Times New Roman" w:hAnsi="Times New Roman" w:cs="Times New Roman"/>
          <w:sz w:val="16"/>
          <w:szCs w:val="16"/>
          <w:lang w:val="en-GB"/>
          <w:rPrChange w:id="1813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progression</w:t>
      </w:r>
      <w:proofErr w:type="spellEnd"/>
      <w:r w:rsidR="002F6198" w:rsidRPr="00475C99">
        <w:rPr>
          <w:rFonts w:ascii="Times New Roman" w:hAnsi="Times New Roman" w:cs="Times New Roman"/>
          <w:sz w:val="16"/>
          <w:szCs w:val="16"/>
          <w:lang w:val="en-GB"/>
          <w:rPrChange w:id="1814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free survival</w:t>
      </w:r>
      <w:r w:rsidR="001B1A0C" w:rsidRPr="00475C99">
        <w:rPr>
          <w:rFonts w:ascii="Times New Roman" w:hAnsi="Times New Roman" w:cs="Times New Roman"/>
          <w:sz w:val="16"/>
          <w:szCs w:val="16"/>
          <w:lang w:val="en-GB"/>
          <w:rPrChange w:id="1815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; </w:t>
      </w:r>
      <w:proofErr w:type="spellStart"/>
      <w:r w:rsidR="007316C5" w:rsidRPr="00475C99">
        <w:rPr>
          <w:rFonts w:ascii="Times New Roman" w:hAnsi="Times New Roman" w:cs="Times New Roman"/>
          <w:sz w:val="16"/>
          <w:szCs w:val="16"/>
          <w:vertAlign w:val="superscript"/>
          <w:lang w:val="en-GB"/>
          <w:rPrChange w:id="1816" w:author="Elaiya Bharathi K." w:date="2021-10-31T12:00:00Z">
            <w:rPr>
              <w:rFonts w:ascii="Times New Roman" w:hAnsi="Times New Roman" w:cs="Times New Roman"/>
              <w:sz w:val="16"/>
              <w:szCs w:val="16"/>
              <w:vertAlign w:val="superscript"/>
              <w:lang w:val="en-GB"/>
            </w:rPr>
          </w:rPrChange>
        </w:rPr>
        <w:t>b</w:t>
      </w:r>
      <w:r w:rsidR="007316C5" w:rsidRPr="00475C99">
        <w:rPr>
          <w:rFonts w:ascii="Times New Roman" w:hAnsi="Times New Roman" w:cs="Times New Roman"/>
          <w:sz w:val="16"/>
          <w:szCs w:val="16"/>
          <w:lang w:val="en-GB"/>
          <w:rPrChange w:id="1817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only</w:t>
      </w:r>
      <w:proofErr w:type="spellEnd"/>
      <w:r w:rsidR="007316C5" w:rsidRPr="00475C99">
        <w:rPr>
          <w:rFonts w:ascii="Times New Roman" w:hAnsi="Times New Roman" w:cs="Times New Roman"/>
          <w:sz w:val="16"/>
          <w:szCs w:val="16"/>
          <w:lang w:val="en-GB"/>
          <w:rPrChange w:id="1818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abstract available</w:t>
      </w:r>
      <w:r w:rsidR="001B1A0C" w:rsidRPr="00475C99">
        <w:rPr>
          <w:rFonts w:ascii="Times New Roman" w:hAnsi="Times New Roman" w:cs="Times New Roman"/>
          <w:sz w:val="16"/>
          <w:szCs w:val="16"/>
          <w:lang w:val="en-GB"/>
          <w:rPrChange w:id="1819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; </w:t>
      </w:r>
      <w:proofErr w:type="spellStart"/>
      <w:r w:rsidRPr="00475C99">
        <w:rPr>
          <w:rFonts w:ascii="Times New Roman" w:hAnsi="Times New Roman" w:cs="Times New Roman"/>
          <w:sz w:val="16"/>
          <w:szCs w:val="16"/>
          <w:vertAlign w:val="superscript"/>
          <w:lang w:val="en-GB"/>
          <w:rPrChange w:id="1820" w:author="Elaiya Bharathi K." w:date="2021-10-31T12:00:00Z">
            <w:rPr>
              <w:rFonts w:ascii="Times New Roman" w:hAnsi="Times New Roman" w:cs="Times New Roman"/>
              <w:sz w:val="16"/>
              <w:szCs w:val="16"/>
              <w:vertAlign w:val="superscript"/>
              <w:lang w:val="en-GB"/>
            </w:rPr>
          </w:rPrChange>
        </w:rPr>
        <w:t>c</w:t>
      </w:r>
      <w:r w:rsidRPr="00475C99">
        <w:rPr>
          <w:rFonts w:ascii="Times New Roman" w:hAnsi="Times New Roman" w:cs="Times New Roman"/>
          <w:sz w:val="16"/>
          <w:szCs w:val="16"/>
          <w:lang w:val="en-GB"/>
          <w:rPrChange w:id="1821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>results</w:t>
      </w:r>
      <w:proofErr w:type="spellEnd"/>
      <w:r w:rsidRPr="00475C99">
        <w:rPr>
          <w:rFonts w:ascii="Times New Roman" w:hAnsi="Times New Roman" w:cs="Times New Roman"/>
          <w:sz w:val="16"/>
          <w:szCs w:val="16"/>
          <w:lang w:val="en-GB"/>
          <w:rPrChange w:id="1822" w:author="Elaiya Bharathi K." w:date="2021-10-31T12:00:00Z">
            <w:rPr>
              <w:rFonts w:ascii="Times New Roman" w:hAnsi="Times New Roman" w:cs="Times New Roman"/>
              <w:sz w:val="16"/>
              <w:szCs w:val="16"/>
              <w:lang w:val="en-GB"/>
            </w:rPr>
          </w:rPrChange>
        </w:rPr>
        <w:t xml:space="preserve"> of a very similar patient collective at different follow-up endpoints</w:t>
      </w:r>
      <w:bookmarkStart w:id="1823" w:name="_GoBack"/>
      <w:bookmarkEnd w:id="1823"/>
    </w:p>
    <w:sectPr w:rsidR="00E7528D" w:rsidRPr="003F5D03" w:rsidSect="00D55B5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967ED2"/>
    <w:multiLevelType w:val="hybridMultilevel"/>
    <w:tmpl w:val="AC50F016"/>
    <w:lvl w:ilvl="0" w:tplc="2376D3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97A7E"/>
    <w:multiLevelType w:val="hybridMultilevel"/>
    <w:tmpl w:val="1F3A49CA"/>
    <w:lvl w:ilvl="0" w:tplc="6D0034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47B03"/>
    <w:multiLevelType w:val="hybridMultilevel"/>
    <w:tmpl w:val="BD8ADBE0"/>
    <w:lvl w:ilvl="0" w:tplc="50E006D0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96CC7"/>
    <w:multiLevelType w:val="hybridMultilevel"/>
    <w:tmpl w:val="56383162"/>
    <w:lvl w:ilvl="0" w:tplc="26B8D24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476A5A"/>
    <w:multiLevelType w:val="hybridMultilevel"/>
    <w:tmpl w:val="DC86A01A"/>
    <w:lvl w:ilvl="0" w:tplc="1FB02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FC245F"/>
    <w:multiLevelType w:val="hybridMultilevel"/>
    <w:tmpl w:val="59245476"/>
    <w:lvl w:ilvl="0" w:tplc="EDA449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aiya Bharathi K.">
    <w15:presenceInfo w15:providerId="AD" w15:userId="S-1-5-21-1593274027-555185524-310601177-69065"/>
  </w15:person>
  <w15:person w15:author="Julia Heinzelbecker">
    <w15:presenceInfo w15:providerId="Windows Live" w15:userId="45014b7e27033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5D"/>
    <w:rsid w:val="00001E7E"/>
    <w:rsid w:val="000025EF"/>
    <w:rsid w:val="00004002"/>
    <w:rsid w:val="0001421C"/>
    <w:rsid w:val="000222F1"/>
    <w:rsid w:val="000266C8"/>
    <w:rsid w:val="00027DE3"/>
    <w:rsid w:val="00031DF1"/>
    <w:rsid w:val="000350B1"/>
    <w:rsid w:val="000471EF"/>
    <w:rsid w:val="00054890"/>
    <w:rsid w:val="00056508"/>
    <w:rsid w:val="000677EB"/>
    <w:rsid w:val="00073020"/>
    <w:rsid w:val="00076303"/>
    <w:rsid w:val="0009129B"/>
    <w:rsid w:val="00091EE6"/>
    <w:rsid w:val="0009202C"/>
    <w:rsid w:val="000A3F9E"/>
    <w:rsid w:val="000A6A17"/>
    <w:rsid w:val="000B1EBD"/>
    <w:rsid w:val="000B1F65"/>
    <w:rsid w:val="000B37C7"/>
    <w:rsid w:val="000B3AF6"/>
    <w:rsid w:val="000B5577"/>
    <w:rsid w:val="000C26CF"/>
    <w:rsid w:val="000C7908"/>
    <w:rsid w:val="000D2776"/>
    <w:rsid w:val="000D474F"/>
    <w:rsid w:val="000E1F36"/>
    <w:rsid w:val="000E2FEE"/>
    <w:rsid w:val="000E416A"/>
    <w:rsid w:val="000F6F48"/>
    <w:rsid w:val="00102FCA"/>
    <w:rsid w:val="00103490"/>
    <w:rsid w:val="001039D9"/>
    <w:rsid w:val="00103A65"/>
    <w:rsid w:val="00111AA3"/>
    <w:rsid w:val="00115A87"/>
    <w:rsid w:val="001163EF"/>
    <w:rsid w:val="00117A5A"/>
    <w:rsid w:val="001263CC"/>
    <w:rsid w:val="001302E8"/>
    <w:rsid w:val="00130B8E"/>
    <w:rsid w:val="001354D4"/>
    <w:rsid w:val="00137F40"/>
    <w:rsid w:val="001433C0"/>
    <w:rsid w:val="001462A0"/>
    <w:rsid w:val="001535B0"/>
    <w:rsid w:val="0015411B"/>
    <w:rsid w:val="00157388"/>
    <w:rsid w:val="00163FE9"/>
    <w:rsid w:val="001650F5"/>
    <w:rsid w:val="00167AB4"/>
    <w:rsid w:val="00170E82"/>
    <w:rsid w:val="00172AA5"/>
    <w:rsid w:val="00186AF3"/>
    <w:rsid w:val="00187525"/>
    <w:rsid w:val="00187B66"/>
    <w:rsid w:val="0019163C"/>
    <w:rsid w:val="00193851"/>
    <w:rsid w:val="001938DA"/>
    <w:rsid w:val="00196D88"/>
    <w:rsid w:val="001A0BA6"/>
    <w:rsid w:val="001A410E"/>
    <w:rsid w:val="001A413C"/>
    <w:rsid w:val="001A5106"/>
    <w:rsid w:val="001A551A"/>
    <w:rsid w:val="001A6943"/>
    <w:rsid w:val="001A765A"/>
    <w:rsid w:val="001B177A"/>
    <w:rsid w:val="001B1A0C"/>
    <w:rsid w:val="001C29D4"/>
    <w:rsid w:val="001D7D96"/>
    <w:rsid w:val="001E02D3"/>
    <w:rsid w:val="001E0876"/>
    <w:rsid w:val="001E4D5E"/>
    <w:rsid w:val="001E6530"/>
    <w:rsid w:val="001F6472"/>
    <w:rsid w:val="00213E68"/>
    <w:rsid w:val="00216059"/>
    <w:rsid w:val="00222874"/>
    <w:rsid w:val="0022606F"/>
    <w:rsid w:val="00231004"/>
    <w:rsid w:val="002349AF"/>
    <w:rsid w:val="002459C2"/>
    <w:rsid w:val="00251B6D"/>
    <w:rsid w:val="0025366B"/>
    <w:rsid w:val="002605C9"/>
    <w:rsid w:val="00262B01"/>
    <w:rsid w:val="00264D04"/>
    <w:rsid w:val="002677CA"/>
    <w:rsid w:val="00267F7A"/>
    <w:rsid w:val="002730C2"/>
    <w:rsid w:val="00274494"/>
    <w:rsid w:val="0027657F"/>
    <w:rsid w:val="002767DD"/>
    <w:rsid w:val="00277B0F"/>
    <w:rsid w:val="0028392C"/>
    <w:rsid w:val="0028734B"/>
    <w:rsid w:val="00293B40"/>
    <w:rsid w:val="00294296"/>
    <w:rsid w:val="002A4409"/>
    <w:rsid w:val="002A4674"/>
    <w:rsid w:val="002B13BF"/>
    <w:rsid w:val="002B4349"/>
    <w:rsid w:val="002B599E"/>
    <w:rsid w:val="002B5D32"/>
    <w:rsid w:val="002C60D5"/>
    <w:rsid w:val="002D639D"/>
    <w:rsid w:val="002E0A56"/>
    <w:rsid w:val="002E170E"/>
    <w:rsid w:val="002E659E"/>
    <w:rsid w:val="002F524A"/>
    <w:rsid w:val="002F6198"/>
    <w:rsid w:val="003003A7"/>
    <w:rsid w:val="003022E5"/>
    <w:rsid w:val="00303B24"/>
    <w:rsid w:val="003052C0"/>
    <w:rsid w:val="0031115D"/>
    <w:rsid w:val="00320660"/>
    <w:rsid w:val="00320E97"/>
    <w:rsid w:val="00321E5E"/>
    <w:rsid w:val="00326AB4"/>
    <w:rsid w:val="00327388"/>
    <w:rsid w:val="003320E2"/>
    <w:rsid w:val="0033406A"/>
    <w:rsid w:val="0033578E"/>
    <w:rsid w:val="003371E5"/>
    <w:rsid w:val="00341428"/>
    <w:rsid w:val="00343541"/>
    <w:rsid w:val="0034363F"/>
    <w:rsid w:val="003445A5"/>
    <w:rsid w:val="00346802"/>
    <w:rsid w:val="003539E1"/>
    <w:rsid w:val="003546DB"/>
    <w:rsid w:val="00356A99"/>
    <w:rsid w:val="00361DAF"/>
    <w:rsid w:val="00364D65"/>
    <w:rsid w:val="0037347E"/>
    <w:rsid w:val="00374FA2"/>
    <w:rsid w:val="0037632E"/>
    <w:rsid w:val="00380DAB"/>
    <w:rsid w:val="003905E5"/>
    <w:rsid w:val="00394594"/>
    <w:rsid w:val="00396B35"/>
    <w:rsid w:val="003A30D2"/>
    <w:rsid w:val="003A3258"/>
    <w:rsid w:val="003A77D5"/>
    <w:rsid w:val="003B1CE7"/>
    <w:rsid w:val="003B6722"/>
    <w:rsid w:val="003C3C8C"/>
    <w:rsid w:val="003C611F"/>
    <w:rsid w:val="003D101D"/>
    <w:rsid w:val="003E2105"/>
    <w:rsid w:val="003F4C28"/>
    <w:rsid w:val="003F5D03"/>
    <w:rsid w:val="00401FFE"/>
    <w:rsid w:val="00410038"/>
    <w:rsid w:val="00410252"/>
    <w:rsid w:val="0041512E"/>
    <w:rsid w:val="00415EFF"/>
    <w:rsid w:val="004230E0"/>
    <w:rsid w:val="00424E50"/>
    <w:rsid w:val="00426D1B"/>
    <w:rsid w:val="00432D61"/>
    <w:rsid w:val="00440D62"/>
    <w:rsid w:val="00441D79"/>
    <w:rsid w:val="0044244A"/>
    <w:rsid w:val="00444225"/>
    <w:rsid w:val="004513DB"/>
    <w:rsid w:val="00454B2C"/>
    <w:rsid w:val="00460A8B"/>
    <w:rsid w:val="004639F4"/>
    <w:rsid w:val="00463CD5"/>
    <w:rsid w:val="00464D24"/>
    <w:rsid w:val="00467964"/>
    <w:rsid w:val="00475C99"/>
    <w:rsid w:val="00481D2C"/>
    <w:rsid w:val="00483C84"/>
    <w:rsid w:val="004873D2"/>
    <w:rsid w:val="00491F2B"/>
    <w:rsid w:val="004923E3"/>
    <w:rsid w:val="00495ACD"/>
    <w:rsid w:val="00497CB5"/>
    <w:rsid w:val="004A0CD4"/>
    <w:rsid w:val="004A19DB"/>
    <w:rsid w:val="004A5118"/>
    <w:rsid w:val="004B2001"/>
    <w:rsid w:val="004B2ABD"/>
    <w:rsid w:val="004B3B1B"/>
    <w:rsid w:val="004C212B"/>
    <w:rsid w:val="004D1A46"/>
    <w:rsid w:val="004D3A77"/>
    <w:rsid w:val="004D4D3E"/>
    <w:rsid w:val="004E1454"/>
    <w:rsid w:val="004E1E47"/>
    <w:rsid w:val="004E37BA"/>
    <w:rsid w:val="004E37F5"/>
    <w:rsid w:val="004E3910"/>
    <w:rsid w:val="004F1989"/>
    <w:rsid w:val="00500785"/>
    <w:rsid w:val="005024B4"/>
    <w:rsid w:val="00504D66"/>
    <w:rsid w:val="00514906"/>
    <w:rsid w:val="00520EA5"/>
    <w:rsid w:val="0052455F"/>
    <w:rsid w:val="00530E4C"/>
    <w:rsid w:val="005322F9"/>
    <w:rsid w:val="0053238A"/>
    <w:rsid w:val="00541DDC"/>
    <w:rsid w:val="005452C6"/>
    <w:rsid w:val="0054571B"/>
    <w:rsid w:val="0054743F"/>
    <w:rsid w:val="00557D63"/>
    <w:rsid w:val="00561C14"/>
    <w:rsid w:val="00562575"/>
    <w:rsid w:val="00567711"/>
    <w:rsid w:val="00572A50"/>
    <w:rsid w:val="0057488C"/>
    <w:rsid w:val="00575CBA"/>
    <w:rsid w:val="00575E44"/>
    <w:rsid w:val="005769C3"/>
    <w:rsid w:val="00583DEE"/>
    <w:rsid w:val="005840C4"/>
    <w:rsid w:val="005869B5"/>
    <w:rsid w:val="00587C9A"/>
    <w:rsid w:val="00592045"/>
    <w:rsid w:val="00593405"/>
    <w:rsid w:val="00596A19"/>
    <w:rsid w:val="0059799C"/>
    <w:rsid w:val="005A1AF1"/>
    <w:rsid w:val="005A5081"/>
    <w:rsid w:val="005B2490"/>
    <w:rsid w:val="005B2B10"/>
    <w:rsid w:val="005B4D16"/>
    <w:rsid w:val="005B50D5"/>
    <w:rsid w:val="005B67F0"/>
    <w:rsid w:val="005B7C4F"/>
    <w:rsid w:val="005B7DCF"/>
    <w:rsid w:val="005B7F34"/>
    <w:rsid w:val="005D19AE"/>
    <w:rsid w:val="005D1A36"/>
    <w:rsid w:val="005D6555"/>
    <w:rsid w:val="005E3559"/>
    <w:rsid w:val="005E7E3C"/>
    <w:rsid w:val="005F2A46"/>
    <w:rsid w:val="005F638F"/>
    <w:rsid w:val="00600926"/>
    <w:rsid w:val="00600CF8"/>
    <w:rsid w:val="00601255"/>
    <w:rsid w:val="00605627"/>
    <w:rsid w:val="00605BD7"/>
    <w:rsid w:val="00606042"/>
    <w:rsid w:val="0061127E"/>
    <w:rsid w:val="0061193A"/>
    <w:rsid w:val="0061334A"/>
    <w:rsid w:val="006138CC"/>
    <w:rsid w:val="00617133"/>
    <w:rsid w:val="006213A5"/>
    <w:rsid w:val="006228A1"/>
    <w:rsid w:val="006261B1"/>
    <w:rsid w:val="00627E82"/>
    <w:rsid w:val="00631428"/>
    <w:rsid w:val="00633033"/>
    <w:rsid w:val="0063627A"/>
    <w:rsid w:val="00640B86"/>
    <w:rsid w:val="0064389E"/>
    <w:rsid w:val="00646C9B"/>
    <w:rsid w:val="006537F7"/>
    <w:rsid w:val="00660AF1"/>
    <w:rsid w:val="00664885"/>
    <w:rsid w:val="006667A4"/>
    <w:rsid w:val="00671E9A"/>
    <w:rsid w:val="00673D60"/>
    <w:rsid w:val="00676AF1"/>
    <w:rsid w:val="00685308"/>
    <w:rsid w:val="006874AE"/>
    <w:rsid w:val="00690D2B"/>
    <w:rsid w:val="00693A85"/>
    <w:rsid w:val="006B270F"/>
    <w:rsid w:val="006B65DB"/>
    <w:rsid w:val="006C3456"/>
    <w:rsid w:val="006C396C"/>
    <w:rsid w:val="006C496E"/>
    <w:rsid w:val="006C6742"/>
    <w:rsid w:val="006C767F"/>
    <w:rsid w:val="006C7823"/>
    <w:rsid w:val="006D4AAC"/>
    <w:rsid w:val="006D4AF0"/>
    <w:rsid w:val="006D6B5F"/>
    <w:rsid w:val="006D7CE0"/>
    <w:rsid w:val="006E7E01"/>
    <w:rsid w:val="006F0192"/>
    <w:rsid w:val="006F1D3F"/>
    <w:rsid w:val="006F2B26"/>
    <w:rsid w:val="006F3D5C"/>
    <w:rsid w:val="006F508E"/>
    <w:rsid w:val="00705753"/>
    <w:rsid w:val="007163B1"/>
    <w:rsid w:val="0072360A"/>
    <w:rsid w:val="00724CEA"/>
    <w:rsid w:val="00730810"/>
    <w:rsid w:val="007314DB"/>
    <w:rsid w:val="007316C5"/>
    <w:rsid w:val="007322CB"/>
    <w:rsid w:val="00732410"/>
    <w:rsid w:val="007330CD"/>
    <w:rsid w:val="00737AE2"/>
    <w:rsid w:val="007479CE"/>
    <w:rsid w:val="00747E6C"/>
    <w:rsid w:val="0075668B"/>
    <w:rsid w:val="00761C53"/>
    <w:rsid w:val="0076422C"/>
    <w:rsid w:val="007705D0"/>
    <w:rsid w:val="00774838"/>
    <w:rsid w:val="00776E8A"/>
    <w:rsid w:val="0078637D"/>
    <w:rsid w:val="00787DD2"/>
    <w:rsid w:val="00790F54"/>
    <w:rsid w:val="00793AF1"/>
    <w:rsid w:val="007946B2"/>
    <w:rsid w:val="00795076"/>
    <w:rsid w:val="00797472"/>
    <w:rsid w:val="00797B32"/>
    <w:rsid w:val="007A01B2"/>
    <w:rsid w:val="007A196B"/>
    <w:rsid w:val="007B2ACE"/>
    <w:rsid w:val="007B3965"/>
    <w:rsid w:val="007B5597"/>
    <w:rsid w:val="007C124F"/>
    <w:rsid w:val="007C2739"/>
    <w:rsid w:val="007C2B20"/>
    <w:rsid w:val="007C5FA6"/>
    <w:rsid w:val="007C644C"/>
    <w:rsid w:val="007D7934"/>
    <w:rsid w:val="007E3DC0"/>
    <w:rsid w:val="007F05B6"/>
    <w:rsid w:val="007F3CCC"/>
    <w:rsid w:val="0080073F"/>
    <w:rsid w:val="00801660"/>
    <w:rsid w:val="008036B0"/>
    <w:rsid w:val="008063BF"/>
    <w:rsid w:val="008064F8"/>
    <w:rsid w:val="00806CBB"/>
    <w:rsid w:val="00810AED"/>
    <w:rsid w:val="0081248F"/>
    <w:rsid w:val="00815151"/>
    <w:rsid w:val="008160E5"/>
    <w:rsid w:val="00817FDA"/>
    <w:rsid w:val="0082309C"/>
    <w:rsid w:val="00834281"/>
    <w:rsid w:val="00834F7D"/>
    <w:rsid w:val="00835C95"/>
    <w:rsid w:val="00841090"/>
    <w:rsid w:val="008415EB"/>
    <w:rsid w:val="00843FC1"/>
    <w:rsid w:val="00844F1A"/>
    <w:rsid w:val="00864E68"/>
    <w:rsid w:val="00865684"/>
    <w:rsid w:val="00871E52"/>
    <w:rsid w:val="00871FD0"/>
    <w:rsid w:val="008805AD"/>
    <w:rsid w:val="008805AF"/>
    <w:rsid w:val="008811BC"/>
    <w:rsid w:val="0088729D"/>
    <w:rsid w:val="008A0E7D"/>
    <w:rsid w:val="008A495A"/>
    <w:rsid w:val="008A511C"/>
    <w:rsid w:val="008A7D0D"/>
    <w:rsid w:val="008B043A"/>
    <w:rsid w:val="008B1B4E"/>
    <w:rsid w:val="008B3109"/>
    <w:rsid w:val="008B5AB1"/>
    <w:rsid w:val="008B724D"/>
    <w:rsid w:val="008B7FB9"/>
    <w:rsid w:val="008C301C"/>
    <w:rsid w:val="008D1B6B"/>
    <w:rsid w:val="008D2EB7"/>
    <w:rsid w:val="008D3AAD"/>
    <w:rsid w:val="008D3F99"/>
    <w:rsid w:val="008D593C"/>
    <w:rsid w:val="008E1C13"/>
    <w:rsid w:val="008E297E"/>
    <w:rsid w:val="008E2D2C"/>
    <w:rsid w:val="008E5B46"/>
    <w:rsid w:val="008F1D9A"/>
    <w:rsid w:val="008F2542"/>
    <w:rsid w:val="008F2CCB"/>
    <w:rsid w:val="008F6BAA"/>
    <w:rsid w:val="008F716E"/>
    <w:rsid w:val="009008D0"/>
    <w:rsid w:val="00902A93"/>
    <w:rsid w:val="00903257"/>
    <w:rsid w:val="0090326C"/>
    <w:rsid w:val="009041AD"/>
    <w:rsid w:val="0090543E"/>
    <w:rsid w:val="009068D1"/>
    <w:rsid w:val="00925408"/>
    <w:rsid w:val="00925AD3"/>
    <w:rsid w:val="009341D3"/>
    <w:rsid w:val="0094024B"/>
    <w:rsid w:val="00940D6D"/>
    <w:rsid w:val="00946B91"/>
    <w:rsid w:val="0094749F"/>
    <w:rsid w:val="00952AF6"/>
    <w:rsid w:val="0095754C"/>
    <w:rsid w:val="00957B3C"/>
    <w:rsid w:val="00960EC7"/>
    <w:rsid w:val="0097428C"/>
    <w:rsid w:val="00977813"/>
    <w:rsid w:val="00981E51"/>
    <w:rsid w:val="00983F2D"/>
    <w:rsid w:val="00987EF1"/>
    <w:rsid w:val="009937BF"/>
    <w:rsid w:val="00997C3B"/>
    <w:rsid w:val="009A2138"/>
    <w:rsid w:val="009A2373"/>
    <w:rsid w:val="009A253F"/>
    <w:rsid w:val="009A7A4B"/>
    <w:rsid w:val="009B3C01"/>
    <w:rsid w:val="009B7E9F"/>
    <w:rsid w:val="009C468A"/>
    <w:rsid w:val="009E1F3C"/>
    <w:rsid w:val="009E3E8B"/>
    <w:rsid w:val="009E5A85"/>
    <w:rsid w:val="009E602B"/>
    <w:rsid w:val="009F66A0"/>
    <w:rsid w:val="009F761F"/>
    <w:rsid w:val="009F787E"/>
    <w:rsid w:val="00A04327"/>
    <w:rsid w:val="00A11A29"/>
    <w:rsid w:val="00A11F6C"/>
    <w:rsid w:val="00A14400"/>
    <w:rsid w:val="00A1525D"/>
    <w:rsid w:val="00A1589D"/>
    <w:rsid w:val="00A15B6F"/>
    <w:rsid w:val="00A16E57"/>
    <w:rsid w:val="00A24C78"/>
    <w:rsid w:val="00A27664"/>
    <w:rsid w:val="00A43C61"/>
    <w:rsid w:val="00A43CEC"/>
    <w:rsid w:val="00A47E6B"/>
    <w:rsid w:val="00A60C39"/>
    <w:rsid w:val="00A65570"/>
    <w:rsid w:val="00A662AE"/>
    <w:rsid w:val="00A66309"/>
    <w:rsid w:val="00A66BF3"/>
    <w:rsid w:val="00A72DB5"/>
    <w:rsid w:val="00A82163"/>
    <w:rsid w:val="00A878B9"/>
    <w:rsid w:val="00A918FB"/>
    <w:rsid w:val="00A93D9D"/>
    <w:rsid w:val="00A9497B"/>
    <w:rsid w:val="00AA6055"/>
    <w:rsid w:val="00AA73BF"/>
    <w:rsid w:val="00AB59B6"/>
    <w:rsid w:val="00AB5E69"/>
    <w:rsid w:val="00AC173E"/>
    <w:rsid w:val="00AC310F"/>
    <w:rsid w:val="00AC6C9E"/>
    <w:rsid w:val="00AD01F2"/>
    <w:rsid w:val="00AD21BA"/>
    <w:rsid w:val="00AD54ED"/>
    <w:rsid w:val="00AD62B6"/>
    <w:rsid w:val="00AD692B"/>
    <w:rsid w:val="00AE2F03"/>
    <w:rsid w:val="00AE3CBB"/>
    <w:rsid w:val="00AE6AA7"/>
    <w:rsid w:val="00AF320F"/>
    <w:rsid w:val="00AF346C"/>
    <w:rsid w:val="00AF6BBB"/>
    <w:rsid w:val="00B05296"/>
    <w:rsid w:val="00B145CC"/>
    <w:rsid w:val="00B20F4A"/>
    <w:rsid w:val="00B2114D"/>
    <w:rsid w:val="00B214BB"/>
    <w:rsid w:val="00B2308B"/>
    <w:rsid w:val="00B335A0"/>
    <w:rsid w:val="00B36B56"/>
    <w:rsid w:val="00B423AD"/>
    <w:rsid w:val="00B42DA9"/>
    <w:rsid w:val="00B50E21"/>
    <w:rsid w:val="00B5402F"/>
    <w:rsid w:val="00B55EAE"/>
    <w:rsid w:val="00B62766"/>
    <w:rsid w:val="00B657C0"/>
    <w:rsid w:val="00B66F70"/>
    <w:rsid w:val="00B67E94"/>
    <w:rsid w:val="00B82294"/>
    <w:rsid w:val="00B83B7C"/>
    <w:rsid w:val="00B846A6"/>
    <w:rsid w:val="00B863BA"/>
    <w:rsid w:val="00B90C41"/>
    <w:rsid w:val="00B94AA2"/>
    <w:rsid w:val="00BA4559"/>
    <w:rsid w:val="00BA7F2F"/>
    <w:rsid w:val="00BB41B6"/>
    <w:rsid w:val="00BB6DA7"/>
    <w:rsid w:val="00BB725C"/>
    <w:rsid w:val="00BB7D64"/>
    <w:rsid w:val="00BC03AF"/>
    <w:rsid w:val="00BC2966"/>
    <w:rsid w:val="00BC430A"/>
    <w:rsid w:val="00BC4AF6"/>
    <w:rsid w:val="00BC7905"/>
    <w:rsid w:val="00BD5993"/>
    <w:rsid w:val="00BD746C"/>
    <w:rsid w:val="00BE0772"/>
    <w:rsid w:val="00BE5625"/>
    <w:rsid w:val="00BF123F"/>
    <w:rsid w:val="00BF49C4"/>
    <w:rsid w:val="00BF56C0"/>
    <w:rsid w:val="00BF6633"/>
    <w:rsid w:val="00BF69F2"/>
    <w:rsid w:val="00C04685"/>
    <w:rsid w:val="00C11544"/>
    <w:rsid w:val="00C13594"/>
    <w:rsid w:val="00C1515F"/>
    <w:rsid w:val="00C16418"/>
    <w:rsid w:val="00C201EB"/>
    <w:rsid w:val="00C245C1"/>
    <w:rsid w:val="00C279CD"/>
    <w:rsid w:val="00C34645"/>
    <w:rsid w:val="00C4184E"/>
    <w:rsid w:val="00C43CCB"/>
    <w:rsid w:val="00C53F04"/>
    <w:rsid w:val="00C61BAD"/>
    <w:rsid w:val="00C73D79"/>
    <w:rsid w:val="00C762F9"/>
    <w:rsid w:val="00C80EE9"/>
    <w:rsid w:val="00C84661"/>
    <w:rsid w:val="00C85076"/>
    <w:rsid w:val="00C86409"/>
    <w:rsid w:val="00C87321"/>
    <w:rsid w:val="00C92C5B"/>
    <w:rsid w:val="00C97E79"/>
    <w:rsid w:val="00C97F40"/>
    <w:rsid w:val="00CB0204"/>
    <w:rsid w:val="00CB716B"/>
    <w:rsid w:val="00CC1ACE"/>
    <w:rsid w:val="00CC487D"/>
    <w:rsid w:val="00CD0734"/>
    <w:rsid w:val="00CD60F9"/>
    <w:rsid w:val="00CD7E24"/>
    <w:rsid w:val="00CE05C8"/>
    <w:rsid w:val="00CE2BDB"/>
    <w:rsid w:val="00CE331A"/>
    <w:rsid w:val="00CE64F6"/>
    <w:rsid w:val="00CE7710"/>
    <w:rsid w:val="00CE7A86"/>
    <w:rsid w:val="00CF2B19"/>
    <w:rsid w:val="00CF5768"/>
    <w:rsid w:val="00D02A88"/>
    <w:rsid w:val="00D10618"/>
    <w:rsid w:val="00D125A1"/>
    <w:rsid w:val="00D12C74"/>
    <w:rsid w:val="00D141E6"/>
    <w:rsid w:val="00D21724"/>
    <w:rsid w:val="00D21843"/>
    <w:rsid w:val="00D23233"/>
    <w:rsid w:val="00D246B1"/>
    <w:rsid w:val="00D26E03"/>
    <w:rsid w:val="00D26F2D"/>
    <w:rsid w:val="00D3129E"/>
    <w:rsid w:val="00D31ED3"/>
    <w:rsid w:val="00D36B01"/>
    <w:rsid w:val="00D36C29"/>
    <w:rsid w:val="00D36D66"/>
    <w:rsid w:val="00D37FE8"/>
    <w:rsid w:val="00D50BC0"/>
    <w:rsid w:val="00D55B5D"/>
    <w:rsid w:val="00D565CC"/>
    <w:rsid w:val="00D63A13"/>
    <w:rsid w:val="00D63A77"/>
    <w:rsid w:val="00D6781E"/>
    <w:rsid w:val="00D70C95"/>
    <w:rsid w:val="00D74D8B"/>
    <w:rsid w:val="00D80684"/>
    <w:rsid w:val="00D819DC"/>
    <w:rsid w:val="00D827A3"/>
    <w:rsid w:val="00D91C2F"/>
    <w:rsid w:val="00D92368"/>
    <w:rsid w:val="00D93476"/>
    <w:rsid w:val="00D9418F"/>
    <w:rsid w:val="00D95B1C"/>
    <w:rsid w:val="00DA04EE"/>
    <w:rsid w:val="00DA7C03"/>
    <w:rsid w:val="00DB1F02"/>
    <w:rsid w:val="00DB2463"/>
    <w:rsid w:val="00DC00BC"/>
    <w:rsid w:val="00DC25B4"/>
    <w:rsid w:val="00DC282C"/>
    <w:rsid w:val="00DC32F1"/>
    <w:rsid w:val="00DC35FE"/>
    <w:rsid w:val="00DC4CF1"/>
    <w:rsid w:val="00DC61A5"/>
    <w:rsid w:val="00DE7A12"/>
    <w:rsid w:val="00DF0C12"/>
    <w:rsid w:val="00DF2F2B"/>
    <w:rsid w:val="00DF3F2C"/>
    <w:rsid w:val="00DF488D"/>
    <w:rsid w:val="00DF774D"/>
    <w:rsid w:val="00E049EC"/>
    <w:rsid w:val="00E06B2A"/>
    <w:rsid w:val="00E158C9"/>
    <w:rsid w:val="00E20456"/>
    <w:rsid w:val="00E20F13"/>
    <w:rsid w:val="00E23B70"/>
    <w:rsid w:val="00E36723"/>
    <w:rsid w:val="00E46E2C"/>
    <w:rsid w:val="00E47642"/>
    <w:rsid w:val="00E47F9C"/>
    <w:rsid w:val="00E512B7"/>
    <w:rsid w:val="00E63E71"/>
    <w:rsid w:val="00E67071"/>
    <w:rsid w:val="00E71E86"/>
    <w:rsid w:val="00E738B0"/>
    <w:rsid w:val="00E7528D"/>
    <w:rsid w:val="00E76162"/>
    <w:rsid w:val="00E81C28"/>
    <w:rsid w:val="00E84718"/>
    <w:rsid w:val="00E91D03"/>
    <w:rsid w:val="00E925F1"/>
    <w:rsid w:val="00EA58F7"/>
    <w:rsid w:val="00EA6396"/>
    <w:rsid w:val="00EB7354"/>
    <w:rsid w:val="00EC0796"/>
    <w:rsid w:val="00EC1401"/>
    <w:rsid w:val="00EC233D"/>
    <w:rsid w:val="00EC2493"/>
    <w:rsid w:val="00EC337F"/>
    <w:rsid w:val="00EC6AB5"/>
    <w:rsid w:val="00ED43EF"/>
    <w:rsid w:val="00ED5F9C"/>
    <w:rsid w:val="00ED6E7A"/>
    <w:rsid w:val="00EE1372"/>
    <w:rsid w:val="00EE1999"/>
    <w:rsid w:val="00EF251F"/>
    <w:rsid w:val="00EF288B"/>
    <w:rsid w:val="00EF3165"/>
    <w:rsid w:val="00EF496B"/>
    <w:rsid w:val="00EF797F"/>
    <w:rsid w:val="00F007C7"/>
    <w:rsid w:val="00F013DD"/>
    <w:rsid w:val="00F01D8F"/>
    <w:rsid w:val="00F04387"/>
    <w:rsid w:val="00F075FA"/>
    <w:rsid w:val="00F16289"/>
    <w:rsid w:val="00F17602"/>
    <w:rsid w:val="00F21872"/>
    <w:rsid w:val="00F23196"/>
    <w:rsid w:val="00F25E1E"/>
    <w:rsid w:val="00F32C48"/>
    <w:rsid w:val="00F37D63"/>
    <w:rsid w:val="00F42AEE"/>
    <w:rsid w:val="00F4796E"/>
    <w:rsid w:val="00F52DF4"/>
    <w:rsid w:val="00F5347B"/>
    <w:rsid w:val="00F5442B"/>
    <w:rsid w:val="00F62E1E"/>
    <w:rsid w:val="00F72D7B"/>
    <w:rsid w:val="00F76EC5"/>
    <w:rsid w:val="00F77689"/>
    <w:rsid w:val="00F77E77"/>
    <w:rsid w:val="00F8178F"/>
    <w:rsid w:val="00F86266"/>
    <w:rsid w:val="00F86F06"/>
    <w:rsid w:val="00F8756E"/>
    <w:rsid w:val="00F90544"/>
    <w:rsid w:val="00F9076A"/>
    <w:rsid w:val="00F9656F"/>
    <w:rsid w:val="00F96776"/>
    <w:rsid w:val="00F967BE"/>
    <w:rsid w:val="00FA1504"/>
    <w:rsid w:val="00FA390C"/>
    <w:rsid w:val="00FA5810"/>
    <w:rsid w:val="00FB0F4A"/>
    <w:rsid w:val="00FB6A10"/>
    <w:rsid w:val="00FB75BB"/>
    <w:rsid w:val="00FC3EC1"/>
    <w:rsid w:val="00FC64F4"/>
    <w:rsid w:val="00FC6B6E"/>
    <w:rsid w:val="00FE0201"/>
    <w:rsid w:val="00FE289F"/>
    <w:rsid w:val="00FE29F0"/>
    <w:rsid w:val="00FE665B"/>
    <w:rsid w:val="00FF0F39"/>
    <w:rsid w:val="00FF124E"/>
    <w:rsid w:val="00FF1300"/>
    <w:rsid w:val="00FF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4C37"/>
  <w15:chartTrackingRefBased/>
  <w15:docId w15:val="{07E44322-09A8-492E-902A-2137214D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C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2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8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8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9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09595-B4C6-411E-912E-CA368606C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inzelbecker</dc:creator>
  <cp:keywords/>
  <dc:description/>
  <cp:lastModifiedBy>Elaiya Bharathi K.</cp:lastModifiedBy>
  <cp:revision>16</cp:revision>
  <cp:lastPrinted>2021-02-20T13:49:00Z</cp:lastPrinted>
  <dcterms:created xsi:type="dcterms:W3CDTF">2021-05-26T14:18:00Z</dcterms:created>
  <dcterms:modified xsi:type="dcterms:W3CDTF">2021-10-31T06:30:00Z</dcterms:modified>
</cp:coreProperties>
</file>